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0D7473" w14:textId="0B0137CB" w:rsidR="00763665" w:rsidRDefault="00763665" w:rsidP="00034ABE">
      <w:pPr>
        <w:tabs>
          <w:tab w:val="left" w:pos="1950"/>
        </w:tabs>
        <w:rPr>
          <w:rFonts w:ascii="Arial" w:hAnsi="Arial" w:cs="Arial"/>
          <w:b/>
          <w:bCs/>
        </w:rPr>
      </w:pPr>
    </w:p>
    <w:tbl>
      <w:tblPr>
        <w:tblW w:w="11529" w:type="dxa"/>
        <w:tblInd w:w="-115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33"/>
        <w:gridCol w:w="1911"/>
        <w:gridCol w:w="1911"/>
        <w:gridCol w:w="1911"/>
        <w:gridCol w:w="1911"/>
        <w:gridCol w:w="1352"/>
      </w:tblGrid>
      <w:tr w:rsidR="0059185B" w:rsidRPr="0037494E" w14:paraId="7BDA6B93" w14:textId="77777777" w:rsidTr="006121E0">
        <w:trPr>
          <w:cantSplit/>
          <w:trHeight w:val="600"/>
          <w:tblHeader/>
        </w:trPr>
        <w:tc>
          <w:tcPr>
            <w:tcW w:w="11529" w:type="dxa"/>
            <w:gridSpan w:val="6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6042C05C" w14:textId="3C56BA0F" w:rsidR="0059185B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7F38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Suppleme</w:t>
            </w:r>
            <w:r w:rsidR="0088219D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  <w:r w:rsidRPr="009C7F38">
              <w:rPr>
                <w:rFonts w:ascii="Arial" w:hAnsi="Arial" w:cs="Arial"/>
                <w:color w:val="000000"/>
                <w:sz w:val="20"/>
                <w:szCs w:val="20"/>
              </w:rPr>
              <w:t xml:space="preserve">tal Table1A: </w:t>
            </w:r>
            <w:r w:rsidRPr="009C7F3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Y7</w:t>
            </w:r>
            <w:r w:rsidRPr="009C7F38">
              <w:rPr>
                <w:rFonts w:ascii="Arial" w:hAnsi="Arial" w:cs="Arial"/>
                <w:color w:val="000000"/>
                <w:sz w:val="20"/>
                <w:szCs w:val="20"/>
              </w:rPr>
              <w:t xml:space="preserve"> Characteristics of CARDIA participants by </w:t>
            </w:r>
            <w:proofErr w:type="spellStart"/>
            <w:r w:rsidRPr="009C7F38">
              <w:rPr>
                <w:rFonts w:ascii="Arial" w:hAnsi="Arial" w:cs="Arial"/>
                <w:color w:val="000000"/>
                <w:sz w:val="20"/>
                <w:szCs w:val="20"/>
              </w:rPr>
              <w:t>apoB</w:t>
            </w:r>
            <w:proofErr w:type="spellEnd"/>
            <w:r w:rsidRPr="009C7F38">
              <w:rPr>
                <w:rFonts w:ascii="Arial" w:hAnsi="Arial" w:cs="Arial"/>
                <w:color w:val="000000"/>
                <w:sz w:val="20"/>
                <w:szCs w:val="20"/>
              </w:rPr>
              <w:t xml:space="preserve"> Concentration Quartile at the </w:t>
            </w:r>
            <w:r w:rsidRPr="009C7F3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Year 20 </w:t>
            </w:r>
            <w:r w:rsidRPr="009C7F38">
              <w:rPr>
                <w:rFonts w:ascii="Arial" w:hAnsi="Arial" w:cs="Arial"/>
                <w:color w:val="000000"/>
                <w:sz w:val="20"/>
                <w:szCs w:val="20"/>
              </w:rPr>
              <w:t>Examination.</w:t>
            </w:r>
          </w:p>
        </w:tc>
      </w:tr>
      <w:tr w:rsidR="0059185B" w:rsidRPr="0037494E" w14:paraId="499C60D9" w14:textId="77777777" w:rsidTr="006121E0">
        <w:trPr>
          <w:cantSplit/>
          <w:trHeight w:val="600"/>
          <w:tblHeader/>
        </w:trPr>
        <w:tc>
          <w:tcPr>
            <w:tcW w:w="253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055DE4A9" w14:textId="77777777" w:rsidR="0059185B" w:rsidRPr="0037494E" w:rsidRDefault="0059185B" w:rsidP="006121E0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44" w:type="dxa"/>
            <w:gridSpan w:val="4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7E19DD6A" w14:textId="77777777" w:rsidR="0059185B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polipoprotein B Concentration Quartile (N)</w:t>
            </w:r>
          </w:p>
          <w:p w14:paraId="41502A49" w14:textId="77777777" w:rsidR="0059185B" w:rsidRPr="00427560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Range)</w:t>
            </w:r>
          </w:p>
        </w:tc>
        <w:tc>
          <w:tcPr>
            <w:tcW w:w="135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14:paraId="3B73193F" w14:textId="77777777" w:rsidR="0059185B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9185B" w:rsidRPr="00257267" w14:paraId="14835AFF" w14:textId="77777777" w:rsidTr="006121E0">
        <w:trPr>
          <w:cantSplit/>
          <w:trHeight w:val="600"/>
          <w:tblHeader/>
        </w:trPr>
        <w:tc>
          <w:tcPr>
            <w:tcW w:w="253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0F3C524E" w14:textId="77777777" w:rsidR="0059185B" w:rsidRPr="0037494E" w:rsidRDefault="0059185B" w:rsidP="006121E0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5458">
              <w:rPr>
                <w:rFonts w:ascii="Arial" w:hAnsi="Arial" w:cs="Arial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91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182E3C47" w14:textId="77777777" w:rsidR="0059185B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2FB">
              <w:rPr>
                <w:rFonts w:ascii="Arial" w:hAnsi="Arial" w:cs="Arial"/>
                <w:color w:val="000000"/>
                <w:sz w:val="20"/>
                <w:szCs w:val="20"/>
              </w:rPr>
              <w:t>0-25% (n=763)</w:t>
            </w:r>
          </w:p>
          <w:p w14:paraId="40CB1D46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33.1-81.7mg/dl)</w:t>
            </w:r>
          </w:p>
        </w:tc>
        <w:tc>
          <w:tcPr>
            <w:tcW w:w="191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4B2EEA15" w14:textId="77777777" w:rsidR="0059185B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2FB">
              <w:rPr>
                <w:rFonts w:ascii="Arial" w:hAnsi="Arial" w:cs="Arial"/>
                <w:color w:val="000000"/>
                <w:sz w:val="20"/>
                <w:szCs w:val="20"/>
              </w:rPr>
              <w:t>25-50% (n=764)</w:t>
            </w:r>
          </w:p>
          <w:p w14:paraId="61D717CB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81.7-93.9mg/dl)</w:t>
            </w:r>
          </w:p>
        </w:tc>
        <w:tc>
          <w:tcPr>
            <w:tcW w:w="191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13B8C3BB" w14:textId="77777777" w:rsidR="0059185B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2FB">
              <w:rPr>
                <w:rFonts w:ascii="Arial" w:hAnsi="Arial" w:cs="Arial"/>
                <w:color w:val="000000"/>
                <w:sz w:val="20"/>
                <w:szCs w:val="20"/>
              </w:rPr>
              <w:t>50-75% (n=764)</w:t>
            </w:r>
          </w:p>
          <w:p w14:paraId="32398F83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93.9-108.0mg/dl)</w:t>
            </w:r>
          </w:p>
        </w:tc>
        <w:tc>
          <w:tcPr>
            <w:tcW w:w="191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65435F5E" w14:textId="77777777" w:rsidR="0059185B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2FB">
              <w:rPr>
                <w:rFonts w:ascii="Arial" w:hAnsi="Arial" w:cs="Arial"/>
                <w:color w:val="000000"/>
                <w:sz w:val="20"/>
                <w:szCs w:val="20"/>
              </w:rPr>
              <w:t>75-100% (n=764)</w:t>
            </w:r>
          </w:p>
          <w:p w14:paraId="64AE7DA0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108.0-196.8mg/dl)</w:t>
            </w:r>
          </w:p>
        </w:tc>
        <w:tc>
          <w:tcPr>
            <w:tcW w:w="135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14:paraId="15165338" w14:textId="77777777" w:rsidR="0059185B" w:rsidRPr="00427560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 value </w:t>
            </w:r>
          </w:p>
        </w:tc>
      </w:tr>
      <w:tr w:rsidR="0059185B" w:rsidRPr="00257267" w14:paraId="531D1DB8" w14:textId="77777777" w:rsidTr="006121E0">
        <w:trPr>
          <w:cantSplit/>
          <w:trHeight w:val="376"/>
        </w:trPr>
        <w:tc>
          <w:tcPr>
            <w:tcW w:w="25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469F56" w14:textId="77777777" w:rsidR="0059185B" w:rsidRPr="0037494E" w:rsidRDefault="0059185B" w:rsidP="006121E0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5458">
              <w:rPr>
                <w:rFonts w:ascii="Arial" w:hAnsi="Arial" w:cs="Arial"/>
                <w:color w:val="000000"/>
                <w:sz w:val="20"/>
                <w:szCs w:val="20"/>
              </w:rPr>
              <w:t>Black, %</w:t>
            </w:r>
          </w:p>
        </w:tc>
        <w:tc>
          <w:tcPr>
            <w:tcW w:w="19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5B70A5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354 (46.4%)</w:t>
            </w:r>
          </w:p>
        </w:tc>
        <w:tc>
          <w:tcPr>
            <w:tcW w:w="19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FD51F1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354 (46.3%)</w:t>
            </w:r>
          </w:p>
        </w:tc>
        <w:tc>
          <w:tcPr>
            <w:tcW w:w="19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3D68E2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341 (44.6%)</w:t>
            </w:r>
          </w:p>
        </w:tc>
        <w:tc>
          <w:tcPr>
            <w:tcW w:w="191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ED9A3E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322 (42.1%)</w:t>
            </w:r>
          </w:p>
        </w:tc>
        <w:tc>
          <w:tcPr>
            <w:tcW w:w="13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114304D5" w14:textId="77777777" w:rsidR="0059185B" w:rsidRPr="00427560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7267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</w:tr>
      <w:tr w:rsidR="0059185B" w:rsidRPr="00257267" w14:paraId="28854039" w14:textId="77777777" w:rsidTr="006121E0">
        <w:trPr>
          <w:cantSplit/>
          <w:trHeight w:val="376"/>
        </w:trPr>
        <w:tc>
          <w:tcPr>
            <w:tcW w:w="25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09FA7B" w14:textId="77777777" w:rsidR="0059185B" w:rsidRPr="0037494E" w:rsidRDefault="0059185B" w:rsidP="006121E0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5458">
              <w:rPr>
                <w:rFonts w:ascii="Arial" w:hAnsi="Arial" w:cs="Arial"/>
                <w:color w:val="000000"/>
                <w:sz w:val="20"/>
                <w:szCs w:val="20"/>
              </w:rPr>
              <w:t>Male, %</w:t>
            </w:r>
          </w:p>
        </w:tc>
        <w:tc>
          <w:tcPr>
            <w:tcW w:w="19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DB03F8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298 (39.1%)</w:t>
            </w:r>
          </w:p>
        </w:tc>
        <w:tc>
          <w:tcPr>
            <w:tcW w:w="19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341F47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297 (38.9%)</w:t>
            </w:r>
          </w:p>
        </w:tc>
        <w:tc>
          <w:tcPr>
            <w:tcW w:w="19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A0CCFF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339 (44.4%)</w:t>
            </w:r>
          </w:p>
        </w:tc>
        <w:tc>
          <w:tcPr>
            <w:tcW w:w="191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E52330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407 (53.3%)</w:t>
            </w:r>
          </w:p>
        </w:tc>
        <w:tc>
          <w:tcPr>
            <w:tcW w:w="13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6F83A607" w14:textId="77777777" w:rsidR="0059185B" w:rsidRPr="00427560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7267">
              <w:rPr>
                <w:rFonts w:ascii="Arial" w:hAnsi="Arial" w:cs="Arial"/>
                <w:color w:val="000000"/>
                <w:sz w:val="20"/>
                <w:szCs w:val="20"/>
              </w:rPr>
              <w:t>&lt;.01</w:t>
            </w:r>
          </w:p>
        </w:tc>
      </w:tr>
      <w:tr w:rsidR="0059185B" w:rsidRPr="00257267" w14:paraId="5656053B" w14:textId="77777777" w:rsidTr="006121E0">
        <w:trPr>
          <w:cantSplit/>
          <w:trHeight w:val="215"/>
        </w:trPr>
        <w:tc>
          <w:tcPr>
            <w:tcW w:w="25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FD90EB" w14:textId="77777777" w:rsidR="0059185B" w:rsidRPr="0037494E" w:rsidRDefault="0059185B" w:rsidP="006121E0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5458">
              <w:rPr>
                <w:rFonts w:ascii="Arial" w:hAnsi="Arial" w:cs="Arial"/>
                <w:color w:val="000000"/>
                <w:sz w:val="20"/>
                <w:szCs w:val="20"/>
              </w:rPr>
              <w:t xml:space="preserve">Age, </w:t>
            </w:r>
            <w:proofErr w:type="spellStart"/>
            <w:r w:rsidRPr="00C45458">
              <w:rPr>
                <w:rFonts w:ascii="Arial" w:hAnsi="Arial" w:cs="Arial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9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AD426B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32.0 (3.6)</w:t>
            </w:r>
          </w:p>
        </w:tc>
        <w:tc>
          <w:tcPr>
            <w:tcW w:w="19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D9BB71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32.1 (3.6)</w:t>
            </w:r>
          </w:p>
        </w:tc>
        <w:tc>
          <w:tcPr>
            <w:tcW w:w="19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F8BD35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32.3 (3.5)</w:t>
            </w:r>
          </w:p>
        </w:tc>
        <w:tc>
          <w:tcPr>
            <w:tcW w:w="191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7F8E77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32.4 (3.5)</w:t>
            </w:r>
          </w:p>
        </w:tc>
        <w:tc>
          <w:tcPr>
            <w:tcW w:w="13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698960DE" w14:textId="77777777" w:rsidR="0059185B" w:rsidRPr="00427560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7267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59185B" w:rsidRPr="00257267" w14:paraId="0DCFD5A2" w14:textId="77777777" w:rsidTr="006121E0">
        <w:trPr>
          <w:cantSplit/>
          <w:trHeight w:val="220"/>
        </w:trPr>
        <w:tc>
          <w:tcPr>
            <w:tcW w:w="25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138771" w14:textId="77777777" w:rsidR="0059185B" w:rsidRPr="0037494E" w:rsidRDefault="0059185B" w:rsidP="006121E0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45458">
              <w:rPr>
                <w:rFonts w:ascii="Arial" w:hAnsi="Arial" w:cs="Arial"/>
                <w:color w:val="000000"/>
                <w:sz w:val="20"/>
                <w:szCs w:val="20"/>
              </w:rPr>
              <w:t>edu</w:t>
            </w:r>
            <w:proofErr w:type="spellEnd"/>
            <w:r w:rsidRPr="00C45458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C45458">
              <w:rPr>
                <w:rFonts w:ascii="Arial" w:hAnsi="Arial" w:cs="Arial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9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3FE02E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14.9 (2.5)</w:t>
            </w:r>
          </w:p>
        </w:tc>
        <w:tc>
          <w:tcPr>
            <w:tcW w:w="19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880E4A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14.8 (2.4)</w:t>
            </w:r>
          </w:p>
        </w:tc>
        <w:tc>
          <w:tcPr>
            <w:tcW w:w="19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9914F5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14.9 (2.5)</w:t>
            </w:r>
          </w:p>
        </w:tc>
        <w:tc>
          <w:tcPr>
            <w:tcW w:w="191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C5E062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14.6 (2.4)</w:t>
            </w:r>
          </w:p>
        </w:tc>
        <w:tc>
          <w:tcPr>
            <w:tcW w:w="13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113DE03A" w14:textId="77777777" w:rsidR="0059185B" w:rsidRPr="00427560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7267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4</w:t>
            </w:r>
          </w:p>
        </w:tc>
      </w:tr>
      <w:tr w:rsidR="0059185B" w:rsidRPr="00257267" w14:paraId="2C395ABA" w14:textId="77777777" w:rsidTr="006121E0">
        <w:trPr>
          <w:cantSplit/>
          <w:trHeight w:val="215"/>
        </w:trPr>
        <w:tc>
          <w:tcPr>
            <w:tcW w:w="25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943630B" w14:textId="77777777" w:rsidR="0059185B" w:rsidRPr="0037494E" w:rsidRDefault="0059185B" w:rsidP="006121E0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45458">
              <w:rPr>
                <w:rFonts w:ascii="Arial" w:hAnsi="Arial" w:cs="Arial"/>
                <w:color w:val="000000"/>
                <w:sz w:val="20"/>
                <w:szCs w:val="20"/>
              </w:rPr>
              <w:t>ApoB</w:t>
            </w:r>
            <w:proofErr w:type="spellEnd"/>
            <w:r w:rsidRPr="00C45458">
              <w:rPr>
                <w:rFonts w:ascii="Arial" w:hAnsi="Arial" w:cs="Arial"/>
                <w:color w:val="000000"/>
                <w:sz w:val="20"/>
                <w:szCs w:val="20"/>
              </w:rPr>
              <w:t>, mg/dL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  <w:r w:rsidRPr="00C4545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93B89DE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71.9 (18.9)</w:t>
            </w:r>
          </w:p>
        </w:tc>
        <w:tc>
          <w:tcPr>
            <w:tcW w:w="19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C24E0A3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81.7 (18.1)</w:t>
            </w:r>
          </w:p>
        </w:tc>
        <w:tc>
          <w:tcPr>
            <w:tcW w:w="19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DCAC8FF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87.9 (17.2)</w:t>
            </w:r>
          </w:p>
        </w:tc>
        <w:tc>
          <w:tcPr>
            <w:tcW w:w="191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78DBB2C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102.0 (19.8)</w:t>
            </w:r>
          </w:p>
        </w:tc>
        <w:tc>
          <w:tcPr>
            <w:tcW w:w="13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14:paraId="23526D57" w14:textId="77777777" w:rsidR="0059185B" w:rsidRPr="00427560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7267">
              <w:rPr>
                <w:rFonts w:ascii="Arial" w:hAnsi="Arial" w:cs="Arial"/>
                <w:color w:val="000000"/>
                <w:sz w:val="20"/>
                <w:szCs w:val="20"/>
              </w:rPr>
              <w:t>&lt;.01</w:t>
            </w:r>
          </w:p>
        </w:tc>
      </w:tr>
      <w:tr w:rsidR="0059185B" w:rsidRPr="00257267" w14:paraId="4180995C" w14:textId="77777777" w:rsidTr="006121E0">
        <w:trPr>
          <w:cantSplit/>
          <w:trHeight w:val="215"/>
        </w:trPr>
        <w:tc>
          <w:tcPr>
            <w:tcW w:w="25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5A6D49" w14:textId="77777777" w:rsidR="0059185B" w:rsidRPr="0037494E" w:rsidRDefault="0059185B" w:rsidP="006121E0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5458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otal Cholesterol</w:t>
            </w:r>
            <w:r w:rsidRPr="00C45458">
              <w:rPr>
                <w:rFonts w:ascii="Arial" w:hAnsi="Arial" w:cs="Arial"/>
                <w:color w:val="000000"/>
                <w:sz w:val="20"/>
                <w:szCs w:val="20"/>
              </w:rPr>
              <w:t>, mg/dL</w:t>
            </w:r>
          </w:p>
        </w:tc>
        <w:tc>
          <w:tcPr>
            <w:tcW w:w="19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1F4995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165.3 (31.6)</w:t>
            </w:r>
          </w:p>
        </w:tc>
        <w:tc>
          <w:tcPr>
            <w:tcW w:w="19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56BE95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180.7 (29.6)</w:t>
            </w:r>
          </w:p>
        </w:tc>
        <w:tc>
          <w:tcPr>
            <w:tcW w:w="19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DA31B9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189.8 (28.2)</w:t>
            </w:r>
          </w:p>
        </w:tc>
        <w:tc>
          <w:tcPr>
            <w:tcW w:w="191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B246A5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211.4 (33.1)</w:t>
            </w:r>
          </w:p>
        </w:tc>
        <w:tc>
          <w:tcPr>
            <w:tcW w:w="13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574D09DF" w14:textId="77777777" w:rsidR="0059185B" w:rsidRPr="00427560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7267">
              <w:rPr>
                <w:rFonts w:ascii="Arial" w:hAnsi="Arial" w:cs="Arial"/>
                <w:color w:val="000000"/>
                <w:sz w:val="20"/>
                <w:szCs w:val="20"/>
              </w:rPr>
              <w:t>&lt;.01</w:t>
            </w:r>
          </w:p>
        </w:tc>
      </w:tr>
      <w:tr w:rsidR="0059185B" w:rsidRPr="00257267" w14:paraId="6FFEE5A5" w14:textId="77777777" w:rsidTr="006121E0">
        <w:trPr>
          <w:cantSplit/>
          <w:trHeight w:val="220"/>
        </w:trPr>
        <w:tc>
          <w:tcPr>
            <w:tcW w:w="25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884718" w14:textId="77777777" w:rsidR="0059185B" w:rsidRPr="0037494E" w:rsidRDefault="0059185B" w:rsidP="006121E0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5458">
              <w:rPr>
                <w:rFonts w:ascii="Arial" w:hAnsi="Arial" w:cs="Arial"/>
                <w:color w:val="000000"/>
                <w:sz w:val="20"/>
                <w:szCs w:val="20"/>
              </w:rPr>
              <w:t>HDL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Cholesterol</w:t>
            </w:r>
            <w:r w:rsidRPr="00C45458">
              <w:rPr>
                <w:rFonts w:ascii="Arial" w:hAnsi="Arial" w:cs="Arial"/>
                <w:color w:val="000000"/>
                <w:sz w:val="20"/>
                <w:szCs w:val="20"/>
              </w:rPr>
              <w:t>, mg/dL</w:t>
            </w:r>
          </w:p>
        </w:tc>
        <w:tc>
          <w:tcPr>
            <w:tcW w:w="19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1C5A67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56.4 (14.2)</w:t>
            </w:r>
          </w:p>
        </w:tc>
        <w:tc>
          <w:tcPr>
            <w:tcW w:w="19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C516D6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55.7 (13.5)</w:t>
            </w:r>
          </w:p>
        </w:tc>
        <w:tc>
          <w:tcPr>
            <w:tcW w:w="19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09B522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53.7 (13.5)</w:t>
            </w:r>
          </w:p>
        </w:tc>
        <w:tc>
          <w:tcPr>
            <w:tcW w:w="191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76A553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50.8 (13.3)</w:t>
            </w:r>
          </w:p>
        </w:tc>
        <w:tc>
          <w:tcPr>
            <w:tcW w:w="13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4BB16866" w14:textId="77777777" w:rsidR="0059185B" w:rsidRPr="00427560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7267">
              <w:rPr>
                <w:rFonts w:ascii="Arial" w:hAnsi="Arial" w:cs="Arial"/>
                <w:color w:val="000000"/>
                <w:sz w:val="20"/>
                <w:szCs w:val="20"/>
              </w:rPr>
              <w:t>&lt;.01</w:t>
            </w:r>
          </w:p>
        </w:tc>
      </w:tr>
      <w:tr w:rsidR="0059185B" w:rsidRPr="00257267" w14:paraId="4D8CD493" w14:textId="77777777" w:rsidTr="006121E0">
        <w:trPr>
          <w:cantSplit/>
          <w:trHeight w:val="220"/>
        </w:trPr>
        <w:tc>
          <w:tcPr>
            <w:tcW w:w="25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BCEDEB" w14:textId="77777777" w:rsidR="0059185B" w:rsidRPr="0037494E" w:rsidRDefault="0059185B" w:rsidP="006121E0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5458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on-</w:t>
            </w:r>
            <w:r w:rsidRPr="00C45458">
              <w:rPr>
                <w:rFonts w:ascii="Arial" w:hAnsi="Arial" w:cs="Arial"/>
                <w:color w:val="000000"/>
                <w:sz w:val="20"/>
                <w:szCs w:val="20"/>
              </w:rPr>
              <w:t>HDL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Cholesterol</w:t>
            </w:r>
            <w:r w:rsidRPr="00C45458">
              <w:rPr>
                <w:rFonts w:ascii="Arial" w:hAnsi="Arial" w:cs="Arial"/>
                <w:color w:val="000000"/>
                <w:sz w:val="20"/>
                <w:szCs w:val="20"/>
              </w:rPr>
              <w:t>, mg/dL</w:t>
            </w:r>
          </w:p>
        </w:tc>
        <w:tc>
          <w:tcPr>
            <w:tcW w:w="19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001755" w14:textId="77777777" w:rsidR="0059185B" w:rsidRPr="00E26D33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108.9 (31.8)</w:t>
            </w:r>
          </w:p>
        </w:tc>
        <w:tc>
          <w:tcPr>
            <w:tcW w:w="19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8BCBE2" w14:textId="77777777" w:rsidR="0059185B" w:rsidRPr="00E26D33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124.9 (30.0)</w:t>
            </w:r>
          </w:p>
        </w:tc>
        <w:tc>
          <w:tcPr>
            <w:tcW w:w="19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1952D4" w14:textId="77777777" w:rsidR="0059185B" w:rsidRPr="00E26D33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136.2 (28.4)</w:t>
            </w:r>
          </w:p>
        </w:tc>
        <w:tc>
          <w:tcPr>
            <w:tcW w:w="191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8B4B8F" w14:textId="77777777" w:rsidR="0059185B" w:rsidRPr="00E26D33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160.6 (33.4)</w:t>
            </w:r>
          </w:p>
        </w:tc>
        <w:tc>
          <w:tcPr>
            <w:tcW w:w="13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17DE7DCD" w14:textId="77777777" w:rsidR="0059185B" w:rsidRPr="00427560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7267">
              <w:rPr>
                <w:rFonts w:ascii="Arial" w:hAnsi="Arial" w:cs="Arial"/>
                <w:color w:val="000000"/>
                <w:sz w:val="20"/>
                <w:szCs w:val="20"/>
              </w:rPr>
              <w:t>&lt;.01</w:t>
            </w:r>
          </w:p>
        </w:tc>
      </w:tr>
      <w:tr w:rsidR="0059185B" w:rsidRPr="00257267" w14:paraId="196641BA" w14:textId="77777777" w:rsidTr="006121E0">
        <w:trPr>
          <w:cantSplit/>
          <w:trHeight w:val="215"/>
        </w:trPr>
        <w:tc>
          <w:tcPr>
            <w:tcW w:w="25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C3E099" w14:textId="77777777" w:rsidR="0059185B" w:rsidRPr="0037494E" w:rsidRDefault="0059185B" w:rsidP="006121E0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5458">
              <w:rPr>
                <w:rFonts w:ascii="Arial" w:hAnsi="Arial" w:cs="Arial"/>
                <w:color w:val="000000"/>
                <w:sz w:val="20"/>
                <w:szCs w:val="20"/>
              </w:rPr>
              <w:t>LDL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Cholesterol</w:t>
            </w:r>
            <w:r w:rsidRPr="00C45458">
              <w:rPr>
                <w:rFonts w:ascii="Arial" w:hAnsi="Arial" w:cs="Arial"/>
                <w:color w:val="000000"/>
                <w:sz w:val="20"/>
                <w:szCs w:val="20"/>
              </w:rPr>
              <w:t>, mg/dL</w:t>
            </w:r>
          </w:p>
        </w:tc>
        <w:tc>
          <w:tcPr>
            <w:tcW w:w="19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8C1537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92.8 (28.2)</w:t>
            </w:r>
          </w:p>
        </w:tc>
        <w:tc>
          <w:tcPr>
            <w:tcW w:w="19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16AB55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109.1 (27.0)</w:t>
            </w:r>
          </w:p>
        </w:tc>
        <w:tc>
          <w:tcPr>
            <w:tcW w:w="19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B7B93D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118.8 (25.1)</w:t>
            </w:r>
          </w:p>
        </w:tc>
        <w:tc>
          <w:tcPr>
            <w:tcW w:w="191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4A3F71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140.3 (30.2)</w:t>
            </w:r>
          </w:p>
        </w:tc>
        <w:tc>
          <w:tcPr>
            <w:tcW w:w="13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0A708335" w14:textId="77777777" w:rsidR="0059185B" w:rsidRPr="00427560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7267">
              <w:rPr>
                <w:rFonts w:ascii="Arial" w:hAnsi="Arial" w:cs="Arial"/>
                <w:color w:val="000000"/>
                <w:sz w:val="20"/>
                <w:szCs w:val="20"/>
              </w:rPr>
              <w:t>&lt;.01</w:t>
            </w:r>
          </w:p>
        </w:tc>
      </w:tr>
      <w:tr w:rsidR="00801630" w:rsidRPr="00257267" w14:paraId="258665CD" w14:textId="77777777" w:rsidTr="006121E0">
        <w:trPr>
          <w:cantSplit/>
          <w:trHeight w:val="215"/>
        </w:trPr>
        <w:tc>
          <w:tcPr>
            <w:tcW w:w="25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3B6A0C" w14:textId="417BA59D" w:rsidR="00801630" w:rsidRPr="00C45458" w:rsidRDefault="00801630" w:rsidP="00801630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630">
              <w:rPr>
                <w:rFonts w:ascii="Arial" w:hAnsi="Arial" w:cs="Arial"/>
                <w:color w:val="000000"/>
                <w:sz w:val="20"/>
                <w:szCs w:val="20"/>
              </w:rPr>
              <w:t>LDL particles concentration, nmol/L</w:t>
            </w:r>
          </w:p>
        </w:tc>
        <w:tc>
          <w:tcPr>
            <w:tcW w:w="19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6031A5" w14:textId="5790A119" w:rsidR="00801630" w:rsidRPr="00801630" w:rsidRDefault="00801630" w:rsidP="0080163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63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73.1</w:t>
            </w:r>
            <w:r w:rsidRPr="00801630">
              <w:rPr>
                <w:rFonts w:ascii="Arial" w:hAnsi="Arial" w:cs="Arial"/>
                <w:color w:val="000000"/>
                <w:sz w:val="20"/>
                <w:szCs w:val="20"/>
              </w:rPr>
              <w:t xml:space="preserve"> (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0.0</w:t>
            </w:r>
            <w:r w:rsidRPr="00801630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5D2DFA" w14:textId="5760B64E" w:rsidR="00801630" w:rsidRPr="00801630" w:rsidRDefault="00801630" w:rsidP="0080163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630">
              <w:rPr>
                <w:rFonts w:ascii="Arial" w:hAnsi="Arial" w:cs="Arial"/>
                <w:color w:val="000000"/>
                <w:sz w:val="20"/>
                <w:szCs w:val="20"/>
              </w:rPr>
              <w:t>12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.7</w:t>
            </w:r>
            <w:r w:rsidRPr="00801630">
              <w:rPr>
                <w:rFonts w:ascii="Arial" w:hAnsi="Arial" w:cs="Arial"/>
                <w:color w:val="000000"/>
                <w:sz w:val="20"/>
                <w:szCs w:val="20"/>
              </w:rPr>
              <w:t xml:space="preserve"> (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4.5</w:t>
            </w:r>
            <w:r w:rsidRPr="00801630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B9C203" w14:textId="735AFCB4" w:rsidR="00801630" w:rsidRPr="00801630" w:rsidRDefault="00801630" w:rsidP="0080163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63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74.2</w:t>
            </w:r>
            <w:r w:rsidRPr="00801630">
              <w:rPr>
                <w:rFonts w:ascii="Arial" w:hAnsi="Arial" w:cs="Arial"/>
                <w:color w:val="000000"/>
                <w:sz w:val="20"/>
                <w:szCs w:val="20"/>
              </w:rPr>
              <w:t xml:space="preserve"> (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4.1</w:t>
            </w:r>
            <w:r w:rsidRPr="00801630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1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54C009" w14:textId="16429A26" w:rsidR="00801630" w:rsidRPr="00801630" w:rsidRDefault="00801630" w:rsidP="0080163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63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27.9</w:t>
            </w:r>
            <w:r w:rsidRPr="00801630">
              <w:rPr>
                <w:rFonts w:ascii="Arial" w:hAnsi="Arial" w:cs="Arial"/>
                <w:color w:val="000000"/>
                <w:sz w:val="20"/>
                <w:szCs w:val="20"/>
              </w:rPr>
              <w:t xml:space="preserve"> (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8.5</w:t>
            </w:r>
            <w:r w:rsidRPr="00801630">
              <w:rPr>
                <w:rFonts w:ascii="Arial" w:hAnsi="Arial" w:cs="Arial"/>
                <w:color w:val="000000"/>
                <w:sz w:val="20"/>
                <w:szCs w:val="20"/>
              </w:rPr>
              <w:t xml:space="preserve">)  </w:t>
            </w:r>
          </w:p>
        </w:tc>
        <w:tc>
          <w:tcPr>
            <w:tcW w:w="13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0C57F609" w14:textId="3A21A650" w:rsidR="00801630" w:rsidRPr="00257267" w:rsidRDefault="00801630" w:rsidP="0080163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.01</w:t>
            </w:r>
          </w:p>
        </w:tc>
      </w:tr>
      <w:tr w:rsidR="0059185B" w:rsidRPr="00257267" w14:paraId="38FE10CA" w14:textId="77777777" w:rsidTr="006121E0">
        <w:trPr>
          <w:cantSplit/>
          <w:trHeight w:val="220"/>
        </w:trPr>
        <w:tc>
          <w:tcPr>
            <w:tcW w:w="25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F43C43" w14:textId="77777777" w:rsidR="0059185B" w:rsidRPr="0037494E" w:rsidRDefault="0059185B" w:rsidP="006121E0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5458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riglyceride concentration</w:t>
            </w:r>
            <w:r w:rsidRPr="00C45458">
              <w:rPr>
                <w:rFonts w:ascii="Arial" w:hAnsi="Arial" w:cs="Arial"/>
                <w:color w:val="000000"/>
                <w:sz w:val="20"/>
                <w:szCs w:val="20"/>
              </w:rPr>
              <w:t>, mg/dL</w:t>
            </w:r>
          </w:p>
        </w:tc>
        <w:tc>
          <w:tcPr>
            <w:tcW w:w="19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B898F3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85.8 (55.1)</w:t>
            </w:r>
          </w:p>
        </w:tc>
        <w:tc>
          <w:tcPr>
            <w:tcW w:w="19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D08E7A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86.2 (58.1)</w:t>
            </w:r>
          </w:p>
        </w:tc>
        <w:tc>
          <w:tcPr>
            <w:tcW w:w="19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F6B3F6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95.6 (60.8)</w:t>
            </w:r>
          </w:p>
        </w:tc>
        <w:tc>
          <w:tcPr>
            <w:tcW w:w="191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62D5CF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113.7 (74.7)</w:t>
            </w:r>
          </w:p>
        </w:tc>
        <w:tc>
          <w:tcPr>
            <w:tcW w:w="13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66B14056" w14:textId="77777777" w:rsidR="0059185B" w:rsidRPr="00427560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7267">
              <w:rPr>
                <w:rFonts w:ascii="Arial" w:hAnsi="Arial" w:cs="Arial"/>
                <w:color w:val="000000"/>
                <w:sz w:val="20"/>
                <w:szCs w:val="20"/>
              </w:rPr>
              <w:t>&lt;.01</w:t>
            </w:r>
          </w:p>
        </w:tc>
      </w:tr>
      <w:tr w:rsidR="0059185B" w:rsidRPr="00257267" w14:paraId="6C7A11E7" w14:textId="77777777" w:rsidTr="006121E0">
        <w:trPr>
          <w:cantSplit/>
          <w:trHeight w:val="215"/>
        </w:trPr>
        <w:tc>
          <w:tcPr>
            <w:tcW w:w="25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D6DE4B" w14:textId="77777777" w:rsidR="0059185B" w:rsidRPr="0037494E" w:rsidRDefault="0059185B" w:rsidP="006121E0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5458">
              <w:rPr>
                <w:rFonts w:ascii="Arial" w:hAnsi="Arial" w:cs="Arial"/>
                <w:color w:val="000000"/>
                <w:sz w:val="20"/>
                <w:szCs w:val="20"/>
              </w:rPr>
              <w:t>B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ody Mass Index</w:t>
            </w:r>
            <w:r w:rsidRPr="00C45458">
              <w:rPr>
                <w:rFonts w:ascii="Arial" w:hAnsi="Arial" w:cs="Arial"/>
                <w:color w:val="000000"/>
                <w:sz w:val="20"/>
                <w:szCs w:val="20"/>
              </w:rPr>
              <w:t>, kg/m2</w:t>
            </w:r>
          </w:p>
        </w:tc>
        <w:tc>
          <w:tcPr>
            <w:tcW w:w="19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1A8C9C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25.7 (5.9)</w:t>
            </w:r>
          </w:p>
        </w:tc>
        <w:tc>
          <w:tcPr>
            <w:tcW w:w="19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90FA56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26.5 (6.1)</w:t>
            </w:r>
          </w:p>
        </w:tc>
        <w:tc>
          <w:tcPr>
            <w:tcW w:w="19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E0A1E3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26.8 (5.6)</w:t>
            </w:r>
          </w:p>
        </w:tc>
        <w:tc>
          <w:tcPr>
            <w:tcW w:w="191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AF69D7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27.1 (5.6)</w:t>
            </w:r>
          </w:p>
        </w:tc>
        <w:tc>
          <w:tcPr>
            <w:tcW w:w="13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447C37EB" w14:textId="77777777" w:rsidR="0059185B" w:rsidRPr="00427560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7267">
              <w:rPr>
                <w:rFonts w:ascii="Arial" w:hAnsi="Arial" w:cs="Arial"/>
                <w:color w:val="000000"/>
                <w:sz w:val="20"/>
                <w:szCs w:val="20"/>
              </w:rPr>
              <w:t>&lt;.01</w:t>
            </w:r>
          </w:p>
        </w:tc>
      </w:tr>
      <w:tr w:rsidR="0059185B" w:rsidRPr="00257267" w14:paraId="042BB3E2" w14:textId="77777777" w:rsidTr="006121E0">
        <w:trPr>
          <w:cantSplit/>
          <w:trHeight w:val="215"/>
        </w:trPr>
        <w:tc>
          <w:tcPr>
            <w:tcW w:w="25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0DBB76" w14:textId="77777777" w:rsidR="0059185B" w:rsidRPr="0037494E" w:rsidRDefault="0059185B" w:rsidP="006121E0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5458">
              <w:rPr>
                <w:rFonts w:ascii="Arial" w:hAnsi="Arial" w:cs="Arial"/>
                <w:color w:val="000000"/>
                <w:sz w:val="20"/>
                <w:szCs w:val="20"/>
              </w:rPr>
              <w:t xml:space="preserve">Waist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 w:rsidRPr="00C45458">
              <w:rPr>
                <w:rFonts w:ascii="Arial" w:hAnsi="Arial" w:cs="Arial"/>
                <w:color w:val="000000"/>
                <w:sz w:val="20"/>
                <w:szCs w:val="20"/>
              </w:rPr>
              <w:t>ircumference, cm</w:t>
            </w:r>
          </w:p>
        </w:tc>
        <w:tc>
          <w:tcPr>
            <w:tcW w:w="19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DD711E" w14:textId="77777777" w:rsidR="0059185B" w:rsidRPr="00E26D33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81.1 (14.2)</w:t>
            </w:r>
          </w:p>
        </w:tc>
        <w:tc>
          <w:tcPr>
            <w:tcW w:w="19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4937CE" w14:textId="77777777" w:rsidR="0059185B" w:rsidRPr="00E26D33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82.6 (13.9)</w:t>
            </w:r>
          </w:p>
        </w:tc>
        <w:tc>
          <w:tcPr>
            <w:tcW w:w="19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EEC49C" w14:textId="77777777" w:rsidR="0059185B" w:rsidRPr="00E26D33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83.9 (13.0)</w:t>
            </w:r>
          </w:p>
        </w:tc>
        <w:tc>
          <w:tcPr>
            <w:tcW w:w="191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F9684A" w14:textId="77777777" w:rsidR="0059185B" w:rsidRPr="00E26D33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86.0 (13.3)</w:t>
            </w:r>
          </w:p>
        </w:tc>
        <w:tc>
          <w:tcPr>
            <w:tcW w:w="13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6522D3FE" w14:textId="77777777" w:rsidR="0059185B" w:rsidRPr="00427560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7267">
              <w:rPr>
                <w:rFonts w:ascii="Arial" w:hAnsi="Arial" w:cs="Arial"/>
                <w:color w:val="000000"/>
                <w:sz w:val="20"/>
                <w:szCs w:val="20"/>
              </w:rPr>
              <w:t>&lt;.01</w:t>
            </w:r>
          </w:p>
        </w:tc>
      </w:tr>
      <w:tr w:rsidR="0059185B" w:rsidRPr="00257267" w14:paraId="633A33EB" w14:textId="77777777" w:rsidTr="006121E0">
        <w:trPr>
          <w:cantSplit/>
          <w:trHeight w:val="215"/>
        </w:trPr>
        <w:tc>
          <w:tcPr>
            <w:tcW w:w="25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A09B34" w14:textId="77777777" w:rsidR="0059185B" w:rsidRPr="0037494E" w:rsidRDefault="0059185B" w:rsidP="006121E0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5458"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ystolic Blood Pressure</w:t>
            </w:r>
            <w:r w:rsidRPr="00C45458">
              <w:rPr>
                <w:rFonts w:ascii="Arial" w:hAnsi="Arial" w:cs="Arial"/>
                <w:color w:val="000000"/>
                <w:sz w:val="20"/>
                <w:szCs w:val="20"/>
              </w:rPr>
              <w:t>, mmHg</w:t>
            </w:r>
          </w:p>
        </w:tc>
        <w:tc>
          <w:tcPr>
            <w:tcW w:w="19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6ED2E8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107.0 (11.9)</w:t>
            </w:r>
          </w:p>
        </w:tc>
        <w:tc>
          <w:tcPr>
            <w:tcW w:w="19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9E1740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107.2 (11.5)</w:t>
            </w:r>
          </w:p>
        </w:tc>
        <w:tc>
          <w:tcPr>
            <w:tcW w:w="19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EECD96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108.3 (12.3)</w:t>
            </w:r>
          </w:p>
        </w:tc>
        <w:tc>
          <w:tcPr>
            <w:tcW w:w="191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51DD70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109.6 (11.7)</w:t>
            </w:r>
          </w:p>
        </w:tc>
        <w:tc>
          <w:tcPr>
            <w:tcW w:w="13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0FA90BE6" w14:textId="77777777" w:rsidR="0059185B" w:rsidRPr="00427560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7267">
              <w:rPr>
                <w:rFonts w:ascii="Arial" w:hAnsi="Arial" w:cs="Arial"/>
                <w:color w:val="000000"/>
                <w:sz w:val="20"/>
                <w:szCs w:val="20"/>
              </w:rPr>
              <w:t>&lt;.01</w:t>
            </w:r>
          </w:p>
        </w:tc>
      </w:tr>
      <w:tr w:rsidR="0059185B" w:rsidRPr="00257267" w14:paraId="5F0C8BAC" w14:textId="77777777" w:rsidTr="006121E0">
        <w:trPr>
          <w:cantSplit/>
          <w:trHeight w:val="215"/>
        </w:trPr>
        <w:tc>
          <w:tcPr>
            <w:tcW w:w="25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E6B582" w14:textId="77777777" w:rsidR="0059185B" w:rsidRPr="0037494E" w:rsidRDefault="0059185B" w:rsidP="006121E0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5458">
              <w:rPr>
                <w:rFonts w:ascii="Arial" w:hAnsi="Arial" w:cs="Arial"/>
                <w:color w:val="000000"/>
                <w:sz w:val="20"/>
                <w:szCs w:val="20"/>
              </w:rPr>
              <w:t>D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iastolic Blood 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ressure </w:t>
            </w:r>
            <w:r w:rsidRPr="00C45458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proofErr w:type="gramEnd"/>
            <w:r w:rsidRPr="00C45458">
              <w:rPr>
                <w:rFonts w:ascii="Arial" w:hAnsi="Arial" w:cs="Arial"/>
                <w:color w:val="000000"/>
                <w:sz w:val="20"/>
                <w:szCs w:val="20"/>
              </w:rPr>
              <w:t xml:space="preserve"> mmHg</w:t>
            </w:r>
          </w:p>
        </w:tc>
        <w:tc>
          <w:tcPr>
            <w:tcW w:w="19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CE0EBA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67.9 (10.1)</w:t>
            </w:r>
          </w:p>
        </w:tc>
        <w:tc>
          <w:tcPr>
            <w:tcW w:w="19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17A885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68.6 (9.9)</w:t>
            </w:r>
          </w:p>
        </w:tc>
        <w:tc>
          <w:tcPr>
            <w:tcW w:w="19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A8E3EF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69.3 (10.5)</w:t>
            </w:r>
          </w:p>
        </w:tc>
        <w:tc>
          <w:tcPr>
            <w:tcW w:w="191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3D3E22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69.8 (9.5)</w:t>
            </w:r>
          </w:p>
        </w:tc>
        <w:tc>
          <w:tcPr>
            <w:tcW w:w="13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4B85975C" w14:textId="77777777" w:rsidR="0059185B" w:rsidRPr="00427560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7267">
              <w:rPr>
                <w:rFonts w:ascii="Arial" w:hAnsi="Arial" w:cs="Arial"/>
                <w:color w:val="000000"/>
                <w:sz w:val="20"/>
                <w:szCs w:val="20"/>
              </w:rPr>
              <w:t>&lt;.01</w:t>
            </w:r>
          </w:p>
        </w:tc>
      </w:tr>
      <w:tr w:rsidR="0059185B" w:rsidRPr="00257267" w14:paraId="35EFF312" w14:textId="77777777" w:rsidTr="006121E0">
        <w:trPr>
          <w:cantSplit/>
          <w:trHeight w:val="215"/>
        </w:trPr>
        <w:tc>
          <w:tcPr>
            <w:tcW w:w="25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572ADC" w14:textId="77777777" w:rsidR="0059185B" w:rsidRPr="0037494E" w:rsidRDefault="0059185B" w:rsidP="006121E0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Serum </w:t>
            </w:r>
            <w:r w:rsidRPr="00C45458">
              <w:rPr>
                <w:rFonts w:ascii="Arial" w:hAnsi="Arial" w:cs="Arial"/>
                <w:color w:val="000000"/>
                <w:sz w:val="20"/>
                <w:szCs w:val="20"/>
              </w:rPr>
              <w:t>Glucose, mg/dL</w:t>
            </w:r>
          </w:p>
        </w:tc>
        <w:tc>
          <w:tcPr>
            <w:tcW w:w="19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1430E8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89.0 (19.5)</w:t>
            </w:r>
          </w:p>
        </w:tc>
        <w:tc>
          <w:tcPr>
            <w:tcW w:w="19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A51F33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88.6 (14.4)</w:t>
            </w:r>
          </w:p>
        </w:tc>
        <w:tc>
          <w:tcPr>
            <w:tcW w:w="19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AAEF73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88.4 (10.8)</w:t>
            </w:r>
          </w:p>
        </w:tc>
        <w:tc>
          <w:tcPr>
            <w:tcW w:w="191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B0D56E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89.8 (12.7)</w:t>
            </w:r>
          </w:p>
        </w:tc>
        <w:tc>
          <w:tcPr>
            <w:tcW w:w="13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26F8E82E" w14:textId="77777777" w:rsidR="0059185B" w:rsidRPr="00427560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7267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</w:tr>
      <w:tr w:rsidR="0059185B" w:rsidRPr="00257267" w14:paraId="783A99F6" w14:textId="77777777" w:rsidTr="006121E0">
        <w:trPr>
          <w:cantSplit/>
          <w:trHeight w:val="376"/>
        </w:trPr>
        <w:tc>
          <w:tcPr>
            <w:tcW w:w="25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4CC285" w14:textId="77777777" w:rsidR="0059185B" w:rsidRPr="0037494E" w:rsidRDefault="0059185B" w:rsidP="006121E0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5458"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hysical Activity</w:t>
            </w:r>
            <w:r w:rsidRPr="00C4545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I</w:t>
            </w:r>
            <w:r w:rsidRPr="00C45458">
              <w:rPr>
                <w:rFonts w:ascii="Arial" w:hAnsi="Arial" w:cs="Arial"/>
                <w:color w:val="000000"/>
                <w:sz w:val="20"/>
                <w:szCs w:val="20"/>
              </w:rPr>
              <w:t xml:space="preserve">ntensity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 w:rsidRPr="00C45458">
              <w:rPr>
                <w:rFonts w:ascii="Arial" w:hAnsi="Arial" w:cs="Arial"/>
                <w:color w:val="000000"/>
                <w:sz w:val="20"/>
                <w:szCs w:val="20"/>
              </w:rPr>
              <w:t>core</w:t>
            </w:r>
          </w:p>
        </w:tc>
        <w:tc>
          <w:tcPr>
            <w:tcW w:w="19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CF3F03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355.6 (268.9)</w:t>
            </w:r>
          </w:p>
        </w:tc>
        <w:tc>
          <w:tcPr>
            <w:tcW w:w="19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B10FA3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336.7 (274.9)</w:t>
            </w:r>
          </w:p>
        </w:tc>
        <w:tc>
          <w:tcPr>
            <w:tcW w:w="19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B1A6DF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333.6 (269.4)</w:t>
            </w:r>
          </w:p>
        </w:tc>
        <w:tc>
          <w:tcPr>
            <w:tcW w:w="191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5B9DDD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346.1 (283.7)</w:t>
            </w:r>
          </w:p>
        </w:tc>
        <w:tc>
          <w:tcPr>
            <w:tcW w:w="13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37C413DB" w14:textId="77777777" w:rsidR="0059185B" w:rsidRPr="00427560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7267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</w:tr>
      <w:tr w:rsidR="0059185B" w:rsidRPr="00257267" w14:paraId="3F24DD27" w14:textId="77777777" w:rsidTr="006121E0">
        <w:trPr>
          <w:cantSplit/>
          <w:trHeight w:val="220"/>
        </w:trPr>
        <w:tc>
          <w:tcPr>
            <w:tcW w:w="25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3177A9" w14:textId="77777777" w:rsidR="0059185B" w:rsidRPr="0037494E" w:rsidRDefault="0059185B" w:rsidP="006121E0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5458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ealthy Eating Index</w:t>
            </w:r>
            <w:r w:rsidRPr="00C45458">
              <w:rPr>
                <w:rFonts w:ascii="Arial" w:hAnsi="Arial" w:cs="Arial"/>
                <w:color w:val="000000"/>
                <w:sz w:val="20"/>
                <w:szCs w:val="20"/>
              </w:rPr>
              <w:t xml:space="preserve"> score (0-100)</w:t>
            </w:r>
          </w:p>
        </w:tc>
        <w:tc>
          <w:tcPr>
            <w:tcW w:w="19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C893FE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65.6 (10.1)</w:t>
            </w:r>
          </w:p>
        </w:tc>
        <w:tc>
          <w:tcPr>
            <w:tcW w:w="19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E24C05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65.4 (10.2)</w:t>
            </w:r>
          </w:p>
        </w:tc>
        <w:tc>
          <w:tcPr>
            <w:tcW w:w="19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8B2000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66.4 (9.8)</w:t>
            </w:r>
          </w:p>
        </w:tc>
        <w:tc>
          <w:tcPr>
            <w:tcW w:w="191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578515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64.1 (9.5)</w:t>
            </w:r>
          </w:p>
        </w:tc>
        <w:tc>
          <w:tcPr>
            <w:tcW w:w="13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70992B73" w14:textId="77777777" w:rsidR="0059185B" w:rsidRPr="00427560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 .01</w:t>
            </w:r>
          </w:p>
        </w:tc>
      </w:tr>
      <w:tr w:rsidR="0059185B" w:rsidRPr="00257267" w14:paraId="18D02FC5" w14:textId="77777777" w:rsidTr="006121E0">
        <w:trPr>
          <w:cantSplit/>
          <w:trHeight w:val="220"/>
        </w:trPr>
        <w:tc>
          <w:tcPr>
            <w:tcW w:w="25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44FD1C" w14:textId="77777777" w:rsidR="0059185B" w:rsidRDefault="0059185B" w:rsidP="006121E0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5458"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aturated Fats </w:t>
            </w:r>
            <w:r w:rsidRPr="00C45458">
              <w:rPr>
                <w:rFonts w:ascii="Arial" w:hAnsi="Arial" w:cs="Arial"/>
                <w:color w:val="000000"/>
                <w:sz w:val="20"/>
                <w:szCs w:val="20"/>
              </w:rPr>
              <w:t>(% of energy)</w:t>
            </w:r>
          </w:p>
        </w:tc>
        <w:tc>
          <w:tcPr>
            <w:tcW w:w="19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AEC9C6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12.0 (3.1)</w:t>
            </w:r>
          </w:p>
        </w:tc>
        <w:tc>
          <w:tcPr>
            <w:tcW w:w="19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7FB061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12.2 (3.1)</w:t>
            </w:r>
          </w:p>
        </w:tc>
        <w:tc>
          <w:tcPr>
            <w:tcW w:w="19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9E7852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12.0 (2.9)</w:t>
            </w:r>
          </w:p>
        </w:tc>
        <w:tc>
          <w:tcPr>
            <w:tcW w:w="191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7A97AA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12.3 (3.1)</w:t>
            </w:r>
          </w:p>
        </w:tc>
        <w:tc>
          <w:tcPr>
            <w:tcW w:w="13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02191F3E" w14:textId="77777777" w:rsidR="0059185B" w:rsidRPr="00427560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7267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</w:tr>
      <w:tr w:rsidR="0059185B" w:rsidRPr="00257267" w14:paraId="0CEDB293" w14:textId="77777777" w:rsidTr="006121E0">
        <w:trPr>
          <w:cantSplit/>
          <w:trHeight w:val="220"/>
        </w:trPr>
        <w:tc>
          <w:tcPr>
            <w:tcW w:w="25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C54C6C" w14:textId="77777777" w:rsidR="0059185B" w:rsidRPr="0037494E" w:rsidRDefault="0059185B" w:rsidP="006121E0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5458">
              <w:rPr>
                <w:rFonts w:ascii="Arial" w:hAnsi="Arial" w:cs="Arial"/>
                <w:color w:val="000000"/>
                <w:sz w:val="20"/>
                <w:szCs w:val="20"/>
              </w:rPr>
              <w:t>Protein (% of energy)</w:t>
            </w:r>
          </w:p>
        </w:tc>
        <w:tc>
          <w:tcPr>
            <w:tcW w:w="19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118A05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14.6 (2.8)</w:t>
            </w:r>
          </w:p>
        </w:tc>
        <w:tc>
          <w:tcPr>
            <w:tcW w:w="19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E8EA43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14.7 (2.7)</w:t>
            </w:r>
          </w:p>
        </w:tc>
        <w:tc>
          <w:tcPr>
            <w:tcW w:w="19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6FDD57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14.7 (2.5)</w:t>
            </w:r>
          </w:p>
        </w:tc>
        <w:tc>
          <w:tcPr>
            <w:tcW w:w="191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8B13A4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14.9 (2.7)</w:t>
            </w:r>
          </w:p>
        </w:tc>
        <w:tc>
          <w:tcPr>
            <w:tcW w:w="13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5E7D6DE4" w14:textId="77777777" w:rsidR="0059185B" w:rsidRPr="00427560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7267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</w:tr>
      <w:tr w:rsidR="0059185B" w:rsidRPr="00257267" w14:paraId="43AB56FB" w14:textId="77777777" w:rsidTr="006121E0">
        <w:trPr>
          <w:cantSplit/>
          <w:trHeight w:val="220"/>
        </w:trPr>
        <w:tc>
          <w:tcPr>
            <w:tcW w:w="25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E876B7" w14:textId="77777777" w:rsidR="0059185B" w:rsidRDefault="0059185B" w:rsidP="006121E0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5458">
              <w:rPr>
                <w:rFonts w:ascii="Arial" w:hAnsi="Arial" w:cs="Arial"/>
                <w:color w:val="000000"/>
                <w:sz w:val="20"/>
                <w:szCs w:val="20"/>
              </w:rPr>
              <w:t>Carb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ohydrates</w:t>
            </w:r>
            <w:r w:rsidRPr="00C45458">
              <w:rPr>
                <w:rFonts w:ascii="Arial" w:hAnsi="Arial" w:cs="Arial"/>
                <w:color w:val="000000"/>
                <w:sz w:val="20"/>
                <w:szCs w:val="20"/>
              </w:rPr>
              <w:t xml:space="preserve"> (% of energy)</w:t>
            </w:r>
          </w:p>
        </w:tc>
        <w:tc>
          <w:tcPr>
            <w:tcW w:w="19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1EFEA2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49.8 (8.5)</w:t>
            </w:r>
          </w:p>
        </w:tc>
        <w:tc>
          <w:tcPr>
            <w:tcW w:w="19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1B5083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49.9 (8.6)</w:t>
            </w:r>
          </w:p>
        </w:tc>
        <w:tc>
          <w:tcPr>
            <w:tcW w:w="19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EC8C42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49.4 (7.6)</w:t>
            </w:r>
          </w:p>
        </w:tc>
        <w:tc>
          <w:tcPr>
            <w:tcW w:w="191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CD6B36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48.9 (7.9)</w:t>
            </w:r>
          </w:p>
        </w:tc>
        <w:tc>
          <w:tcPr>
            <w:tcW w:w="13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5096C90A" w14:textId="77777777" w:rsidR="0059185B" w:rsidRPr="00427560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7267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59185B" w:rsidRPr="00257267" w14:paraId="1486B806" w14:textId="77777777" w:rsidTr="006121E0">
        <w:trPr>
          <w:cantSplit/>
          <w:trHeight w:val="370"/>
        </w:trPr>
        <w:tc>
          <w:tcPr>
            <w:tcW w:w="25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34A690" w14:textId="77777777" w:rsidR="0059185B" w:rsidRPr="0037494E" w:rsidRDefault="0059185B" w:rsidP="006121E0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5458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H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ypertension</w:t>
            </w:r>
            <w:r w:rsidRPr="00C45458">
              <w:rPr>
                <w:rFonts w:ascii="Arial" w:hAnsi="Arial" w:cs="Arial"/>
                <w:color w:val="000000"/>
                <w:sz w:val="20"/>
                <w:szCs w:val="20"/>
              </w:rPr>
              <w:t xml:space="preserve"> Treatment, %</w:t>
            </w:r>
          </w:p>
        </w:tc>
        <w:tc>
          <w:tcPr>
            <w:tcW w:w="19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E6B1D0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11 (1.5%)</w:t>
            </w:r>
          </w:p>
        </w:tc>
        <w:tc>
          <w:tcPr>
            <w:tcW w:w="19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4047B0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14 (1.9%)</w:t>
            </w:r>
          </w:p>
        </w:tc>
        <w:tc>
          <w:tcPr>
            <w:tcW w:w="19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0AFD96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13 (1.8%)</w:t>
            </w:r>
          </w:p>
        </w:tc>
        <w:tc>
          <w:tcPr>
            <w:tcW w:w="191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AF2462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8 (1.1%)</w:t>
            </w:r>
          </w:p>
        </w:tc>
        <w:tc>
          <w:tcPr>
            <w:tcW w:w="13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7113829D" w14:textId="77777777" w:rsidR="0059185B" w:rsidRPr="00427560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7267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</w:p>
        </w:tc>
      </w:tr>
      <w:tr w:rsidR="0059185B" w:rsidRPr="00257267" w14:paraId="7197C4DE" w14:textId="77777777" w:rsidTr="006121E0">
        <w:trPr>
          <w:cantSplit/>
          <w:trHeight w:val="370"/>
        </w:trPr>
        <w:tc>
          <w:tcPr>
            <w:tcW w:w="25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4E82BE" w14:textId="77777777" w:rsidR="0059185B" w:rsidRPr="0037494E" w:rsidRDefault="0059185B" w:rsidP="006121E0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5458">
              <w:rPr>
                <w:rFonts w:ascii="Arial" w:hAnsi="Arial" w:cs="Arial"/>
                <w:color w:val="000000"/>
                <w:sz w:val="20"/>
                <w:szCs w:val="20"/>
              </w:rPr>
              <w:t>D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iabetes</w:t>
            </w:r>
            <w:r w:rsidRPr="00C45458">
              <w:rPr>
                <w:rFonts w:ascii="Arial" w:hAnsi="Arial" w:cs="Arial"/>
                <w:color w:val="000000"/>
                <w:sz w:val="20"/>
                <w:szCs w:val="20"/>
              </w:rPr>
              <w:t xml:space="preserve"> Treatment, %</w:t>
            </w:r>
          </w:p>
        </w:tc>
        <w:tc>
          <w:tcPr>
            <w:tcW w:w="19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FA6E37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22 (3.0%)</w:t>
            </w:r>
          </w:p>
        </w:tc>
        <w:tc>
          <w:tcPr>
            <w:tcW w:w="19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6320DB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33 (4.6%)</w:t>
            </w:r>
          </w:p>
        </w:tc>
        <w:tc>
          <w:tcPr>
            <w:tcW w:w="19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F0221C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14 (1.9%)</w:t>
            </w:r>
          </w:p>
        </w:tc>
        <w:tc>
          <w:tcPr>
            <w:tcW w:w="191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5980FC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24 (3.3%)</w:t>
            </w:r>
          </w:p>
        </w:tc>
        <w:tc>
          <w:tcPr>
            <w:tcW w:w="13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07B62435" w14:textId="77777777" w:rsidR="0059185B" w:rsidRPr="00427560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7267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4</w:t>
            </w:r>
          </w:p>
        </w:tc>
      </w:tr>
      <w:tr w:rsidR="0059185B" w:rsidRPr="00257267" w14:paraId="4DCF774A" w14:textId="77777777" w:rsidTr="006121E0">
        <w:trPr>
          <w:cantSplit/>
          <w:trHeight w:val="370"/>
        </w:trPr>
        <w:tc>
          <w:tcPr>
            <w:tcW w:w="25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685AA7" w14:textId="77777777" w:rsidR="0059185B" w:rsidRPr="0037494E" w:rsidRDefault="0059185B" w:rsidP="006121E0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valent Diabetes</w:t>
            </w:r>
            <w:r w:rsidRPr="00C45458">
              <w:rPr>
                <w:rFonts w:ascii="Arial" w:hAnsi="Arial" w:cs="Arial"/>
                <w:color w:val="000000"/>
                <w:sz w:val="20"/>
                <w:szCs w:val="20"/>
              </w:rPr>
              <w:t>, %</w:t>
            </w:r>
          </w:p>
        </w:tc>
        <w:tc>
          <w:tcPr>
            <w:tcW w:w="19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6AA8FC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28 (3.8%)</w:t>
            </w:r>
          </w:p>
        </w:tc>
        <w:tc>
          <w:tcPr>
            <w:tcW w:w="19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E1B01A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33 (4.5%)</w:t>
            </w:r>
          </w:p>
        </w:tc>
        <w:tc>
          <w:tcPr>
            <w:tcW w:w="19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2DA625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15 (2.1%)</w:t>
            </w:r>
          </w:p>
        </w:tc>
        <w:tc>
          <w:tcPr>
            <w:tcW w:w="191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4BA4F8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26 (3.5%)</w:t>
            </w:r>
          </w:p>
        </w:tc>
        <w:tc>
          <w:tcPr>
            <w:tcW w:w="13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6A049B87" w14:textId="77777777" w:rsidR="0059185B" w:rsidRPr="00427560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7267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6</w:t>
            </w:r>
          </w:p>
        </w:tc>
      </w:tr>
      <w:tr w:rsidR="0059185B" w:rsidRPr="00257267" w14:paraId="4FA21007" w14:textId="77777777" w:rsidTr="006121E0">
        <w:trPr>
          <w:cantSplit/>
          <w:trHeight w:val="370"/>
        </w:trPr>
        <w:tc>
          <w:tcPr>
            <w:tcW w:w="25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202548" w14:textId="77777777" w:rsidR="0059185B" w:rsidRPr="0037494E" w:rsidRDefault="0059185B" w:rsidP="006121E0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revalent </w:t>
            </w:r>
            <w:r w:rsidRPr="00C45458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ypertension</w:t>
            </w:r>
            <w:r w:rsidRPr="00C45458">
              <w:rPr>
                <w:rFonts w:ascii="Arial" w:hAnsi="Arial" w:cs="Arial"/>
                <w:color w:val="000000"/>
                <w:sz w:val="20"/>
                <w:szCs w:val="20"/>
              </w:rPr>
              <w:t>, %</w:t>
            </w:r>
          </w:p>
        </w:tc>
        <w:tc>
          <w:tcPr>
            <w:tcW w:w="19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42F501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28 (3.8%)</w:t>
            </w:r>
          </w:p>
        </w:tc>
        <w:tc>
          <w:tcPr>
            <w:tcW w:w="19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BDE388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33 (4.5%)</w:t>
            </w:r>
          </w:p>
        </w:tc>
        <w:tc>
          <w:tcPr>
            <w:tcW w:w="19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CEACC6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44 (6.0%)</w:t>
            </w:r>
          </w:p>
        </w:tc>
        <w:tc>
          <w:tcPr>
            <w:tcW w:w="191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C71600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31 (4.2%)</w:t>
            </w:r>
          </w:p>
        </w:tc>
        <w:tc>
          <w:tcPr>
            <w:tcW w:w="13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48A3D152" w14:textId="77777777" w:rsidR="0059185B" w:rsidRPr="00427560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7267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</w:tr>
      <w:tr w:rsidR="0059185B" w:rsidRPr="00257267" w14:paraId="265FD23B" w14:textId="77777777" w:rsidTr="006121E0">
        <w:trPr>
          <w:cantSplit/>
          <w:trHeight w:val="376"/>
        </w:trPr>
        <w:tc>
          <w:tcPr>
            <w:tcW w:w="25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4DC333" w14:textId="77777777" w:rsidR="0059185B" w:rsidRPr="0037494E" w:rsidRDefault="0059185B" w:rsidP="006121E0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5458">
              <w:rPr>
                <w:rFonts w:ascii="Arial" w:hAnsi="Arial" w:cs="Arial"/>
                <w:color w:val="000000"/>
                <w:sz w:val="20"/>
                <w:szCs w:val="20"/>
              </w:rPr>
              <w:t>Current smok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ing</w:t>
            </w:r>
            <w:r w:rsidRPr="00C45458">
              <w:rPr>
                <w:rFonts w:ascii="Arial" w:hAnsi="Arial" w:cs="Arial"/>
                <w:color w:val="000000"/>
                <w:sz w:val="20"/>
                <w:szCs w:val="20"/>
              </w:rPr>
              <w:t>, %</w:t>
            </w:r>
          </w:p>
        </w:tc>
        <w:tc>
          <w:tcPr>
            <w:tcW w:w="19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462929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172 (23.5%)</w:t>
            </w:r>
          </w:p>
        </w:tc>
        <w:tc>
          <w:tcPr>
            <w:tcW w:w="19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A5D520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150 (20.7%)</w:t>
            </w:r>
          </w:p>
        </w:tc>
        <w:tc>
          <w:tcPr>
            <w:tcW w:w="19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EDEE31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177 (24.2%)</w:t>
            </w:r>
          </w:p>
        </w:tc>
        <w:tc>
          <w:tcPr>
            <w:tcW w:w="191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D77ECF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195 (26.6%)</w:t>
            </w:r>
          </w:p>
        </w:tc>
        <w:tc>
          <w:tcPr>
            <w:tcW w:w="13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372876BC" w14:textId="77777777" w:rsidR="0059185B" w:rsidRPr="00427560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7267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7</w:t>
            </w:r>
          </w:p>
        </w:tc>
      </w:tr>
      <w:tr w:rsidR="0059185B" w:rsidRPr="00257267" w14:paraId="301240A8" w14:textId="77777777" w:rsidTr="006121E0">
        <w:trPr>
          <w:cantSplit/>
          <w:trHeight w:val="370"/>
        </w:trPr>
        <w:tc>
          <w:tcPr>
            <w:tcW w:w="2533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10E34C" w14:textId="77777777" w:rsidR="0059185B" w:rsidRPr="0037494E" w:rsidRDefault="0059185B" w:rsidP="006121E0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gular Alcohol Use</w:t>
            </w:r>
            <w:r w:rsidRPr="00C45458">
              <w:rPr>
                <w:rFonts w:ascii="Arial" w:hAnsi="Arial" w:cs="Arial"/>
                <w:color w:val="000000"/>
                <w:sz w:val="20"/>
                <w:szCs w:val="20"/>
              </w:rPr>
              <w:t>, %</w:t>
            </w:r>
          </w:p>
        </w:tc>
        <w:tc>
          <w:tcPr>
            <w:tcW w:w="1911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ECA77D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413 (56.5%)</w:t>
            </w:r>
          </w:p>
        </w:tc>
        <w:tc>
          <w:tcPr>
            <w:tcW w:w="1911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E227D3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383 (53.0%)</w:t>
            </w:r>
          </w:p>
        </w:tc>
        <w:tc>
          <w:tcPr>
            <w:tcW w:w="1911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1E9315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403 (55.3%)</w:t>
            </w:r>
          </w:p>
        </w:tc>
        <w:tc>
          <w:tcPr>
            <w:tcW w:w="1911" w:type="dxa"/>
            <w:tcBorders>
              <w:top w:val="nil"/>
              <w:left w:val="single" w:sz="2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FD66C5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407 (55.8%)</w:t>
            </w:r>
          </w:p>
        </w:tc>
        <w:tc>
          <w:tcPr>
            <w:tcW w:w="1352" w:type="dxa"/>
            <w:tcBorders>
              <w:top w:val="nil"/>
              <w:left w:val="single" w:sz="2" w:space="0" w:color="000000"/>
              <w:bottom w:val="nil"/>
              <w:right w:val="single" w:sz="6" w:space="0" w:color="000000"/>
            </w:tcBorders>
            <w:shd w:val="clear" w:color="auto" w:fill="FFFFFF"/>
          </w:tcPr>
          <w:p w14:paraId="565C5ABF" w14:textId="77777777" w:rsidR="0059185B" w:rsidRPr="00427560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7267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</w:tr>
      <w:tr w:rsidR="0059185B" w:rsidRPr="0037494E" w14:paraId="12F29C25" w14:textId="77777777" w:rsidTr="006121E0">
        <w:trPr>
          <w:cantSplit/>
          <w:trHeight w:val="64"/>
        </w:trPr>
        <w:tc>
          <w:tcPr>
            <w:tcW w:w="11529" w:type="dxa"/>
            <w:gridSpan w:val="6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473CC1" w14:textId="77777777" w:rsidR="0059185B" w:rsidRPr="000C6986" w:rsidRDefault="0059185B" w:rsidP="006121E0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295065">
              <w:rPr>
                <w:rFonts w:ascii="Arial" w:hAnsi="Arial" w:cs="Arial"/>
                <w:sz w:val="16"/>
                <w:szCs w:val="16"/>
              </w:rPr>
              <w:t xml:space="preserve">HTN = hypertension; DM = diabetes mellitus; PA = physical activity; Continuous measures presented as mean and standard deviation in parentheses.  Categorical variables are presented as number and percentage in parentheses. </w:t>
            </w:r>
            <w:r>
              <w:rPr>
                <w:rFonts w:ascii="Arial" w:hAnsi="Arial" w:cs="Arial"/>
                <w:sz w:val="16"/>
                <w:szCs w:val="16"/>
              </w:rPr>
              <w:t xml:space="preserve">*Mean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apoB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concentration derived from the 2582 participant samples that were analyzed via NMR.  </w:t>
            </w:r>
          </w:p>
        </w:tc>
      </w:tr>
    </w:tbl>
    <w:p w14:paraId="42742D78" w14:textId="005CFDBA" w:rsidR="0059185B" w:rsidRDefault="0059185B" w:rsidP="00455DBF">
      <w:pPr>
        <w:rPr>
          <w:rFonts w:ascii="Times New Roman" w:hAnsi="Times New Roman" w:cs="Times New Roman"/>
          <w:b/>
          <w:bCs/>
        </w:rPr>
      </w:pPr>
    </w:p>
    <w:tbl>
      <w:tblPr>
        <w:tblW w:w="11725" w:type="dxa"/>
        <w:tblInd w:w="-109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76"/>
        <w:gridCol w:w="1943"/>
        <w:gridCol w:w="1943"/>
        <w:gridCol w:w="1943"/>
        <w:gridCol w:w="1945"/>
        <w:gridCol w:w="1375"/>
      </w:tblGrid>
      <w:tr w:rsidR="0059185B" w:rsidRPr="0037494E" w14:paraId="6D5A612F" w14:textId="77777777" w:rsidTr="006121E0">
        <w:trPr>
          <w:cantSplit/>
          <w:trHeight w:val="591"/>
          <w:tblHeader/>
        </w:trPr>
        <w:tc>
          <w:tcPr>
            <w:tcW w:w="11725" w:type="dxa"/>
            <w:gridSpan w:val="6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7FBC140E" w14:textId="77777777" w:rsidR="0059185B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7F38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Supplemental Table1B: </w:t>
            </w:r>
            <w:r w:rsidRPr="009C7F3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Y15</w:t>
            </w:r>
            <w:r w:rsidRPr="009C7F38">
              <w:rPr>
                <w:rFonts w:ascii="Arial" w:hAnsi="Arial" w:cs="Arial"/>
                <w:color w:val="000000"/>
                <w:sz w:val="20"/>
                <w:szCs w:val="20"/>
              </w:rPr>
              <w:t xml:space="preserve"> Characteristics of CARDIA participants by The Year 20 </w:t>
            </w:r>
            <w:proofErr w:type="spellStart"/>
            <w:r w:rsidRPr="009C7F38">
              <w:rPr>
                <w:rFonts w:ascii="Arial" w:hAnsi="Arial" w:cs="Arial"/>
                <w:color w:val="000000"/>
                <w:sz w:val="20"/>
                <w:szCs w:val="20"/>
              </w:rPr>
              <w:t>ApoB</w:t>
            </w:r>
            <w:proofErr w:type="spellEnd"/>
            <w:r w:rsidRPr="009C7F38">
              <w:rPr>
                <w:rFonts w:ascii="Arial" w:hAnsi="Arial" w:cs="Arial"/>
                <w:color w:val="000000"/>
                <w:sz w:val="20"/>
                <w:szCs w:val="20"/>
              </w:rPr>
              <w:t xml:space="preserve"> Concentration Quartile.</w:t>
            </w:r>
          </w:p>
        </w:tc>
      </w:tr>
      <w:tr w:rsidR="0059185B" w:rsidRPr="0037494E" w14:paraId="4B21B765" w14:textId="77777777" w:rsidTr="006121E0">
        <w:trPr>
          <w:cantSplit/>
          <w:trHeight w:val="192"/>
          <w:tblHeader/>
        </w:trPr>
        <w:tc>
          <w:tcPr>
            <w:tcW w:w="257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3F4F2AE8" w14:textId="77777777" w:rsidR="0059185B" w:rsidRPr="00C45458" w:rsidRDefault="0059185B" w:rsidP="006121E0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74" w:type="dxa"/>
            <w:gridSpan w:val="4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5B2DD03C" w14:textId="77777777" w:rsidR="0059185B" w:rsidRPr="00427560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polipoprotein B Concentration Quartile (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N)  (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Range)</w:t>
            </w:r>
          </w:p>
        </w:tc>
        <w:tc>
          <w:tcPr>
            <w:tcW w:w="137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14:paraId="079A725B" w14:textId="77777777" w:rsidR="0059185B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9185B" w:rsidRPr="00CF554D" w14:paraId="7AE0A1EC" w14:textId="77777777" w:rsidTr="006121E0">
        <w:trPr>
          <w:cantSplit/>
          <w:trHeight w:val="591"/>
          <w:tblHeader/>
        </w:trPr>
        <w:tc>
          <w:tcPr>
            <w:tcW w:w="257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67856938" w14:textId="77777777" w:rsidR="0059185B" w:rsidRPr="0037494E" w:rsidRDefault="0059185B" w:rsidP="006121E0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5458">
              <w:rPr>
                <w:rFonts w:ascii="Arial" w:hAnsi="Arial" w:cs="Arial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94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042266C9" w14:textId="77777777" w:rsidR="0059185B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2FB">
              <w:rPr>
                <w:rFonts w:ascii="Arial" w:hAnsi="Arial" w:cs="Arial"/>
                <w:color w:val="000000"/>
                <w:sz w:val="20"/>
                <w:szCs w:val="20"/>
              </w:rPr>
              <w:t>0-25% (n=763)</w:t>
            </w:r>
          </w:p>
          <w:p w14:paraId="36CDCD8A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33.1-81.7mg/dl)</w:t>
            </w:r>
          </w:p>
        </w:tc>
        <w:tc>
          <w:tcPr>
            <w:tcW w:w="194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1052FA88" w14:textId="77777777" w:rsidR="0059185B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2FB">
              <w:rPr>
                <w:rFonts w:ascii="Arial" w:hAnsi="Arial" w:cs="Arial"/>
                <w:color w:val="000000"/>
                <w:sz w:val="20"/>
                <w:szCs w:val="20"/>
              </w:rPr>
              <w:t>25-50% (n=764)</w:t>
            </w:r>
          </w:p>
          <w:p w14:paraId="5A61ED40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81.7-93.9mg/dl)</w:t>
            </w:r>
          </w:p>
        </w:tc>
        <w:tc>
          <w:tcPr>
            <w:tcW w:w="194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79D792C7" w14:textId="77777777" w:rsidR="0059185B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2FB">
              <w:rPr>
                <w:rFonts w:ascii="Arial" w:hAnsi="Arial" w:cs="Arial"/>
                <w:color w:val="000000"/>
                <w:sz w:val="20"/>
                <w:szCs w:val="20"/>
              </w:rPr>
              <w:t>50-75% (n=764)</w:t>
            </w:r>
          </w:p>
          <w:p w14:paraId="5E26D706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93.9-108.0mg/dl)</w:t>
            </w:r>
          </w:p>
        </w:tc>
        <w:tc>
          <w:tcPr>
            <w:tcW w:w="194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1313EF67" w14:textId="77777777" w:rsidR="0059185B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2FB">
              <w:rPr>
                <w:rFonts w:ascii="Arial" w:hAnsi="Arial" w:cs="Arial"/>
                <w:color w:val="000000"/>
                <w:sz w:val="20"/>
                <w:szCs w:val="20"/>
              </w:rPr>
              <w:t>75-100% (n=764)</w:t>
            </w:r>
          </w:p>
          <w:p w14:paraId="7ED3FD4F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108.0-196.8mg/dl)</w:t>
            </w:r>
          </w:p>
        </w:tc>
        <w:tc>
          <w:tcPr>
            <w:tcW w:w="137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14:paraId="25A9B710" w14:textId="77777777" w:rsidR="0059185B" w:rsidRPr="00427560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 Value</w:t>
            </w:r>
          </w:p>
        </w:tc>
      </w:tr>
      <w:tr w:rsidR="0059185B" w:rsidRPr="00CF554D" w14:paraId="18441D7C" w14:textId="77777777" w:rsidTr="006121E0">
        <w:trPr>
          <w:cantSplit/>
          <w:trHeight w:val="370"/>
        </w:trPr>
        <w:tc>
          <w:tcPr>
            <w:tcW w:w="25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B0D505" w14:textId="77777777" w:rsidR="0059185B" w:rsidRPr="0037494E" w:rsidRDefault="0059185B" w:rsidP="006121E0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5458">
              <w:rPr>
                <w:rFonts w:ascii="Arial" w:hAnsi="Arial" w:cs="Arial"/>
                <w:color w:val="000000"/>
                <w:sz w:val="20"/>
                <w:szCs w:val="20"/>
              </w:rPr>
              <w:t>Black, %</w:t>
            </w: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E8E514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354 (46.4%)</w:t>
            </w: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A8F5F3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354 (46.3%)</w:t>
            </w: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F04245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341 (44.6%)</w:t>
            </w:r>
          </w:p>
        </w:tc>
        <w:tc>
          <w:tcPr>
            <w:tcW w:w="194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2B267D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322 (42.1%)</w:t>
            </w:r>
          </w:p>
        </w:tc>
        <w:tc>
          <w:tcPr>
            <w:tcW w:w="13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27703F96" w14:textId="77777777" w:rsidR="0059185B" w:rsidRPr="00427560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7267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</w:tr>
      <w:tr w:rsidR="0059185B" w:rsidRPr="00CF554D" w14:paraId="03FBF36A" w14:textId="77777777" w:rsidTr="006121E0">
        <w:trPr>
          <w:cantSplit/>
          <w:trHeight w:val="370"/>
        </w:trPr>
        <w:tc>
          <w:tcPr>
            <w:tcW w:w="25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2BD62C" w14:textId="77777777" w:rsidR="0059185B" w:rsidRPr="0037494E" w:rsidRDefault="0059185B" w:rsidP="006121E0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5458">
              <w:rPr>
                <w:rFonts w:ascii="Arial" w:hAnsi="Arial" w:cs="Arial"/>
                <w:color w:val="000000"/>
                <w:sz w:val="20"/>
                <w:szCs w:val="20"/>
              </w:rPr>
              <w:t>Male, %</w:t>
            </w: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C40B56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298 (39.1%)</w:t>
            </w: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F3A24E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297 (38.9%)</w:t>
            </w: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A66FCB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339 (44.4%)</w:t>
            </w:r>
          </w:p>
        </w:tc>
        <w:tc>
          <w:tcPr>
            <w:tcW w:w="194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1B6FFA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407 (53.3%)</w:t>
            </w:r>
          </w:p>
        </w:tc>
        <w:tc>
          <w:tcPr>
            <w:tcW w:w="13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13A38A43" w14:textId="77777777" w:rsidR="0059185B" w:rsidRPr="00427560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7267">
              <w:rPr>
                <w:rFonts w:ascii="Arial" w:hAnsi="Arial" w:cs="Arial"/>
                <w:color w:val="000000"/>
                <w:sz w:val="20"/>
                <w:szCs w:val="20"/>
              </w:rPr>
              <w:t>&lt;.01</w:t>
            </w:r>
          </w:p>
        </w:tc>
      </w:tr>
      <w:tr w:rsidR="0059185B" w:rsidRPr="00CF554D" w14:paraId="3FA24EDE" w14:textId="77777777" w:rsidTr="006121E0">
        <w:trPr>
          <w:cantSplit/>
          <w:trHeight w:val="212"/>
        </w:trPr>
        <w:tc>
          <w:tcPr>
            <w:tcW w:w="25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B5D4C7" w14:textId="77777777" w:rsidR="0059185B" w:rsidRPr="0037494E" w:rsidRDefault="0059185B" w:rsidP="006121E0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5458">
              <w:rPr>
                <w:rFonts w:ascii="Arial" w:hAnsi="Arial" w:cs="Arial"/>
                <w:color w:val="000000"/>
                <w:sz w:val="20"/>
                <w:szCs w:val="20"/>
              </w:rPr>
              <w:t xml:space="preserve">Age, </w:t>
            </w:r>
            <w:proofErr w:type="spellStart"/>
            <w:r w:rsidRPr="00C45458">
              <w:rPr>
                <w:rFonts w:ascii="Arial" w:hAnsi="Arial" w:cs="Arial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B0BF62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40.1 (3.6)</w:t>
            </w: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AACFD2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40.3 (3.6)</w:t>
            </w: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F36E1F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40.4 (3.6)</w:t>
            </w:r>
          </w:p>
        </w:tc>
        <w:tc>
          <w:tcPr>
            <w:tcW w:w="194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D49C5D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40.5 (3.5)</w:t>
            </w:r>
          </w:p>
        </w:tc>
        <w:tc>
          <w:tcPr>
            <w:tcW w:w="13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077F746E" w14:textId="77777777" w:rsidR="0059185B" w:rsidRPr="00427560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7267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59185B" w:rsidRPr="00CF554D" w14:paraId="6F474127" w14:textId="77777777" w:rsidTr="006121E0">
        <w:trPr>
          <w:cantSplit/>
          <w:trHeight w:val="217"/>
        </w:trPr>
        <w:tc>
          <w:tcPr>
            <w:tcW w:w="25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B8693F" w14:textId="77777777" w:rsidR="0059185B" w:rsidRPr="0037494E" w:rsidRDefault="0059185B" w:rsidP="006121E0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</w:t>
            </w:r>
            <w:r w:rsidRPr="00C45458">
              <w:rPr>
                <w:rFonts w:ascii="Arial" w:hAnsi="Arial" w:cs="Arial"/>
                <w:color w:val="000000"/>
                <w:sz w:val="20"/>
                <w:szCs w:val="20"/>
              </w:rPr>
              <w:t>du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cation Status</w:t>
            </w:r>
            <w:r w:rsidRPr="00C45458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C45458">
              <w:rPr>
                <w:rFonts w:ascii="Arial" w:hAnsi="Arial" w:cs="Arial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AA847B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15.2 (2.6)</w:t>
            </w: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A9406C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15.1 (2.5)</w:t>
            </w: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192BA0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15.1 (2.5)</w:t>
            </w:r>
          </w:p>
        </w:tc>
        <w:tc>
          <w:tcPr>
            <w:tcW w:w="194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AB8266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14.8 (2.5)</w:t>
            </w:r>
          </w:p>
        </w:tc>
        <w:tc>
          <w:tcPr>
            <w:tcW w:w="13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0BB664D7" w14:textId="77777777" w:rsidR="0059185B" w:rsidRPr="00427560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7267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3</w:t>
            </w:r>
          </w:p>
        </w:tc>
      </w:tr>
      <w:tr w:rsidR="0059185B" w:rsidRPr="00CF554D" w14:paraId="0F96D1EC" w14:textId="77777777" w:rsidTr="006121E0">
        <w:trPr>
          <w:cantSplit/>
          <w:trHeight w:val="212"/>
        </w:trPr>
        <w:tc>
          <w:tcPr>
            <w:tcW w:w="25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B9B6616" w14:textId="77777777" w:rsidR="0059185B" w:rsidRPr="0037494E" w:rsidRDefault="0059185B" w:rsidP="006121E0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45458">
              <w:rPr>
                <w:rFonts w:ascii="Arial" w:hAnsi="Arial" w:cs="Arial"/>
                <w:color w:val="000000"/>
                <w:sz w:val="20"/>
                <w:szCs w:val="20"/>
              </w:rPr>
              <w:t>ApoB</w:t>
            </w:r>
            <w:proofErr w:type="spellEnd"/>
            <w:r w:rsidRPr="00C45458">
              <w:rPr>
                <w:rFonts w:ascii="Arial" w:hAnsi="Arial" w:cs="Arial"/>
                <w:color w:val="000000"/>
                <w:sz w:val="20"/>
                <w:szCs w:val="20"/>
              </w:rPr>
              <w:t>, mg/dL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  <w:r w:rsidRPr="00C4545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3A829A4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77.8 (16.6)</w:t>
            </w: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55255A3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87.6 (15.4)</w:t>
            </w: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2AC3EFB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95.8 (16.1)</w:t>
            </w:r>
          </w:p>
        </w:tc>
        <w:tc>
          <w:tcPr>
            <w:tcW w:w="194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4F90B2F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109.4 (17.8)</w:t>
            </w:r>
          </w:p>
        </w:tc>
        <w:tc>
          <w:tcPr>
            <w:tcW w:w="13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14:paraId="512EE869" w14:textId="77777777" w:rsidR="0059185B" w:rsidRPr="00427560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7267">
              <w:rPr>
                <w:rFonts w:ascii="Arial" w:hAnsi="Arial" w:cs="Arial"/>
                <w:color w:val="000000"/>
                <w:sz w:val="20"/>
                <w:szCs w:val="20"/>
              </w:rPr>
              <w:t>&lt;.01</w:t>
            </w:r>
          </w:p>
        </w:tc>
      </w:tr>
      <w:tr w:rsidR="0059185B" w:rsidRPr="00CF554D" w14:paraId="54F56675" w14:textId="77777777" w:rsidTr="006121E0">
        <w:trPr>
          <w:cantSplit/>
          <w:trHeight w:val="212"/>
        </w:trPr>
        <w:tc>
          <w:tcPr>
            <w:tcW w:w="25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00130B" w14:textId="77777777" w:rsidR="0059185B" w:rsidRPr="0037494E" w:rsidRDefault="0059185B" w:rsidP="006121E0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5458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otal Cholesterol</w:t>
            </w:r>
            <w:r w:rsidRPr="00C45458">
              <w:rPr>
                <w:rFonts w:ascii="Arial" w:hAnsi="Arial" w:cs="Arial"/>
                <w:color w:val="000000"/>
                <w:sz w:val="20"/>
                <w:szCs w:val="20"/>
              </w:rPr>
              <w:t>, mg/dL</w:t>
            </w: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E74B57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158.1 (28.1)</w:t>
            </w: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4200E1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174.7 (26.7)</w:t>
            </w: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287B06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186.9 (26.8)</w:t>
            </w:r>
          </w:p>
        </w:tc>
        <w:tc>
          <w:tcPr>
            <w:tcW w:w="194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04735D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206.7 (30.7)</w:t>
            </w:r>
          </w:p>
        </w:tc>
        <w:tc>
          <w:tcPr>
            <w:tcW w:w="13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01CA9CFE" w14:textId="77777777" w:rsidR="0059185B" w:rsidRPr="00427560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7267">
              <w:rPr>
                <w:rFonts w:ascii="Arial" w:hAnsi="Arial" w:cs="Arial"/>
                <w:color w:val="000000"/>
                <w:sz w:val="20"/>
                <w:szCs w:val="20"/>
              </w:rPr>
              <w:t>&lt;.01</w:t>
            </w:r>
          </w:p>
        </w:tc>
      </w:tr>
      <w:tr w:rsidR="0059185B" w:rsidRPr="00CF554D" w14:paraId="29E5622C" w14:textId="77777777" w:rsidTr="006121E0">
        <w:trPr>
          <w:cantSplit/>
          <w:trHeight w:val="217"/>
        </w:trPr>
        <w:tc>
          <w:tcPr>
            <w:tcW w:w="25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687A75" w14:textId="77777777" w:rsidR="0059185B" w:rsidRPr="0037494E" w:rsidRDefault="0059185B" w:rsidP="006121E0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5458">
              <w:rPr>
                <w:rFonts w:ascii="Arial" w:hAnsi="Arial" w:cs="Arial"/>
                <w:color w:val="000000"/>
                <w:sz w:val="20"/>
                <w:szCs w:val="20"/>
              </w:rPr>
              <w:t>HDL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Cholesterol</w:t>
            </w:r>
            <w:r w:rsidRPr="00C45458">
              <w:rPr>
                <w:rFonts w:ascii="Arial" w:hAnsi="Arial" w:cs="Arial"/>
                <w:color w:val="000000"/>
                <w:sz w:val="20"/>
                <w:szCs w:val="20"/>
              </w:rPr>
              <w:t>, mg/dL</w:t>
            </w: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2ED72F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51.1 (13.1)</w:t>
            </w: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020981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51.3 (13.2)</w:t>
            </w: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337534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49.3 (13.1)</w:t>
            </w:r>
          </w:p>
        </w:tc>
        <w:tc>
          <w:tcPr>
            <w:tcW w:w="194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240F7A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46.3 (12.8)</w:t>
            </w:r>
          </w:p>
        </w:tc>
        <w:tc>
          <w:tcPr>
            <w:tcW w:w="13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34728F04" w14:textId="77777777" w:rsidR="0059185B" w:rsidRPr="00427560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7267">
              <w:rPr>
                <w:rFonts w:ascii="Arial" w:hAnsi="Arial" w:cs="Arial"/>
                <w:color w:val="000000"/>
                <w:sz w:val="20"/>
                <w:szCs w:val="20"/>
              </w:rPr>
              <w:t>&lt;.01</w:t>
            </w:r>
          </w:p>
        </w:tc>
      </w:tr>
      <w:tr w:rsidR="0059185B" w:rsidRPr="00CF554D" w14:paraId="1C748FCA" w14:textId="77777777" w:rsidTr="006121E0">
        <w:trPr>
          <w:cantSplit/>
          <w:trHeight w:val="217"/>
        </w:trPr>
        <w:tc>
          <w:tcPr>
            <w:tcW w:w="25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F40407" w14:textId="77777777" w:rsidR="0059185B" w:rsidRPr="0037494E" w:rsidRDefault="0059185B" w:rsidP="006121E0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5458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on-</w:t>
            </w:r>
            <w:r w:rsidRPr="00C45458">
              <w:rPr>
                <w:rFonts w:ascii="Arial" w:hAnsi="Arial" w:cs="Arial"/>
                <w:color w:val="000000"/>
                <w:sz w:val="20"/>
                <w:szCs w:val="20"/>
              </w:rPr>
              <w:t>HDL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Cholesterol</w:t>
            </w:r>
            <w:r w:rsidRPr="00C45458">
              <w:rPr>
                <w:rFonts w:ascii="Arial" w:hAnsi="Arial" w:cs="Arial"/>
                <w:color w:val="000000"/>
                <w:sz w:val="20"/>
                <w:szCs w:val="20"/>
              </w:rPr>
              <w:t>, mg/dL</w:t>
            </w: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4B7CC7" w14:textId="77777777" w:rsidR="0059185B" w:rsidRPr="00E26D33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107.0 (27.4)</w:t>
            </w: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FE97E9" w14:textId="77777777" w:rsidR="0059185B" w:rsidRPr="00E26D33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123.3 (25.3)</w:t>
            </w: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16B9A3" w14:textId="77777777" w:rsidR="0059185B" w:rsidRPr="00E26D33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137.6 (26.2)</w:t>
            </w:r>
          </w:p>
        </w:tc>
        <w:tc>
          <w:tcPr>
            <w:tcW w:w="194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DC5C96" w14:textId="77777777" w:rsidR="0059185B" w:rsidRPr="00E26D33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160.4 (29.3)</w:t>
            </w:r>
          </w:p>
        </w:tc>
        <w:tc>
          <w:tcPr>
            <w:tcW w:w="13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1DD8AD14" w14:textId="77777777" w:rsidR="0059185B" w:rsidRPr="00427560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7267">
              <w:rPr>
                <w:rFonts w:ascii="Arial" w:hAnsi="Arial" w:cs="Arial"/>
                <w:color w:val="000000"/>
                <w:sz w:val="20"/>
                <w:szCs w:val="20"/>
              </w:rPr>
              <w:t>&lt;.01</w:t>
            </w:r>
          </w:p>
        </w:tc>
      </w:tr>
      <w:tr w:rsidR="0059185B" w:rsidRPr="00CF554D" w14:paraId="4F86603F" w14:textId="77777777" w:rsidTr="006121E0">
        <w:trPr>
          <w:cantSplit/>
          <w:trHeight w:val="212"/>
        </w:trPr>
        <w:tc>
          <w:tcPr>
            <w:tcW w:w="25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BD02B6" w14:textId="77777777" w:rsidR="0059185B" w:rsidRPr="0037494E" w:rsidRDefault="0059185B" w:rsidP="006121E0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5458">
              <w:rPr>
                <w:rFonts w:ascii="Arial" w:hAnsi="Arial" w:cs="Arial"/>
                <w:color w:val="000000"/>
                <w:sz w:val="20"/>
                <w:szCs w:val="20"/>
              </w:rPr>
              <w:t>LDL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Cholesterol</w:t>
            </w:r>
            <w:r w:rsidRPr="00C45458">
              <w:rPr>
                <w:rFonts w:ascii="Arial" w:hAnsi="Arial" w:cs="Arial"/>
                <w:color w:val="000000"/>
                <w:sz w:val="20"/>
                <w:szCs w:val="20"/>
              </w:rPr>
              <w:t>, mg/dL</w:t>
            </w: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1DE125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90.5 (24.7)</w:t>
            </w: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535143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106.1 (23.4)</w:t>
            </w: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6144E4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118.6 (23.8)</w:t>
            </w:r>
          </w:p>
        </w:tc>
        <w:tc>
          <w:tcPr>
            <w:tcW w:w="194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9CB898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136.0 (27.4)</w:t>
            </w:r>
          </w:p>
        </w:tc>
        <w:tc>
          <w:tcPr>
            <w:tcW w:w="13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796269EB" w14:textId="77777777" w:rsidR="0059185B" w:rsidRPr="00427560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7267">
              <w:rPr>
                <w:rFonts w:ascii="Arial" w:hAnsi="Arial" w:cs="Arial"/>
                <w:color w:val="000000"/>
                <w:sz w:val="20"/>
                <w:szCs w:val="20"/>
              </w:rPr>
              <w:t>&lt;.01</w:t>
            </w:r>
          </w:p>
        </w:tc>
      </w:tr>
      <w:tr w:rsidR="00801630" w:rsidRPr="00CF554D" w14:paraId="009E88AB" w14:textId="77777777" w:rsidTr="006121E0">
        <w:trPr>
          <w:cantSplit/>
          <w:trHeight w:val="212"/>
        </w:trPr>
        <w:tc>
          <w:tcPr>
            <w:tcW w:w="25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F2EBCF" w14:textId="1EB7194C" w:rsidR="00801630" w:rsidRPr="00C45458" w:rsidRDefault="00801630" w:rsidP="00801630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630">
              <w:rPr>
                <w:rFonts w:ascii="Arial" w:hAnsi="Arial" w:cs="Arial"/>
                <w:color w:val="000000"/>
                <w:sz w:val="20"/>
                <w:szCs w:val="20"/>
              </w:rPr>
              <w:t>LDL particles concentration, nmol/L</w:t>
            </w: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4D24CA" w14:textId="682D3CB6" w:rsidR="00801630" w:rsidRDefault="00801630" w:rsidP="00801630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183E07">
              <w:rPr>
                <w:color w:val="000000"/>
              </w:rPr>
              <w:t>962.1 (296.6)</w:t>
            </w: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8922E4" w14:textId="637BA0B5" w:rsidR="00801630" w:rsidRDefault="00801630" w:rsidP="00801630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183E07">
              <w:rPr>
                <w:color w:val="000000"/>
              </w:rPr>
              <w:t>1130.9 (280.1)</w:t>
            </w: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0C3F92" w14:textId="7DEFFCE2" w:rsidR="00801630" w:rsidRDefault="00801630" w:rsidP="00801630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183E07">
              <w:rPr>
                <w:color w:val="000000"/>
              </w:rPr>
              <w:t>1273.4 (288.9)</w:t>
            </w:r>
          </w:p>
        </w:tc>
        <w:tc>
          <w:tcPr>
            <w:tcW w:w="194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EFAD76" w14:textId="52428271" w:rsidR="00801630" w:rsidRDefault="00801630" w:rsidP="00801630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183E07">
              <w:rPr>
                <w:color w:val="000000"/>
              </w:rPr>
              <w:t xml:space="preserve">1519.4 (320.7)  </w:t>
            </w:r>
          </w:p>
        </w:tc>
        <w:tc>
          <w:tcPr>
            <w:tcW w:w="13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5BDE7795" w14:textId="40A73CB5" w:rsidR="00801630" w:rsidRPr="00257267" w:rsidRDefault="00801630" w:rsidP="0080163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.01</w:t>
            </w:r>
          </w:p>
        </w:tc>
      </w:tr>
      <w:tr w:rsidR="00801630" w:rsidRPr="00CF554D" w14:paraId="1648EA70" w14:textId="77777777" w:rsidTr="006121E0">
        <w:trPr>
          <w:cantSplit/>
          <w:trHeight w:val="217"/>
        </w:trPr>
        <w:tc>
          <w:tcPr>
            <w:tcW w:w="25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271EBC" w14:textId="77777777" w:rsidR="00801630" w:rsidRPr="0037494E" w:rsidRDefault="00801630" w:rsidP="00801630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5458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riglyceride concentration</w:t>
            </w:r>
            <w:r w:rsidRPr="00C45458">
              <w:rPr>
                <w:rFonts w:ascii="Arial" w:hAnsi="Arial" w:cs="Arial"/>
                <w:color w:val="000000"/>
                <w:sz w:val="20"/>
                <w:szCs w:val="20"/>
              </w:rPr>
              <w:t>, mg/dL</w:t>
            </w: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D307F0" w14:textId="77777777" w:rsidR="00801630" w:rsidRPr="0037494E" w:rsidRDefault="00801630" w:rsidP="0080163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88.5 (62.1)</w:t>
            </w: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E43C8F" w14:textId="77777777" w:rsidR="00801630" w:rsidRPr="0037494E" w:rsidRDefault="00801630" w:rsidP="0080163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94.8 (70.2)</w:t>
            </w: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F40089" w14:textId="77777777" w:rsidR="00801630" w:rsidRPr="0037494E" w:rsidRDefault="00801630" w:rsidP="0080163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105.2 (63.4)</w:t>
            </w:r>
          </w:p>
        </w:tc>
        <w:tc>
          <w:tcPr>
            <w:tcW w:w="194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C53F4B" w14:textId="77777777" w:rsidR="00801630" w:rsidRPr="0037494E" w:rsidRDefault="00801630" w:rsidP="0080163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136.5 (90.8)</w:t>
            </w:r>
          </w:p>
        </w:tc>
        <w:tc>
          <w:tcPr>
            <w:tcW w:w="13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6D19EA93" w14:textId="77777777" w:rsidR="00801630" w:rsidRPr="00427560" w:rsidRDefault="00801630" w:rsidP="0080163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7267">
              <w:rPr>
                <w:rFonts w:ascii="Arial" w:hAnsi="Arial" w:cs="Arial"/>
                <w:color w:val="000000"/>
                <w:sz w:val="20"/>
                <w:szCs w:val="20"/>
              </w:rPr>
              <w:t>&lt;.01</w:t>
            </w:r>
          </w:p>
        </w:tc>
      </w:tr>
      <w:tr w:rsidR="00801630" w:rsidRPr="00CF554D" w14:paraId="5A036C22" w14:textId="77777777" w:rsidTr="006121E0">
        <w:trPr>
          <w:cantSplit/>
          <w:trHeight w:val="212"/>
        </w:trPr>
        <w:tc>
          <w:tcPr>
            <w:tcW w:w="25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5686DC" w14:textId="77777777" w:rsidR="00801630" w:rsidRPr="0037494E" w:rsidRDefault="00801630" w:rsidP="00801630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5458">
              <w:rPr>
                <w:rFonts w:ascii="Arial" w:hAnsi="Arial" w:cs="Arial"/>
                <w:color w:val="000000"/>
                <w:sz w:val="20"/>
                <w:szCs w:val="20"/>
              </w:rPr>
              <w:t>B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ody Mass Index</w:t>
            </w:r>
            <w:r w:rsidRPr="00C45458">
              <w:rPr>
                <w:rFonts w:ascii="Arial" w:hAnsi="Arial" w:cs="Arial"/>
                <w:color w:val="000000"/>
                <w:sz w:val="20"/>
                <w:szCs w:val="20"/>
              </w:rPr>
              <w:t>, kg/m2</w:t>
            </w: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8053EE" w14:textId="77777777" w:rsidR="00801630" w:rsidRPr="0037494E" w:rsidRDefault="00801630" w:rsidP="0080163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27.6 (7.1)</w:t>
            </w: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20992C" w14:textId="77777777" w:rsidR="00801630" w:rsidRPr="0037494E" w:rsidRDefault="00801630" w:rsidP="0080163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28.5 (7.0)</w:t>
            </w: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A0D9F0" w14:textId="77777777" w:rsidR="00801630" w:rsidRPr="0037494E" w:rsidRDefault="00801630" w:rsidP="0080163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28.9 (6.2)</w:t>
            </w:r>
          </w:p>
        </w:tc>
        <w:tc>
          <w:tcPr>
            <w:tcW w:w="194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D5CBCA" w14:textId="77777777" w:rsidR="00801630" w:rsidRPr="0037494E" w:rsidRDefault="00801630" w:rsidP="0080163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29.5 (6.3)</w:t>
            </w:r>
          </w:p>
        </w:tc>
        <w:tc>
          <w:tcPr>
            <w:tcW w:w="13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78F7EB1B" w14:textId="77777777" w:rsidR="00801630" w:rsidRPr="00427560" w:rsidRDefault="00801630" w:rsidP="0080163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7267">
              <w:rPr>
                <w:rFonts w:ascii="Arial" w:hAnsi="Arial" w:cs="Arial"/>
                <w:color w:val="000000"/>
                <w:sz w:val="20"/>
                <w:szCs w:val="20"/>
              </w:rPr>
              <w:t>&lt;.01</w:t>
            </w:r>
          </w:p>
        </w:tc>
      </w:tr>
      <w:tr w:rsidR="00801630" w:rsidRPr="00CF554D" w14:paraId="22D283F6" w14:textId="77777777" w:rsidTr="006121E0">
        <w:trPr>
          <w:cantSplit/>
          <w:trHeight w:val="212"/>
        </w:trPr>
        <w:tc>
          <w:tcPr>
            <w:tcW w:w="25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5841F9" w14:textId="77777777" w:rsidR="00801630" w:rsidRPr="0037494E" w:rsidRDefault="00801630" w:rsidP="00801630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5458">
              <w:rPr>
                <w:rFonts w:ascii="Arial" w:hAnsi="Arial" w:cs="Arial"/>
                <w:color w:val="000000"/>
                <w:sz w:val="20"/>
                <w:szCs w:val="20"/>
              </w:rPr>
              <w:t xml:space="preserve">Waist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 w:rsidRPr="00C45458">
              <w:rPr>
                <w:rFonts w:ascii="Arial" w:hAnsi="Arial" w:cs="Arial"/>
                <w:color w:val="000000"/>
                <w:sz w:val="20"/>
                <w:szCs w:val="20"/>
              </w:rPr>
              <w:t>ircumference, cm</w:t>
            </w: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E7BD54" w14:textId="77777777" w:rsidR="00801630" w:rsidRPr="00E26D33" w:rsidRDefault="00801630" w:rsidP="0080163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85.9 (15.9)</w:t>
            </w: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57317C" w14:textId="77777777" w:rsidR="00801630" w:rsidRPr="00E26D33" w:rsidRDefault="00801630" w:rsidP="0080163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88.3 (16.0)</w:t>
            </w: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122017" w14:textId="77777777" w:rsidR="00801630" w:rsidRPr="00E26D33" w:rsidRDefault="00801630" w:rsidP="0080163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89.6 (13.8)</w:t>
            </w:r>
          </w:p>
        </w:tc>
        <w:tc>
          <w:tcPr>
            <w:tcW w:w="194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65D51D" w14:textId="77777777" w:rsidR="00801630" w:rsidRPr="00E26D33" w:rsidRDefault="00801630" w:rsidP="0080163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92.6 (13.8)</w:t>
            </w:r>
          </w:p>
        </w:tc>
        <w:tc>
          <w:tcPr>
            <w:tcW w:w="13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00ADB3AC" w14:textId="77777777" w:rsidR="00801630" w:rsidRPr="00427560" w:rsidRDefault="00801630" w:rsidP="0080163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7267">
              <w:rPr>
                <w:rFonts w:ascii="Arial" w:hAnsi="Arial" w:cs="Arial"/>
                <w:color w:val="000000"/>
                <w:sz w:val="20"/>
                <w:szCs w:val="20"/>
              </w:rPr>
              <w:t>&lt;.01</w:t>
            </w:r>
          </w:p>
        </w:tc>
      </w:tr>
      <w:tr w:rsidR="00801630" w:rsidRPr="00CF554D" w14:paraId="6A06E5C5" w14:textId="77777777" w:rsidTr="006121E0">
        <w:trPr>
          <w:cantSplit/>
          <w:trHeight w:val="212"/>
        </w:trPr>
        <w:tc>
          <w:tcPr>
            <w:tcW w:w="25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1D29DF" w14:textId="77777777" w:rsidR="00801630" w:rsidRPr="0037494E" w:rsidRDefault="00801630" w:rsidP="00801630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5458"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ystolic Blood Pressure</w:t>
            </w:r>
            <w:r w:rsidRPr="00C45458">
              <w:rPr>
                <w:rFonts w:ascii="Arial" w:hAnsi="Arial" w:cs="Arial"/>
                <w:color w:val="000000"/>
                <w:sz w:val="20"/>
                <w:szCs w:val="20"/>
              </w:rPr>
              <w:t>, mmHg</w:t>
            </w: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DC0326" w14:textId="77777777" w:rsidR="00801630" w:rsidRPr="0037494E" w:rsidRDefault="00801630" w:rsidP="0080163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111.3 (14.8)</w:t>
            </w: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71B4AA" w14:textId="77777777" w:rsidR="00801630" w:rsidRPr="0037494E" w:rsidRDefault="00801630" w:rsidP="0080163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112.0 (14.2)</w:t>
            </w: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2CC204" w14:textId="77777777" w:rsidR="00801630" w:rsidRPr="0037494E" w:rsidRDefault="00801630" w:rsidP="0080163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113.0 (15.3)</w:t>
            </w:r>
          </w:p>
        </w:tc>
        <w:tc>
          <w:tcPr>
            <w:tcW w:w="194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1BC847" w14:textId="77777777" w:rsidR="00801630" w:rsidRPr="0037494E" w:rsidRDefault="00801630" w:rsidP="0080163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115.3 (14.1)</w:t>
            </w:r>
          </w:p>
        </w:tc>
        <w:tc>
          <w:tcPr>
            <w:tcW w:w="13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76DF27CD" w14:textId="77777777" w:rsidR="00801630" w:rsidRPr="00427560" w:rsidRDefault="00801630" w:rsidP="0080163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7267">
              <w:rPr>
                <w:rFonts w:ascii="Arial" w:hAnsi="Arial" w:cs="Arial"/>
                <w:color w:val="000000"/>
                <w:sz w:val="20"/>
                <w:szCs w:val="20"/>
              </w:rPr>
              <w:t>&lt;.01</w:t>
            </w:r>
          </w:p>
        </w:tc>
      </w:tr>
      <w:tr w:rsidR="00801630" w:rsidRPr="00CF554D" w14:paraId="6C5B37CD" w14:textId="77777777" w:rsidTr="006121E0">
        <w:trPr>
          <w:cantSplit/>
          <w:trHeight w:val="212"/>
        </w:trPr>
        <w:tc>
          <w:tcPr>
            <w:tcW w:w="25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A9B1FA" w14:textId="77777777" w:rsidR="00801630" w:rsidRPr="0037494E" w:rsidRDefault="00801630" w:rsidP="00801630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5458">
              <w:rPr>
                <w:rFonts w:ascii="Arial" w:hAnsi="Arial" w:cs="Arial"/>
                <w:color w:val="000000"/>
                <w:sz w:val="20"/>
                <w:szCs w:val="20"/>
              </w:rPr>
              <w:t>D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iastolic Blood Pressure</w:t>
            </w:r>
            <w:r w:rsidRPr="00C45458">
              <w:rPr>
                <w:rFonts w:ascii="Arial" w:hAnsi="Arial" w:cs="Arial"/>
                <w:color w:val="000000"/>
                <w:sz w:val="20"/>
                <w:szCs w:val="20"/>
              </w:rPr>
              <w:t>, mmHg</w:t>
            </w: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1D7D83" w14:textId="77777777" w:rsidR="00801630" w:rsidRPr="0037494E" w:rsidRDefault="00801630" w:rsidP="0080163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73.2 (11.8)</w:t>
            </w: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65058C" w14:textId="77777777" w:rsidR="00801630" w:rsidRPr="0037494E" w:rsidRDefault="00801630" w:rsidP="0080163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73.6 (10.9)</w:t>
            </w: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92A88C" w14:textId="77777777" w:rsidR="00801630" w:rsidRPr="0037494E" w:rsidRDefault="00801630" w:rsidP="0080163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74.9 (11.4)</w:t>
            </w:r>
          </w:p>
        </w:tc>
        <w:tc>
          <w:tcPr>
            <w:tcW w:w="194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58D0C9" w14:textId="77777777" w:rsidR="00801630" w:rsidRPr="0037494E" w:rsidRDefault="00801630" w:rsidP="0080163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75.9 (11.3)</w:t>
            </w:r>
          </w:p>
        </w:tc>
        <w:tc>
          <w:tcPr>
            <w:tcW w:w="13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714E8542" w14:textId="77777777" w:rsidR="00801630" w:rsidRPr="00427560" w:rsidRDefault="00801630" w:rsidP="0080163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7267">
              <w:rPr>
                <w:rFonts w:ascii="Arial" w:hAnsi="Arial" w:cs="Arial"/>
                <w:color w:val="000000"/>
                <w:sz w:val="20"/>
                <w:szCs w:val="20"/>
              </w:rPr>
              <w:t>&lt;.01</w:t>
            </w:r>
          </w:p>
        </w:tc>
      </w:tr>
      <w:tr w:rsidR="00801630" w:rsidRPr="00CF554D" w14:paraId="517FCA53" w14:textId="77777777" w:rsidTr="006121E0">
        <w:trPr>
          <w:cantSplit/>
          <w:trHeight w:val="212"/>
        </w:trPr>
        <w:tc>
          <w:tcPr>
            <w:tcW w:w="25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789303" w14:textId="77777777" w:rsidR="00801630" w:rsidRPr="0037494E" w:rsidRDefault="00801630" w:rsidP="00801630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Serum </w:t>
            </w:r>
            <w:r w:rsidRPr="00C45458">
              <w:rPr>
                <w:rFonts w:ascii="Arial" w:hAnsi="Arial" w:cs="Arial"/>
                <w:color w:val="000000"/>
                <w:sz w:val="20"/>
                <w:szCs w:val="20"/>
              </w:rPr>
              <w:t>Glucose, mg/dL</w:t>
            </w: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AC7DFA" w14:textId="77777777" w:rsidR="00801630" w:rsidRPr="0037494E" w:rsidRDefault="00801630" w:rsidP="0080163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91.2 (22.4)</w:t>
            </w: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69E041" w14:textId="77777777" w:rsidR="00801630" w:rsidRPr="0037494E" w:rsidRDefault="00801630" w:rsidP="0080163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91.6 (20.5)</w:t>
            </w: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CCCE78" w14:textId="77777777" w:rsidR="00801630" w:rsidRPr="0037494E" w:rsidRDefault="00801630" w:rsidP="0080163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90.4 (14.3)</w:t>
            </w:r>
          </w:p>
        </w:tc>
        <w:tc>
          <w:tcPr>
            <w:tcW w:w="194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19958E" w14:textId="77777777" w:rsidR="00801630" w:rsidRPr="0037494E" w:rsidRDefault="00801630" w:rsidP="0080163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93.0 (17.8)</w:t>
            </w:r>
          </w:p>
        </w:tc>
        <w:tc>
          <w:tcPr>
            <w:tcW w:w="13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4E8B4FC3" w14:textId="77777777" w:rsidR="00801630" w:rsidRPr="00427560" w:rsidRDefault="00801630" w:rsidP="0080163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7267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8</w:t>
            </w:r>
          </w:p>
        </w:tc>
      </w:tr>
      <w:tr w:rsidR="00801630" w:rsidRPr="00CF554D" w14:paraId="5A37F7E9" w14:textId="77777777" w:rsidTr="006121E0">
        <w:trPr>
          <w:cantSplit/>
          <w:trHeight w:val="370"/>
        </w:trPr>
        <w:tc>
          <w:tcPr>
            <w:tcW w:w="25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81ADDE" w14:textId="77777777" w:rsidR="00801630" w:rsidRPr="0037494E" w:rsidRDefault="00801630" w:rsidP="00801630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5458"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hysical Activity</w:t>
            </w:r>
            <w:r w:rsidRPr="00C4545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I</w:t>
            </w:r>
            <w:r w:rsidRPr="00C45458">
              <w:rPr>
                <w:rFonts w:ascii="Arial" w:hAnsi="Arial" w:cs="Arial"/>
                <w:color w:val="000000"/>
                <w:sz w:val="20"/>
                <w:szCs w:val="20"/>
              </w:rPr>
              <w:t xml:space="preserve">ntensity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 w:rsidRPr="00C45458">
              <w:rPr>
                <w:rFonts w:ascii="Arial" w:hAnsi="Arial" w:cs="Arial"/>
                <w:color w:val="000000"/>
                <w:sz w:val="20"/>
                <w:szCs w:val="20"/>
              </w:rPr>
              <w:t>core</w:t>
            </w: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F7DDB6" w14:textId="77777777" w:rsidR="00801630" w:rsidRPr="0037494E" w:rsidRDefault="00801630" w:rsidP="0080163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362.0 (285.4)</w:t>
            </w: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017492" w14:textId="77777777" w:rsidR="00801630" w:rsidRPr="0037494E" w:rsidRDefault="00801630" w:rsidP="0080163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336.9 (276.9)</w:t>
            </w: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E1DCA2" w14:textId="77777777" w:rsidR="00801630" w:rsidRPr="0037494E" w:rsidRDefault="00801630" w:rsidP="0080163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337.9 (273.3)</w:t>
            </w:r>
          </w:p>
        </w:tc>
        <w:tc>
          <w:tcPr>
            <w:tcW w:w="194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D9F34A" w14:textId="77777777" w:rsidR="00801630" w:rsidRPr="0037494E" w:rsidRDefault="00801630" w:rsidP="0080163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352.6 (278.8)</w:t>
            </w:r>
          </w:p>
        </w:tc>
        <w:tc>
          <w:tcPr>
            <w:tcW w:w="13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1C573FD1" w14:textId="77777777" w:rsidR="00801630" w:rsidRPr="00427560" w:rsidRDefault="00801630" w:rsidP="0080163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7267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</w:tr>
      <w:tr w:rsidR="00801630" w:rsidRPr="00CF554D" w14:paraId="656AD9EF" w14:textId="77777777" w:rsidTr="006121E0">
        <w:trPr>
          <w:cantSplit/>
          <w:trHeight w:val="370"/>
        </w:trPr>
        <w:tc>
          <w:tcPr>
            <w:tcW w:w="25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2E8E52" w14:textId="77777777" w:rsidR="00801630" w:rsidRPr="0037494E" w:rsidRDefault="00801630" w:rsidP="00801630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5458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ypertension</w:t>
            </w:r>
            <w:r w:rsidRPr="00C45458">
              <w:rPr>
                <w:rFonts w:ascii="Arial" w:hAnsi="Arial" w:cs="Arial"/>
                <w:color w:val="000000"/>
                <w:sz w:val="20"/>
                <w:szCs w:val="20"/>
              </w:rPr>
              <w:t xml:space="preserve"> Treatment, %</w:t>
            </w: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16B01E" w14:textId="77777777" w:rsidR="00801630" w:rsidRPr="0037494E" w:rsidRDefault="00801630" w:rsidP="0080163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44 (6.1%)</w:t>
            </w: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6F1795" w14:textId="77777777" w:rsidR="00801630" w:rsidRPr="0037494E" w:rsidRDefault="00801630" w:rsidP="0080163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62 (8.6%)</w:t>
            </w: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E8A12C" w14:textId="77777777" w:rsidR="00801630" w:rsidRPr="0037494E" w:rsidRDefault="00801630" w:rsidP="0080163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49 (6.7%)</w:t>
            </w:r>
          </w:p>
        </w:tc>
        <w:tc>
          <w:tcPr>
            <w:tcW w:w="194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7BD9FF" w14:textId="77777777" w:rsidR="00801630" w:rsidRPr="0037494E" w:rsidRDefault="00801630" w:rsidP="0080163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54 (7.5%)</w:t>
            </w:r>
          </w:p>
        </w:tc>
        <w:tc>
          <w:tcPr>
            <w:tcW w:w="13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3F66CA47" w14:textId="77777777" w:rsidR="00801630" w:rsidRPr="00427560" w:rsidRDefault="00801630" w:rsidP="0080163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2FEC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</w:tr>
      <w:tr w:rsidR="00801630" w:rsidRPr="00CF554D" w14:paraId="21102D8B" w14:textId="77777777" w:rsidTr="006121E0">
        <w:trPr>
          <w:cantSplit/>
          <w:trHeight w:val="370"/>
        </w:trPr>
        <w:tc>
          <w:tcPr>
            <w:tcW w:w="25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37A55A" w14:textId="77777777" w:rsidR="00801630" w:rsidRPr="00C45458" w:rsidRDefault="00801630" w:rsidP="00801630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5458">
              <w:rPr>
                <w:rFonts w:ascii="Arial" w:hAnsi="Arial" w:cs="Arial"/>
                <w:color w:val="000000"/>
                <w:sz w:val="20"/>
                <w:szCs w:val="20"/>
              </w:rPr>
              <w:t>D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iabetes</w:t>
            </w:r>
            <w:r w:rsidRPr="00C45458">
              <w:rPr>
                <w:rFonts w:ascii="Arial" w:hAnsi="Arial" w:cs="Arial"/>
                <w:color w:val="000000"/>
                <w:sz w:val="20"/>
                <w:szCs w:val="20"/>
              </w:rPr>
              <w:t xml:space="preserve"> Treatment, %</w:t>
            </w: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CF4D61" w14:textId="77777777" w:rsidR="00801630" w:rsidRPr="00427560" w:rsidRDefault="00801630" w:rsidP="0080163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44 (6.1%)</w:t>
            </w: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D85A5B" w14:textId="77777777" w:rsidR="00801630" w:rsidRPr="00427560" w:rsidRDefault="00801630" w:rsidP="0080163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37 (5.1%)</w:t>
            </w: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0F1FE9" w14:textId="77777777" w:rsidR="00801630" w:rsidRPr="00427560" w:rsidRDefault="00801630" w:rsidP="0080163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35 (4.8%)</w:t>
            </w:r>
          </w:p>
        </w:tc>
        <w:tc>
          <w:tcPr>
            <w:tcW w:w="194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481917" w14:textId="77777777" w:rsidR="00801630" w:rsidRPr="00427560" w:rsidRDefault="00801630" w:rsidP="0080163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39 (5.4%)</w:t>
            </w:r>
          </w:p>
        </w:tc>
        <w:tc>
          <w:tcPr>
            <w:tcW w:w="13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25F77354" w14:textId="77777777" w:rsidR="00801630" w:rsidRPr="002F2FEC" w:rsidRDefault="00801630" w:rsidP="0080163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2FEC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2</w:t>
            </w:r>
          </w:p>
        </w:tc>
      </w:tr>
      <w:tr w:rsidR="00801630" w:rsidRPr="00CF554D" w14:paraId="68D44FF1" w14:textId="77777777" w:rsidTr="006121E0">
        <w:trPr>
          <w:cantSplit/>
          <w:trHeight w:val="370"/>
        </w:trPr>
        <w:tc>
          <w:tcPr>
            <w:tcW w:w="25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AFE0AD" w14:textId="77777777" w:rsidR="00801630" w:rsidRPr="00C45458" w:rsidRDefault="00801630" w:rsidP="00801630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valent Diabetes</w:t>
            </w:r>
            <w:r w:rsidRPr="00C45458">
              <w:rPr>
                <w:rFonts w:ascii="Arial" w:hAnsi="Arial" w:cs="Arial"/>
                <w:color w:val="000000"/>
                <w:sz w:val="20"/>
                <w:szCs w:val="20"/>
              </w:rPr>
              <w:t>, %</w:t>
            </w: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4B02A5" w14:textId="77777777" w:rsidR="00801630" w:rsidRPr="00427560" w:rsidRDefault="00801630" w:rsidP="0080163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52 (7.2%)</w:t>
            </w: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B15DD0" w14:textId="77777777" w:rsidR="00801630" w:rsidRPr="00427560" w:rsidRDefault="00801630" w:rsidP="0080163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45 (6.2%)</w:t>
            </w: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68E7A7" w14:textId="77777777" w:rsidR="00801630" w:rsidRPr="00427560" w:rsidRDefault="00801630" w:rsidP="0080163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43 (5.9%)</w:t>
            </w:r>
          </w:p>
        </w:tc>
        <w:tc>
          <w:tcPr>
            <w:tcW w:w="194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8BCB83" w14:textId="77777777" w:rsidR="00801630" w:rsidRPr="00427560" w:rsidRDefault="00801630" w:rsidP="0080163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51 (7.1%)</w:t>
            </w:r>
          </w:p>
        </w:tc>
        <w:tc>
          <w:tcPr>
            <w:tcW w:w="13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5E0B0BE6" w14:textId="77777777" w:rsidR="00801630" w:rsidRPr="002F2FEC" w:rsidRDefault="00801630" w:rsidP="0080163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7267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</w:p>
        </w:tc>
      </w:tr>
      <w:tr w:rsidR="00801630" w:rsidRPr="00CF554D" w14:paraId="154BE33B" w14:textId="77777777" w:rsidTr="006121E0">
        <w:trPr>
          <w:cantSplit/>
          <w:trHeight w:val="370"/>
        </w:trPr>
        <w:tc>
          <w:tcPr>
            <w:tcW w:w="25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0BC524" w14:textId="77777777" w:rsidR="00801630" w:rsidRPr="00C45458" w:rsidRDefault="00801630" w:rsidP="00801630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revalent </w:t>
            </w:r>
            <w:r w:rsidRPr="00C45458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ypertension</w:t>
            </w:r>
            <w:r w:rsidRPr="00C45458">
              <w:rPr>
                <w:rFonts w:ascii="Arial" w:hAnsi="Arial" w:cs="Arial"/>
                <w:color w:val="000000"/>
                <w:sz w:val="20"/>
                <w:szCs w:val="20"/>
              </w:rPr>
              <w:t>, %</w:t>
            </w: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96C1D5" w14:textId="77777777" w:rsidR="00801630" w:rsidRPr="00427560" w:rsidRDefault="00801630" w:rsidP="0080163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93 (13.0%)</w:t>
            </w: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96D45C" w14:textId="77777777" w:rsidR="00801630" w:rsidRPr="00427560" w:rsidRDefault="00801630" w:rsidP="0080163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106 (14.7%)</w:t>
            </w: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5D87F1" w14:textId="77777777" w:rsidR="00801630" w:rsidRPr="00427560" w:rsidRDefault="00801630" w:rsidP="0080163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111 (15.2%)</w:t>
            </w:r>
          </w:p>
        </w:tc>
        <w:tc>
          <w:tcPr>
            <w:tcW w:w="194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34FD11" w14:textId="77777777" w:rsidR="00801630" w:rsidRPr="00427560" w:rsidRDefault="00801630" w:rsidP="0080163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139 (19.3%)</w:t>
            </w:r>
          </w:p>
        </w:tc>
        <w:tc>
          <w:tcPr>
            <w:tcW w:w="13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47DD712F" w14:textId="77777777" w:rsidR="00801630" w:rsidRPr="002F2FEC" w:rsidRDefault="00801630" w:rsidP="0080163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 .01</w:t>
            </w:r>
          </w:p>
        </w:tc>
      </w:tr>
      <w:tr w:rsidR="00801630" w:rsidRPr="00CF554D" w14:paraId="6E184090" w14:textId="77777777" w:rsidTr="006121E0">
        <w:trPr>
          <w:cantSplit/>
          <w:trHeight w:val="370"/>
        </w:trPr>
        <w:tc>
          <w:tcPr>
            <w:tcW w:w="25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590908" w14:textId="77777777" w:rsidR="00801630" w:rsidRPr="00C45458" w:rsidRDefault="00801630" w:rsidP="00801630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5458">
              <w:rPr>
                <w:rFonts w:ascii="Arial" w:hAnsi="Arial" w:cs="Arial"/>
                <w:color w:val="000000"/>
                <w:sz w:val="20"/>
                <w:szCs w:val="20"/>
              </w:rPr>
              <w:t>Current smok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ing</w:t>
            </w:r>
            <w:r w:rsidRPr="00C45458">
              <w:rPr>
                <w:rFonts w:ascii="Arial" w:hAnsi="Arial" w:cs="Arial"/>
                <w:color w:val="000000"/>
                <w:sz w:val="20"/>
                <w:szCs w:val="20"/>
              </w:rPr>
              <w:t>, %</w:t>
            </w: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BC2D08" w14:textId="77777777" w:rsidR="00801630" w:rsidRPr="00427560" w:rsidRDefault="00801630" w:rsidP="0080163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143 (19.9%)</w:t>
            </w: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185D6D" w14:textId="77777777" w:rsidR="00801630" w:rsidRPr="00427560" w:rsidRDefault="00801630" w:rsidP="0080163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113 (15.7%)</w:t>
            </w: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C5106A" w14:textId="77777777" w:rsidR="00801630" w:rsidRPr="00427560" w:rsidRDefault="00801630" w:rsidP="0080163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153 (21.0%)</w:t>
            </w:r>
          </w:p>
        </w:tc>
        <w:tc>
          <w:tcPr>
            <w:tcW w:w="194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13890D" w14:textId="77777777" w:rsidR="00801630" w:rsidRPr="00427560" w:rsidRDefault="00801630" w:rsidP="0080163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167 (23.2%)</w:t>
            </w:r>
          </w:p>
        </w:tc>
        <w:tc>
          <w:tcPr>
            <w:tcW w:w="13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5F7D89B1" w14:textId="77777777" w:rsidR="00801630" w:rsidRPr="002F2FEC" w:rsidRDefault="00801630" w:rsidP="0080163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 .01</w:t>
            </w:r>
          </w:p>
        </w:tc>
      </w:tr>
      <w:tr w:rsidR="00801630" w:rsidRPr="00CF554D" w14:paraId="7BCA8F36" w14:textId="77777777" w:rsidTr="006121E0">
        <w:trPr>
          <w:cantSplit/>
          <w:trHeight w:val="364"/>
        </w:trPr>
        <w:tc>
          <w:tcPr>
            <w:tcW w:w="2576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71B86B" w14:textId="77777777" w:rsidR="00801630" w:rsidRPr="0037494E" w:rsidRDefault="00801630" w:rsidP="00801630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gular Alcohol Use</w:t>
            </w:r>
            <w:r w:rsidRPr="00C45458">
              <w:rPr>
                <w:rFonts w:ascii="Arial" w:hAnsi="Arial" w:cs="Arial"/>
                <w:color w:val="000000"/>
                <w:sz w:val="20"/>
                <w:szCs w:val="20"/>
              </w:rPr>
              <w:t>, %</w:t>
            </w: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BCAE20" w14:textId="77777777" w:rsidR="00801630" w:rsidRPr="0037494E" w:rsidRDefault="00801630" w:rsidP="0080163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393 (54.7%)</w:t>
            </w: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70BF84" w14:textId="77777777" w:rsidR="00801630" w:rsidRPr="0037494E" w:rsidRDefault="00801630" w:rsidP="0080163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378 (52.6%)</w:t>
            </w: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700624" w14:textId="77777777" w:rsidR="00801630" w:rsidRPr="0037494E" w:rsidRDefault="00801630" w:rsidP="0080163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395 (54.3%)</w:t>
            </w:r>
          </w:p>
        </w:tc>
        <w:tc>
          <w:tcPr>
            <w:tcW w:w="1945" w:type="dxa"/>
            <w:tcBorders>
              <w:top w:val="nil"/>
              <w:left w:val="single" w:sz="2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A86F16" w14:textId="77777777" w:rsidR="00801630" w:rsidRPr="0037494E" w:rsidRDefault="00801630" w:rsidP="0080163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365 (50.8%)</w:t>
            </w:r>
          </w:p>
        </w:tc>
        <w:tc>
          <w:tcPr>
            <w:tcW w:w="1375" w:type="dxa"/>
            <w:tcBorders>
              <w:top w:val="nil"/>
              <w:left w:val="single" w:sz="2" w:space="0" w:color="000000"/>
              <w:bottom w:val="nil"/>
              <w:right w:val="single" w:sz="6" w:space="0" w:color="000000"/>
            </w:tcBorders>
            <w:shd w:val="clear" w:color="auto" w:fill="FFFFFF"/>
          </w:tcPr>
          <w:p w14:paraId="7DBAA14A" w14:textId="77777777" w:rsidR="00801630" w:rsidRPr="00427560" w:rsidRDefault="00801630" w:rsidP="0080163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7267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</w:tr>
      <w:tr w:rsidR="00801630" w:rsidRPr="0037494E" w14:paraId="01C5ED13" w14:textId="77777777" w:rsidTr="006121E0">
        <w:trPr>
          <w:cantSplit/>
          <w:trHeight w:val="364"/>
        </w:trPr>
        <w:tc>
          <w:tcPr>
            <w:tcW w:w="11725" w:type="dxa"/>
            <w:gridSpan w:val="6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E50A39" w14:textId="77777777" w:rsidR="00801630" w:rsidRPr="000C6986" w:rsidRDefault="00801630" w:rsidP="00801630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295065">
              <w:rPr>
                <w:rFonts w:ascii="Arial" w:hAnsi="Arial" w:cs="Arial"/>
                <w:sz w:val="16"/>
                <w:szCs w:val="16"/>
              </w:rPr>
              <w:lastRenderedPageBreak/>
              <w:t xml:space="preserve">HTN = hypertension; DM = diabetes mellitus; PA = physical activity; Continuous measures presented as mean and standard deviation in parentheses.  Categorical variables are presented as number and percentage in parentheses. </w:t>
            </w:r>
            <w:r>
              <w:rPr>
                <w:rFonts w:ascii="Arial" w:hAnsi="Arial" w:cs="Arial"/>
                <w:sz w:val="16"/>
                <w:szCs w:val="16"/>
              </w:rPr>
              <w:t xml:space="preserve">*Mean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apoB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concentration derived from the 2474 participant samples that were analyzed via NMR.  </w:t>
            </w:r>
          </w:p>
        </w:tc>
      </w:tr>
    </w:tbl>
    <w:p w14:paraId="0A7E8A96" w14:textId="339750F2" w:rsidR="0059185B" w:rsidRDefault="0059185B" w:rsidP="00455DBF">
      <w:pPr>
        <w:rPr>
          <w:rFonts w:ascii="Times New Roman" w:hAnsi="Times New Roman" w:cs="Times New Roman"/>
          <w:b/>
          <w:bCs/>
        </w:rPr>
      </w:pPr>
    </w:p>
    <w:tbl>
      <w:tblPr>
        <w:tblW w:w="11725" w:type="dxa"/>
        <w:tblInd w:w="-109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76"/>
        <w:gridCol w:w="1943"/>
        <w:gridCol w:w="1943"/>
        <w:gridCol w:w="1943"/>
        <w:gridCol w:w="1945"/>
        <w:gridCol w:w="1375"/>
      </w:tblGrid>
      <w:tr w:rsidR="0059185B" w:rsidRPr="0037494E" w14:paraId="68E2B7AC" w14:textId="77777777" w:rsidTr="006121E0">
        <w:trPr>
          <w:cantSplit/>
          <w:trHeight w:val="591"/>
          <w:tblHeader/>
        </w:trPr>
        <w:tc>
          <w:tcPr>
            <w:tcW w:w="11725" w:type="dxa"/>
            <w:gridSpan w:val="6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0BCD953B" w14:textId="77777777" w:rsidR="0059185B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7F38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Supplemental Table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 w:rsidRPr="009C7F38">
              <w:rPr>
                <w:rFonts w:ascii="Arial" w:hAnsi="Arial" w:cs="Arial"/>
                <w:color w:val="000000"/>
                <w:sz w:val="20"/>
                <w:szCs w:val="20"/>
              </w:rPr>
              <w:t xml:space="preserve">: </w:t>
            </w:r>
            <w:r w:rsidRPr="009C7F3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Y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0</w:t>
            </w:r>
            <w:r w:rsidRPr="009C7F38">
              <w:rPr>
                <w:rFonts w:ascii="Arial" w:hAnsi="Arial" w:cs="Arial"/>
                <w:color w:val="000000"/>
                <w:sz w:val="20"/>
                <w:szCs w:val="20"/>
              </w:rPr>
              <w:t xml:space="preserve"> Characteristics of CARDIA participants by The Year 20 </w:t>
            </w:r>
            <w:proofErr w:type="spellStart"/>
            <w:r w:rsidRPr="009C7F38">
              <w:rPr>
                <w:rFonts w:ascii="Arial" w:hAnsi="Arial" w:cs="Arial"/>
                <w:color w:val="000000"/>
                <w:sz w:val="20"/>
                <w:szCs w:val="20"/>
              </w:rPr>
              <w:t>ApoB</w:t>
            </w:r>
            <w:proofErr w:type="spellEnd"/>
            <w:r w:rsidRPr="009C7F38">
              <w:rPr>
                <w:rFonts w:ascii="Arial" w:hAnsi="Arial" w:cs="Arial"/>
                <w:color w:val="000000"/>
                <w:sz w:val="20"/>
                <w:szCs w:val="20"/>
              </w:rPr>
              <w:t xml:space="preserve"> Concentration Quartile.</w:t>
            </w:r>
          </w:p>
        </w:tc>
      </w:tr>
      <w:tr w:rsidR="0059185B" w:rsidRPr="0037494E" w14:paraId="558C1FE4" w14:textId="77777777" w:rsidTr="006121E0">
        <w:trPr>
          <w:cantSplit/>
          <w:trHeight w:val="591"/>
          <w:tblHeader/>
        </w:trPr>
        <w:tc>
          <w:tcPr>
            <w:tcW w:w="257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5CAD2703" w14:textId="77777777" w:rsidR="0059185B" w:rsidRPr="00C45458" w:rsidRDefault="0059185B" w:rsidP="006121E0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74" w:type="dxa"/>
            <w:gridSpan w:val="4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79BE7CA5" w14:textId="77777777" w:rsidR="0059185B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polipoprotein B Concentration Quartile (N)</w:t>
            </w:r>
          </w:p>
          <w:p w14:paraId="1BC0CEFD" w14:textId="77777777" w:rsidR="0059185B" w:rsidRPr="00427560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Range)</w:t>
            </w:r>
          </w:p>
        </w:tc>
        <w:tc>
          <w:tcPr>
            <w:tcW w:w="137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14:paraId="4ED17BED" w14:textId="77777777" w:rsidR="0059185B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9185B" w:rsidRPr="00CF554D" w14:paraId="5FD82DCF" w14:textId="77777777" w:rsidTr="006121E0">
        <w:trPr>
          <w:cantSplit/>
          <w:trHeight w:val="591"/>
          <w:tblHeader/>
        </w:trPr>
        <w:tc>
          <w:tcPr>
            <w:tcW w:w="257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7BB06423" w14:textId="77777777" w:rsidR="0059185B" w:rsidRPr="0037494E" w:rsidRDefault="0059185B" w:rsidP="006121E0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5458">
              <w:rPr>
                <w:rFonts w:ascii="Arial" w:hAnsi="Arial" w:cs="Arial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94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38FE8BA6" w14:textId="77777777" w:rsidR="0059185B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2FB">
              <w:rPr>
                <w:rFonts w:ascii="Arial" w:hAnsi="Arial" w:cs="Arial"/>
                <w:color w:val="000000"/>
                <w:sz w:val="20"/>
                <w:szCs w:val="20"/>
              </w:rPr>
              <w:t>0-25% (n=763)</w:t>
            </w:r>
          </w:p>
          <w:p w14:paraId="18403FBD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33.1-81.7mg/dl)</w:t>
            </w:r>
          </w:p>
        </w:tc>
        <w:tc>
          <w:tcPr>
            <w:tcW w:w="194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73DA06BB" w14:textId="77777777" w:rsidR="0059185B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2FB">
              <w:rPr>
                <w:rFonts w:ascii="Arial" w:hAnsi="Arial" w:cs="Arial"/>
                <w:color w:val="000000"/>
                <w:sz w:val="20"/>
                <w:szCs w:val="20"/>
              </w:rPr>
              <w:t>25-50% (n=764)</w:t>
            </w:r>
          </w:p>
          <w:p w14:paraId="0E41224E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81.7-93.9mg/dl)</w:t>
            </w:r>
          </w:p>
        </w:tc>
        <w:tc>
          <w:tcPr>
            <w:tcW w:w="194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73CDD33D" w14:textId="77777777" w:rsidR="0059185B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2FB">
              <w:rPr>
                <w:rFonts w:ascii="Arial" w:hAnsi="Arial" w:cs="Arial"/>
                <w:color w:val="000000"/>
                <w:sz w:val="20"/>
                <w:szCs w:val="20"/>
              </w:rPr>
              <w:t>50-75% (n=764)</w:t>
            </w:r>
          </w:p>
          <w:p w14:paraId="3A2DC13F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93.9-108.0mg/dl)</w:t>
            </w:r>
          </w:p>
        </w:tc>
        <w:tc>
          <w:tcPr>
            <w:tcW w:w="194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085B71EB" w14:textId="77777777" w:rsidR="0059185B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2FB">
              <w:rPr>
                <w:rFonts w:ascii="Arial" w:hAnsi="Arial" w:cs="Arial"/>
                <w:color w:val="000000"/>
                <w:sz w:val="20"/>
                <w:szCs w:val="20"/>
              </w:rPr>
              <w:t>75-100% (n=764)</w:t>
            </w:r>
          </w:p>
          <w:p w14:paraId="372E0AA8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108.0-196.8mg/dl)</w:t>
            </w:r>
          </w:p>
        </w:tc>
        <w:tc>
          <w:tcPr>
            <w:tcW w:w="137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14:paraId="7C5B910A" w14:textId="77777777" w:rsidR="0059185B" w:rsidRPr="00427560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 Value</w:t>
            </w:r>
          </w:p>
        </w:tc>
      </w:tr>
      <w:tr w:rsidR="0059185B" w:rsidRPr="00CF554D" w14:paraId="7099FD29" w14:textId="77777777" w:rsidTr="006121E0">
        <w:trPr>
          <w:cantSplit/>
          <w:trHeight w:val="370"/>
        </w:trPr>
        <w:tc>
          <w:tcPr>
            <w:tcW w:w="25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623DBD" w14:textId="77777777" w:rsidR="0059185B" w:rsidRPr="0037494E" w:rsidRDefault="0059185B" w:rsidP="006121E0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5458">
              <w:rPr>
                <w:rFonts w:ascii="Arial" w:hAnsi="Arial" w:cs="Arial"/>
                <w:color w:val="000000"/>
                <w:sz w:val="20"/>
                <w:szCs w:val="20"/>
              </w:rPr>
              <w:t>Black, %</w:t>
            </w: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E71F79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354 (46.4%)</w:t>
            </w: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AF5E6B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354 (46.3%)</w:t>
            </w: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C5F348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341 (44.6%)</w:t>
            </w:r>
          </w:p>
        </w:tc>
        <w:tc>
          <w:tcPr>
            <w:tcW w:w="194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12E4C6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322 (42.1%)</w:t>
            </w:r>
          </w:p>
        </w:tc>
        <w:tc>
          <w:tcPr>
            <w:tcW w:w="13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2DDF750B" w14:textId="77777777" w:rsidR="0059185B" w:rsidRPr="00427560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7267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</w:tr>
      <w:tr w:rsidR="0059185B" w:rsidRPr="00CF554D" w14:paraId="2680DC87" w14:textId="77777777" w:rsidTr="006121E0">
        <w:trPr>
          <w:cantSplit/>
          <w:trHeight w:val="370"/>
        </w:trPr>
        <w:tc>
          <w:tcPr>
            <w:tcW w:w="25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9209C0" w14:textId="77777777" w:rsidR="0059185B" w:rsidRPr="0037494E" w:rsidRDefault="0059185B" w:rsidP="006121E0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5458">
              <w:rPr>
                <w:rFonts w:ascii="Arial" w:hAnsi="Arial" w:cs="Arial"/>
                <w:color w:val="000000"/>
                <w:sz w:val="20"/>
                <w:szCs w:val="20"/>
              </w:rPr>
              <w:t>Male, %</w:t>
            </w: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8CEE55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298 (39.1%)</w:t>
            </w: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9FF5B6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297 (38.9%)</w:t>
            </w: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A24838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339 (44.4%)</w:t>
            </w:r>
          </w:p>
        </w:tc>
        <w:tc>
          <w:tcPr>
            <w:tcW w:w="194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B964FC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407 (53.3%)</w:t>
            </w:r>
          </w:p>
        </w:tc>
        <w:tc>
          <w:tcPr>
            <w:tcW w:w="13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3A63ECD1" w14:textId="77777777" w:rsidR="0059185B" w:rsidRPr="00427560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7267">
              <w:rPr>
                <w:rFonts w:ascii="Arial" w:hAnsi="Arial" w:cs="Arial"/>
                <w:color w:val="000000"/>
                <w:sz w:val="20"/>
                <w:szCs w:val="20"/>
              </w:rPr>
              <w:t>&lt;.01</w:t>
            </w:r>
          </w:p>
        </w:tc>
      </w:tr>
      <w:tr w:rsidR="0059185B" w:rsidRPr="00CF554D" w14:paraId="14D95A05" w14:textId="77777777" w:rsidTr="006121E0">
        <w:trPr>
          <w:cantSplit/>
          <w:trHeight w:val="212"/>
        </w:trPr>
        <w:tc>
          <w:tcPr>
            <w:tcW w:w="25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98EF46" w14:textId="77777777" w:rsidR="0059185B" w:rsidRPr="0037494E" w:rsidRDefault="0059185B" w:rsidP="006121E0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5458">
              <w:rPr>
                <w:rFonts w:ascii="Arial" w:hAnsi="Arial" w:cs="Arial"/>
                <w:color w:val="000000"/>
                <w:sz w:val="20"/>
                <w:szCs w:val="20"/>
              </w:rPr>
              <w:t xml:space="preserve">Age, </w:t>
            </w:r>
            <w:proofErr w:type="spellStart"/>
            <w:r w:rsidRPr="00C45458">
              <w:rPr>
                <w:rFonts w:ascii="Arial" w:hAnsi="Arial" w:cs="Arial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202E2A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55.0 (3.6)</w:t>
            </w: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97E404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55.1 (3.6)</w:t>
            </w: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13305D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55.4 (3.5)</w:t>
            </w:r>
          </w:p>
        </w:tc>
        <w:tc>
          <w:tcPr>
            <w:tcW w:w="194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33417F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55.4 (3.5)</w:t>
            </w:r>
          </w:p>
        </w:tc>
        <w:tc>
          <w:tcPr>
            <w:tcW w:w="13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25645338" w14:textId="77777777" w:rsidR="0059185B" w:rsidRPr="00427560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7267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</w:tr>
      <w:tr w:rsidR="0059185B" w:rsidRPr="00CF554D" w14:paraId="17ABA5ED" w14:textId="77777777" w:rsidTr="006121E0">
        <w:trPr>
          <w:cantSplit/>
          <w:trHeight w:val="217"/>
        </w:trPr>
        <w:tc>
          <w:tcPr>
            <w:tcW w:w="25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5F4103" w14:textId="77777777" w:rsidR="0059185B" w:rsidRPr="0037494E" w:rsidRDefault="0059185B" w:rsidP="006121E0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</w:t>
            </w:r>
            <w:r w:rsidRPr="00C45458">
              <w:rPr>
                <w:rFonts w:ascii="Arial" w:hAnsi="Arial" w:cs="Arial"/>
                <w:color w:val="000000"/>
                <w:sz w:val="20"/>
                <w:szCs w:val="20"/>
              </w:rPr>
              <w:t>du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cation Status</w:t>
            </w:r>
            <w:r w:rsidRPr="00C45458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C45458">
              <w:rPr>
                <w:rFonts w:ascii="Arial" w:hAnsi="Arial" w:cs="Arial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4E1011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15.5 (2.7)</w:t>
            </w: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CB3F4E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15.3 (2.6)</w:t>
            </w: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487929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15.4 (2.5)</w:t>
            </w:r>
          </w:p>
        </w:tc>
        <w:tc>
          <w:tcPr>
            <w:tcW w:w="194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5D1453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15.1 (2.6)</w:t>
            </w:r>
          </w:p>
        </w:tc>
        <w:tc>
          <w:tcPr>
            <w:tcW w:w="13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27E1ACB7" w14:textId="77777777" w:rsidR="0059185B" w:rsidRPr="00427560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7267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4</w:t>
            </w:r>
          </w:p>
        </w:tc>
      </w:tr>
      <w:tr w:rsidR="0059185B" w:rsidRPr="00CF554D" w14:paraId="76C96A46" w14:textId="77777777" w:rsidTr="006121E0">
        <w:trPr>
          <w:cantSplit/>
          <w:trHeight w:val="212"/>
        </w:trPr>
        <w:tc>
          <w:tcPr>
            <w:tcW w:w="25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F09267A" w14:textId="77777777" w:rsidR="0059185B" w:rsidRPr="0037494E" w:rsidRDefault="0059185B" w:rsidP="006121E0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45458">
              <w:rPr>
                <w:rFonts w:ascii="Arial" w:hAnsi="Arial" w:cs="Arial"/>
                <w:color w:val="000000"/>
                <w:sz w:val="20"/>
                <w:szCs w:val="20"/>
              </w:rPr>
              <w:t>ApoB</w:t>
            </w:r>
            <w:proofErr w:type="spellEnd"/>
            <w:r w:rsidRPr="00C45458">
              <w:rPr>
                <w:rFonts w:ascii="Arial" w:hAnsi="Arial" w:cs="Arial"/>
                <w:color w:val="000000"/>
                <w:sz w:val="20"/>
                <w:szCs w:val="20"/>
              </w:rPr>
              <w:t>, mg/dL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  <w:r w:rsidRPr="00C4545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D15E4B3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84.8 (16.2)</w:t>
            </w: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BF35A5B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94.7 (16.9)</w:t>
            </w: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1DE18CB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102.2 (17.5)</w:t>
            </w:r>
          </w:p>
        </w:tc>
        <w:tc>
          <w:tcPr>
            <w:tcW w:w="194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06A0561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110.1 (21.1)</w:t>
            </w:r>
          </w:p>
        </w:tc>
        <w:tc>
          <w:tcPr>
            <w:tcW w:w="13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14:paraId="1E5D27B7" w14:textId="77777777" w:rsidR="0059185B" w:rsidRPr="00427560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7267">
              <w:rPr>
                <w:rFonts w:ascii="Arial" w:hAnsi="Arial" w:cs="Arial"/>
                <w:color w:val="000000"/>
                <w:sz w:val="20"/>
                <w:szCs w:val="20"/>
              </w:rPr>
              <w:t>&lt;.01</w:t>
            </w:r>
          </w:p>
        </w:tc>
      </w:tr>
      <w:tr w:rsidR="0059185B" w:rsidRPr="00CF554D" w14:paraId="0445E8C5" w14:textId="77777777" w:rsidTr="006121E0">
        <w:trPr>
          <w:cantSplit/>
          <w:trHeight w:val="212"/>
        </w:trPr>
        <w:tc>
          <w:tcPr>
            <w:tcW w:w="25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FEF49F" w14:textId="77777777" w:rsidR="0059185B" w:rsidRPr="0037494E" w:rsidRDefault="0059185B" w:rsidP="006121E0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5458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otal Cholesterol</w:t>
            </w:r>
            <w:r w:rsidRPr="00C45458">
              <w:rPr>
                <w:rFonts w:ascii="Arial" w:hAnsi="Arial" w:cs="Arial"/>
                <w:color w:val="000000"/>
                <w:sz w:val="20"/>
                <w:szCs w:val="20"/>
              </w:rPr>
              <w:t>, mg/dL</w:t>
            </w: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FB2E88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176.7 (32.1)</w:t>
            </w: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350F25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191.2 (34.6)</w:t>
            </w: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92BC1C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199.7 (33.8)</w:t>
            </w:r>
          </w:p>
        </w:tc>
        <w:tc>
          <w:tcPr>
            <w:tcW w:w="194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474475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208.8 (39.0)</w:t>
            </w:r>
          </w:p>
        </w:tc>
        <w:tc>
          <w:tcPr>
            <w:tcW w:w="13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5419FE84" w14:textId="77777777" w:rsidR="0059185B" w:rsidRPr="00427560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7267">
              <w:rPr>
                <w:rFonts w:ascii="Arial" w:hAnsi="Arial" w:cs="Arial"/>
                <w:color w:val="000000"/>
                <w:sz w:val="20"/>
                <w:szCs w:val="20"/>
              </w:rPr>
              <w:t>&lt;.01</w:t>
            </w:r>
          </w:p>
        </w:tc>
      </w:tr>
      <w:tr w:rsidR="0059185B" w:rsidRPr="00CF554D" w14:paraId="7E827E00" w14:textId="77777777" w:rsidTr="006121E0">
        <w:trPr>
          <w:cantSplit/>
          <w:trHeight w:val="217"/>
        </w:trPr>
        <w:tc>
          <w:tcPr>
            <w:tcW w:w="25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FF86BE" w14:textId="77777777" w:rsidR="0059185B" w:rsidRPr="0037494E" w:rsidRDefault="0059185B" w:rsidP="006121E0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5458">
              <w:rPr>
                <w:rFonts w:ascii="Arial" w:hAnsi="Arial" w:cs="Arial"/>
                <w:color w:val="000000"/>
                <w:sz w:val="20"/>
                <w:szCs w:val="20"/>
              </w:rPr>
              <w:t>HDL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Cholesterol</w:t>
            </w:r>
            <w:r w:rsidRPr="00C45458">
              <w:rPr>
                <w:rFonts w:ascii="Arial" w:hAnsi="Arial" w:cs="Arial"/>
                <w:color w:val="000000"/>
                <w:sz w:val="20"/>
                <w:szCs w:val="20"/>
              </w:rPr>
              <w:t>, mg/dL</w:t>
            </w: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E0CAD7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61.0 (17.4)</w:t>
            </w: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D26D33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60.1 (16.8)</w:t>
            </w: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B42839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56.7 (16.6)</w:t>
            </w:r>
          </w:p>
        </w:tc>
        <w:tc>
          <w:tcPr>
            <w:tcW w:w="194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7805B8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52.7 (14.8)</w:t>
            </w:r>
          </w:p>
        </w:tc>
        <w:tc>
          <w:tcPr>
            <w:tcW w:w="13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53805D27" w14:textId="77777777" w:rsidR="0059185B" w:rsidRPr="00427560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7267">
              <w:rPr>
                <w:rFonts w:ascii="Arial" w:hAnsi="Arial" w:cs="Arial"/>
                <w:color w:val="000000"/>
                <w:sz w:val="20"/>
                <w:szCs w:val="20"/>
              </w:rPr>
              <w:t>&lt;.01</w:t>
            </w:r>
          </w:p>
        </w:tc>
      </w:tr>
      <w:tr w:rsidR="0059185B" w:rsidRPr="00CF554D" w14:paraId="237A44AE" w14:textId="77777777" w:rsidTr="006121E0">
        <w:trPr>
          <w:cantSplit/>
          <w:trHeight w:val="217"/>
        </w:trPr>
        <w:tc>
          <w:tcPr>
            <w:tcW w:w="25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28C839" w14:textId="77777777" w:rsidR="0059185B" w:rsidRPr="0037494E" w:rsidRDefault="0059185B" w:rsidP="006121E0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5458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on-</w:t>
            </w:r>
            <w:r w:rsidRPr="00C45458">
              <w:rPr>
                <w:rFonts w:ascii="Arial" w:hAnsi="Arial" w:cs="Arial"/>
                <w:color w:val="000000"/>
                <w:sz w:val="20"/>
                <w:szCs w:val="20"/>
              </w:rPr>
              <w:t>HDL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Cholesterol</w:t>
            </w:r>
            <w:r w:rsidRPr="00C45458">
              <w:rPr>
                <w:rFonts w:ascii="Arial" w:hAnsi="Arial" w:cs="Arial"/>
                <w:color w:val="000000"/>
                <w:sz w:val="20"/>
                <w:szCs w:val="20"/>
              </w:rPr>
              <w:t>, mg/dL</w:t>
            </w: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962739" w14:textId="77777777" w:rsidR="0059185B" w:rsidRPr="00E26D33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115.7 (27.9)</w:t>
            </w: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6B7A91" w14:textId="77777777" w:rsidR="0059185B" w:rsidRPr="00E26D33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131.1 (29.5)</w:t>
            </w: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49E3BE" w14:textId="77777777" w:rsidR="0059185B" w:rsidRPr="00E26D33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143.0 (30.6)</w:t>
            </w:r>
          </w:p>
        </w:tc>
        <w:tc>
          <w:tcPr>
            <w:tcW w:w="194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B2CC69" w14:textId="77777777" w:rsidR="0059185B" w:rsidRPr="00E26D33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156.1 (36.4)</w:t>
            </w:r>
          </w:p>
        </w:tc>
        <w:tc>
          <w:tcPr>
            <w:tcW w:w="13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5658B08F" w14:textId="77777777" w:rsidR="0059185B" w:rsidRPr="00427560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7267">
              <w:rPr>
                <w:rFonts w:ascii="Arial" w:hAnsi="Arial" w:cs="Arial"/>
                <w:color w:val="000000"/>
                <w:sz w:val="20"/>
                <w:szCs w:val="20"/>
              </w:rPr>
              <w:t>&lt;.01</w:t>
            </w:r>
          </w:p>
        </w:tc>
      </w:tr>
      <w:tr w:rsidR="0059185B" w:rsidRPr="00CF554D" w14:paraId="27B645C0" w14:textId="77777777" w:rsidTr="006121E0">
        <w:trPr>
          <w:cantSplit/>
          <w:trHeight w:val="212"/>
        </w:trPr>
        <w:tc>
          <w:tcPr>
            <w:tcW w:w="25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A97BD0" w14:textId="77777777" w:rsidR="0059185B" w:rsidRPr="0037494E" w:rsidRDefault="0059185B" w:rsidP="006121E0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5458">
              <w:rPr>
                <w:rFonts w:ascii="Arial" w:hAnsi="Arial" w:cs="Arial"/>
                <w:color w:val="000000"/>
                <w:sz w:val="20"/>
                <w:szCs w:val="20"/>
              </w:rPr>
              <w:t>LDL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Cholesterol</w:t>
            </w:r>
            <w:r w:rsidRPr="00C45458">
              <w:rPr>
                <w:rFonts w:ascii="Arial" w:hAnsi="Arial" w:cs="Arial"/>
                <w:color w:val="000000"/>
                <w:sz w:val="20"/>
                <w:szCs w:val="20"/>
              </w:rPr>
              <w:t>, mg/dL</w:t>
            </w: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FFA1AC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98.6 (25.4)</w:t>
            </w: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EA056C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113.8 (28.7)</w:t>
            </w: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DED415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122.6 (28.1)</w:t>
            </w:r>
          </w:p>
        </w:tc>
        <w:tc>
          <w:tcPr>
            <w:tcW w:w="194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7AE6EB" w14:textId="77777777" w:rsidR="0059185B" w:rsidRPr="0037494E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132.4 (35.0)</w:t>
            </w:r>
          </w:p>
        </w:tc>
        <w:tc>
          <w:tcPr>
            <w:tcW w:w="13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15F9B58B" w14:textId="77777777" w:rsidR="0059185B" w:rsidRPr="00427560" w:rsidRDefault="0059185B" w:rsidP="006121E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7267">
              <w:rPr>
                <w:rFonts w:ascii="Arial" w:hAnsi="Arial" w:cs="Arial"/>
                <w:color w:val="000000"/>
                <w:sz w:val="20"/>
                <w:szCs w:val="20"/>
              </w:rPr>
              <w:t>&lt;.01</w:t>
            </w:r>
          </w:p>
        </w:tc>
      </w:tr>
      <w:tr w:rsidR="00E7353E" w:rsidRPr="00CF554D" w14:paraId="7E86D16C" w14:textId="77777777" w:rsidTr="006121E0">
        <w:trPr>
          <w:cantSplit/>
          <w:trHeight w:val="212"/>
        </w:trPr>
        <w:tc>
          <w:tcPr>
            <w:tcW w:w="25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6F10A5" w14:textId="600C9DF2" w:rsidR="00E7353E" w:rsidRPr="00C45458" w:rsidRDefault="00E7353E" w:rsidP="00E7353E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630">
              <w:rPr>
                <w:rFonts w:ascii="Arial" w:hAnsi="Arial" w:cs="Arial"/>
                <w:color w:val="000000"/>
                <w:sz w:val="20"/>
                <w:szCs w:val="20"/>
              </w:rPr>
              <w:t>LDL particles concentration, nmol/L</w:t>
            </w: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DE777D" w14:textId="1205D857" w:rsidR="00E7353E" w:rsidRDefault="00E7353E" w:rsidP="00E7353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183E07">
              <w:rPr>
                <w:color w:val="000000"/>
              </w:rPr>
              <w:t>1092.6 (289.2)</w:t>
            </w: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9ABF51" w14:textId="6D96BB69" w:rsidR="00E7353E" w:rsidRDefault="00E7353E" w:rsidP="00E7353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183E07">
              <w:rPr>
                <w:color w:val="000000"/>
              </w:rPr>
              <w:t>1265.7 (295.6)</w:t>
            </w: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AA5626" w14:textId="40F061A5" w:rsidR="00E7353E" w:rsidRDefault="00E7353E" w:rsidP="00E7353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183E07">
              <w:rPr>
                <w:color w:val="000000"/>
              </w:rPr>
              <w:t>1403.5 (315.5)</w:t>
            </w:r>
          </w:p>
        </w:tc>
        <w:tc>
          <w:tcPr>
            <w:tcW w:w="194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B7D3D5" w14:textId="19023495" w:rsidR="00E7353E" w:rsidRDefault="00E7353E" w:rsidP="00E7353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183E07">
              <w:rPr>
                <w:color w:val="000000"/>
              </w:rPr>
              <w:t xml:space="preserve">1556.8 (382.8)  </w:t>
            </w:r>
          </w:p>
        </w:tc>
        <w:tc>
          <w:tcPr>
            <w:tcW w:w="13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6F467F19" w14:textId="25FDB99A" w:rsidR="00E7353E" w:rsidRPr="00257267" w:rsidRDefault="006F7097" w:rsidP="00E7353E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.01</w:t>
            </w:r>
          </w:p>
        </w:tc>
      </w:tr>
      <w:tr w:rsidR="00E7353E" w:rsidRPr="00CF554D" w14:paraId="1E46F524" w14:textId="77777777" w:rsidTr="006121E0">
        <w:trPr>
          <w:cantSplit/>
          <w:trHeight w:val="217"/>
        </w:trPr>
        <w:tc>
          <w:tcPr>
            <w:tcW w:w="25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9EAFB1" w14:textId="77777777" w:rsidR="00E7353E" w:rsidRPr="0037494E" w:rsidRDefault="00E7353E" w:rsidP="00E7353E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5458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riglyceride concentration</w:t>
            </w:r>
            <w:r w:rsidRPr="00C45458">
              <w:rPr>
                <w:rFonts w:ascii="Arial" w:hAnsi="Arial" w:cs="Arial"/>
                <w:color w:val="000000"/>
                <w:sz w:val="20"/>
                <w:szCs w:val="20"/>
              </w:rPr>
              <w:t>, mg/dL</w:t>
            </w: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C6E414" w14:textId="77777777" w:rsidR="00E7353E" w:rsidRPr="0037494E" w:rsidRDefault="00E7353E" w:rsidP="00E7353E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93.9 (55.2)</w:t>
            </w: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28B7BF" w14:textId="77777777" w:rsidR="00E7353E" w:rsidRPr="0037494E" w:rsidRDefault="00E7353E" w:rsidP="00E7353E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96.6 (54.9)</w:t>
            </w: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1DE41E" w14:textId="77777777" w:rsidR="00E7353E" w:rsidRPr="0037494E" w:rsidRDefault="00E7353E" w:rsidP="00E7353E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114.1 (69.9)</w:t>
            </w:r>
          </w:p>
        </w:tc>
        <w:tc>
          <w:tcPr>
            <w:tcW w:w="194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C5228D" w14:textId="77777777" w:rsidR="00E7353E" w:rsidRPr="0037494E" w:rsidRDefault="00E7353E" w:rsidP="00E7353E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133.8 (76.2)</w:t>
            </w:r>
          </w:p>
        </w:tc>
        <w:tc>
          <w:tcPr>
            <w:tcW w:w="13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50CB31EB" w14:textId="77777777" w:rsidR="00E7353E" w:rsidRPr="00427560" w:rsidRDefault="00E7353E" w:rsidP="00E7353E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7267">
              <w:rPr>
                <w:rFonts w:ascii="Arial" w:hAnsi="Arial" w:cs="Arial"/>
                <w:color w:val="000000"/>
                <w:sz w:val="20"/>
                <w:szCs w:val="20"/>
              </w:rPr>
              <w:t>&lt;.01</w:t>
            </w:r>
          </w:p>
        </w:tc>
      </w:tr>
      <w:tr w:rsidR="00E7353E" w:rsidRPr="00CF554D" w14:paraId="1C562E33" w14:textId="77777777" w:rsidTr="006121E0">
        <w:trPr>
          <w:cantSplit/>
          <w:trHeight w:val="212"/>
        </w:trPr>
        <w:tc>
          <w:tcPr>
            <w:tcW w:w="25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3727B8" w14:textId="77777777" w:rsidR="00E7353E" w:rsidRPr="0037494E" w:rsidRDefault="00E7353E" w:rsidP="00E7353E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5458">
              <w:rPr>
                <w:rFonts w:ascii="Arial" w:hAnsi="Arial" w:cs="Arial"/>
                <w:color w:val="000000"/>
                <w:sz w:val="20"/>
                <w:szCs w:val="20"/>
              </w:rPr>
              <w:t>B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ody Mass Index</w:t>
            </w:r>
            <w:r w:rsidRPr="00C45458">
              <w:rPr>
                <w:rFonts w:ascii="Arial" w:hAnsi="Arial" w:cs="Arial"/>
                <w:color w:val="000000"/>
                <w:sz w:val="20"/>
                <w:szCs w:val="20"/>
              </w:rPr>
              <w:t>, kg/m2</w:t>
            </w: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FB75D1" w14:textId="77777777" w:rsidR="00E7353E" w:rsidRPr="0037494E" w:rsidRDefault="00E7353E" w:rsidP="00E7353E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28.7 (6.9)</w:t>
            </w: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E3A0B3" w14:textId="77777777" w:rsidR="00E7353E" w:rsidRPr="0037494E" w:rsidRDefault="00E7353E" w:rsidP="00E7353E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30.1 (7.3)</w:t>
            </w: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98E1B2" w14:textId="77777777" w:rsidR="00E7353E" w:rsidRPr="0037494E" w:rsidRDefault="00E7353E" w:rsidP="00E7353E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30.9 (6.8)</w:t>
            </w:r>
          </w:p>
        </w:tc>
        <w:tc>
          <w:tcPr>
            <w:tcW w:w="194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174E72" w14:textId="77777777" w:rsidR="00E7353E" w:rsidRPr="0037494E" w:rsidRDefault="00E7353E" w:rsidP="00E7353E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31.3 (6.9)</w:t>
            </w:r>
          </w:p>
        </w:tc>
        <w:tc>
          <w:tcPr>
            <w:tcW w:w="13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4E292AA7" w14:textId="77777777" w:rsidR="00E7353E" w:rsidRPr="00427560" w:rsidRDefault="00E7353E" w:rsidP="00E7353E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7267">
              <w:rPr>
                <w:rFonts w:ascii="Arial" w:hAnsi="Arial" w:cs="Arial"/>
                <w:color w:val="000000"/>
                <w:sz w:val="20"/>
                <w:szCs w:val="20"/>
              </w:rPr>
              <w:t>&lt;.01</w:t>
            </w:r>
          </w:p>
        </w:tc>
      </w:tr>
      <w:tr w:rsidR="00E7353E" w:rsidRPr="00CF554D" w14:paraId="12348027" w14:textId="77777777" w:rsidTr="006121E0">
        <w:trPr>
          <w:cantSplit/>
          <w:trHeight w:val="212"/>
        </w:trPr>
        <w:tc>
          <w:tcPr>
            <w:tcW w:w="25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3712BA" w14:textId="77777777" w:rsidR="00E7353E" w:rsidRPr="0037494E" w:rsidRDefault="00E7353E" w:rsidP="00E7353E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5458">
              <w:rPr>
                <w:rFonts w:ascii="Arial" w:hAnsi="Arial" w:cs="Arial"/>
                <w:color w:val="000000"/>
                <w:sz w:val="20"/>
                <w:szCs w:val="20"/>
              </w:rPr>
              <w:t xml:space="preserve">Waist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 w:rsidRPr="00C45458">
              <w:rPr>
                <w:rFonts w:ascii="Arial" w:hAnsi="Arial" w:cs="Arial"/>
                <w:color w:val="000000"/>
                <w:sz w:val="20"/>
                <w:szCs w:val="20"/>
              </w:rPr>
              <w:t>ircumference, cm</w:t>
            </w: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D625E4" w14:textId="77777777" w:rsidR="00E7353E" w:rsidRPr="00E26D33" w:rsidRDefault="00E7353E" w:rsidP="00E7353E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91.0 (16.6)</w:t>
            </w: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7857C5" w14:textId="77777777" w:rsidR="00E7353E" w:rsidRPr="00E26D33" w:rsidRDefault="00E7353E" w:rsidP="00E7353E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94.6 (16.5)</w:t>
            </w: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CC0665" w14:textId="77777777" w:rsidR="00E7353E" w:rsidRPr="00E26D33" w:rsidRDefault="00E7353E" w:rsidP="00E7353E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97.4 (15.3)</w:t>
            </w:r>
          </w:p>
        </w:tc>
        <w:tc>
          <w:tcPr>
            <w:tcW w:w="194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1E24C2" w14:textId="77777777" w:rsidR="00E7353E" w:rsidRPr="00E26D33" w:rsidRDefault="00E7353E" w:rsidP="00E7353E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99.8 (15.3)</w:t>
            </w:r>
          </w:p>
        </w:tc>
        <w:tc>
          <w:tcPr>
            <w:tcW w:w="13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72751F09" w14:textId="77777777" w:rsidR="00E7353E" w:rsidRPr="00427560" w:rsidRDefault="00E7353E" w:rsidP="00E7353E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7267">
              <w:rPr>
                <w:rFonts w:ascii="Arial" w:hAnsi="Arial" w:cs="Arial"/>
                <w:color w:val="000000"/>
                <w:sz w:val="20"/>
                <w:szCs w:val="20"/>
              </w:rPr>
              <w:t>&lt;.01</w:t>
            </w:r>
          </w:p>
        </w:tc>
      </w:tr>
      <w:tr w:rsidR="00E7353E" w:rsidRPr="00CF554D" w14:paraId="3AC45DB2" w14:textId="77777777" w:rsidTr="006121E0">
        <w:trPr>
          <w:cantSplit/>
          <w:trHeight w:val="212"/>
        </w:trPr>
        <w:tc>
          <w:tcPr>
            <w:tcW w:w="25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251098" w14:textId="77777777" w:rsidR="00E7353E" w:rsidRPr="0037494E" w:rsidRDefault="00E7353E" w:rsidP="00E7353E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5458"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ystolic Blood Pressure</w:t>
            </w:r>
            <w:r w:rsidRPr="00C45458">
              <w:rPr>
                <w:rFonts w:ascii="Arial" w:hAnsi="Arial" w:cs="Arial"/>
                <w:color w:val="000000"/>
                <w:sz w:val="20"/>
                <w:szCs w:val="20"/>
              </w:rPr>
              <w:t>, mmHg</w:t>
            </w: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FA4214" w14:textId="77777777" w:rsidR="00E7353E" w:rsidRPr="0037494E" w:rsidRDefault="00E7353E" w:rsidP="00E7353E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119.0 (17.6)</w:t>
            </w: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C5CF35" w14:textId="77777777" w:rsidR="00E7353E" w:rsidRPr="0037494E" w:rsidRDefault="00E7353E" w:rsidP="00E7353E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120.3 (16.7)</w:t>
            </w: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AB2236" w14:textId="77777777" w:rsidR="00E7353E" w:rsidRPr="0037494E" w:rsidRDefault="00E7353E" w:rsidP="00E7353E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119.8 (15.7)</w:t>
            </w:r>
          </w:p>
        </w:tc>
        <w:tc>
          <w:tcPr>
            <w:tcW w:w="194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4C3222" w14:textId="77777777" w:rsidR="00E7353E" w:rsidRPr="0037494E" w:rsidRDefault="00E7353E" w:rsidP="00E7353E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122.6 (15.7)</w:t>
            </w:r>
          </w:p>
        </w:tc>
        <w:tc>
          <w:tcPr>
            <w:tcW w:w="13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332C04E4" w14:textId="77777777" w:rsidR="00E7353E" w:rsidRPr="00427560" w:rsidRDefault="00E7353E" w:rsidP="00E7353E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7267">
              <w:rPr>
                <w:rFonts w:ascii="Arial" w:hAnsi="Arial" w:cs="Arial"/>
                <w:color w:val="000000"/>
                <w:sz w:val="20"/>
                <w:szCs w:val="20"/>
              </w:rPr>
              <w:t>&lt;.01</w:t>
            </w:r>
          </w:p>
        </w:tc>
      </w:tr>
      <w:tr w:rsidR="00E7353E" w:rsidRPr="00CF554D" w14:paraId="77BFAC1D" w14:textId="77777777" w:rsidTr="006121E0">
        <w:trPr>
          <w:cantSplit/>
          <w:trHeight w:val="212"/>
        </w:trPr>
        <w:tc>
          <w:tcPr>
            <w:tcW w:w="25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4B385A" w14:textId="77777777" w:rsidR="00E7353E" w:rsidRPr="0037494E" w:rsidRDefault="00E7353E" w:rsidP="00E7353E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5458">
              <w:rPr>
                <w:rFonts w:ascii="Arial" w:hAnsi="Arial" w:cs="Arial"/>
                <w:color w:val="000000"/>
                <w:sz w:val="20"/>
                <w:szCs w:val="20"/>
              </w:rPr>
              <w:t>D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iastolic Blood Pressure</w:t>
            </w:r>
            <w:r w:rsidRPr="00C45458">
              <w:rPr>
                <w:rFonts w:ascii="Arial" w:hAnsi="Arial" w:cs="Arial"/>
                <w:color w:val="000000"/>
                <w:sz w:val="20"/>
                <w:szCs w:val="20"/>
              </w:rPr>
              <w:t>, mmHg</w:t>
            </w: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BDA17F" w14:textId="77777777" w:rsidR="00E7353E" w:rsidRPr="0037494E" w:rsidRDefault="00E7353E" w:rsidP="00E7353E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72.7 (11.7)</w:t>
            </w: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E965F2" w14:textId="77777777" w:rsidR="00E7353E" w:rsidRPr="0037494E" w:rsidRDefault="00E7353E" w:rsidP="00E7353E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73.6 (11.1)</w:t>
            </w: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F8C277" w14:textId="77777777" w:rsidR="00E7353E" w:rsidRPr="0037494E" w:rsidRDefault="00E7353E" w:rsidP="00E7353E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73.5 (10.2)</w:t>
            </w:r>
          </w:p>
        </w:tc>
        <w:tc>
          <w:tcPr>
            <w:tcW w:w="194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4928FF" w14:textId="77777777" w:rsidR="00E7353E" w:rsidRPr="0037494E" w:rsidRDefault="00E7353E" w:rsidP="00E7353E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75.2 (10.2)</w:t>
            </w:r>
          </w:p>
        </w:tc>
        <w:tc>
          <w:tcPr>
            <w:tcW w:w="13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6AB68957" w14:textId="77777777" w:rsidR="00E7353E" w:rsidRPr="00427560" w:rsidRDefault="00E7353E" w:rsidP="00E7353E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7267">
              <w:rPr>
                <w:rFonts w:ascii="Arial" w:hAnsi="Arial" w:cs="Arial"/>
                <w:color w:val="000000"/>
                <w:sz w:val="20"/>
                <w:szCs w:val="20"/>
              </w:rPr>
              <w:t>&lt;.01</w:t>
            </w:r>
          </w:p>
        </w:tc>
      </w:tr>
      <w:tr w:rsidR="00E7353E" w:rsidRPr="00CF554D" w14:paraId="730A88E5" w14:textId="77777777" w:rsidTr="006121E0">
        <w:trPr>
          <w:cantSplit/>
          <w:trHeight w:val="212"/>
        </w:trPr>
        <w:tc>
          <w:tcPr>
            <w:tcW w:w="25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3AC8C1" w14:textId="77777777" w:rsidR="00E7353E" w:rsidRPr="0037494E" w:rsidRDefault="00E7353E" w:rsidP="00E7353E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Serum </w:t>
            </w:r>
            <w:r w:rsidRPr="00C45458">
              <w:rPr>
                <w:rFonts w:ascii="Arial" w:hAnsi="Arial" w:cs="Arial"/>
                <w:color w:val="000000"/>
                <w:sz w:val="20"/>
                <w:szCs w:val="20"/>
              </w:rPr>
              <w:t>Glucose, mg/dL</w:t>
            </w: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343D19" w14:textId="77777777" w:rsidR="00E7353E" w:rsidRPr="0037494E" w:rsidRDefault="00E7353E" w:rsidP="00E7353E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96.7 (30.0)</w:t>
            </w: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18CFA2" w14:textId="77777777" w:rsidR="00E7353E" w:rsidRPr="0037494E" w:rsidRDefault="00E7353E" w:rsidP="00E7353E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95.1 (23.2)</w:t>
            </w: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E254BE" w14:textId="77777777" w:rsidR="00E7353E" w:rsidRPr="0037494E" w:rsidRDefault="00E7353E" w:rsidP="00E7353E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99.3 (33.5)</w:t>
            </w:r>
          </w:p>
        </w:tc>
        <w:tc>
          <w:tcPr>
            <w:tcW w:w="194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D9BD29" w14:textId="77777777" w:rsidR="00E7353E" w:rsidRPr="0037494E" w:rsidRDefault="00E7353E" w:rsidP="00E7353E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102.5 (31.3)</w:t>
            </w:r>
          </w:p>
        </w:tc>
        <w:tc>
          <w:tcPr>
            <w:tcW w:w="13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073ABA52" w14:textId="77777777" w:rsidR="00E7353E" w:rsidRPr="00427560" w:rsidRDefault="00E7353E" w:rsidP="00E7353E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7267">
              <w:rPr>
                <w:rFonts w:ascii="Arial" w:hAnsi="Arial" w:cs="Arial"/>
                <w:color w:val="000000"/>
                <w:sz w:val="20"/>
                <w:szCs w:val="20"/>
              </w:rPr>
              <w:t>&lt;.01</w:t>
            </w:r>
          </w:p>
        </w:tc>
      </w:tr>
      <w:tr w:rsidR="00E7353E" w:rsidRPr="00CF554D" w14:paraId="78491217" w14:textId="77777777" w:rsidTr="006121E0">
        <w:trPr>
          <w:cantSplit/>
          <w:trHeight w:val="370"/>
        </w:trPr>
        <w:tc>
          <w:tcPr>
            <w:tcW w:w="25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32A05D" w14:textId="77777777" w:rsidR="00E7353E" w:rsidRPr="0037494E" w:rsidRDefault="00E7353E" w:rsidP="00E7353E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5458"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hysical Activity</w:t>
            </w:r>
            <w:r w:rsidRPr="00C4545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I</w:t>
            </w:r>
            <w:r w:rsidRPr="00C45458">
              <w:rPr>
                <w:rFonts w:ascii="Arial" w:hAnsi="Arial" w:cs="Arial"/>
                <w:color w:val="000000"/>
                <w:sz w:val="20"/>
                <w:szCs w:val="20"/>
              </w:rPr>
              <w:t xml:space="preserve">ntensity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 w:rsidRPr="00C45458">
              <w:rPr>
                <w:rFonts w:ascii="Arial" w:hAnsi="Arial" w:cs="Arial"/>
                <w:color w:val="000000"/>
                <w:sz w:val="20"/>
                <w:szCs w:val="20"/>
              </w:rPr>
              <w:t>core</w:t>
            </w: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3F14A3" w14:textId="77777777" w:rsidR="00E7353E" w:rsidRPr="0037494E" w:rsidRDefault="00E7353E" w:rsidP="00E7353E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329.9 (266.1)</w:t>
            </w: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0766A5" w14:textId="77777777" w:rsidR="00E7353E" w:rsidRPr="0037494E" w:rsidRDefault="00E7353E" w:rsidP="00E7353E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327.3 (275.6)</w:t>
            </w: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F9689C" w14:textId="77777777" w:rsidR="00E7353E" w:rsidRPr="0037494E" w:rsidRDefault="00E7353E" w:rsidP="00E7353E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315.7 (262.2)</w:t>
            </w:r>
          </w:p>
        </w:tc>
        <w:tc>
          <w:tcPr>
            <w:tcW w:w="194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2F0A02" w14:textId="77777777" w:rsidR="00E7353E" w:rsidRPr="0037494E" w:rsidRDefault="00E7353E" w:rsidP="00E7353E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323.9 (286.8)</w:t>
            </w:r>
          </w:p>
        </w:tc>
        <w:tc>
          <w:tcPr>
            <w:tcW w:w="13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469FB755" w14:textId="77777777" w:rsidR="00E7353E" w:rsidRPr="00427560" w:rsidRDefault="00E7353E" w:rsidP="00E7353E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7267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0</w:t>
            </w:r>
          </w:p>
        </w:tc>
      </w:tr>
      <w:tr w:rsidR="00E7353E" w:rsidRPr="00CF554D" w14:paraId="581B0D05" w14:textId="77777777" w:rsidTr="006121E0">
        <w:trPr>
          <w:cantSplit/>
          <w:trHeight w:val="370"/>
        </w:trPr>
        <w:tc>
          <w:tcPr>
            <w:tcW w:w="25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47F0DF" w14:textId="77777777" w:rsidR="00E7353E" w:rsidRPr="0037494E" w:rsidRDefault="00E7353E" w:rsidP="00E7353E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5458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ypertension</w:t>
            </w:r>
            <w:r w:rsidRPr="00C45458">
              <w:rPr>
                <w:rFonts w:ascii="Arial" w:hAnsi="Arial" w:cs="Arial"/>
                <w:color w:val="000000"/>
                <w:sz w:val="20"/>
                <w:szCs w:val="20"/>
              </w:rPr>
              <w:t xml:space="preserve"> Treatment, %</w:t>
            </w: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F05FDF" w14:textId="77777777" w:rsidR="00E7353E" w:rsidRPr="0037494E" w:rsidRDefault="00E7353E" w:rsidP="00E7353E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182 (28.4%)</w:t>
            </w: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9AC515" w14:textId="77777777" w:rsidR="00E7353E" w:rsidRPr="0037494E" w:rsidRDefault="00E7353E" w:rsidP="00E7353E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217 (33.0%)</w:t>
            </w: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876CA8" w14:textId="77777777" w:rsidR="00E7353E" w:rsidRPr="0037494E" w:rsidRDefault="00E7353E" w:rsidP="00E7353E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223 (34.2%)</w:t>
            </w:r>
          </w:p>
        </w:tc>
        <w:tc>
          <w:tcPr>
            <w:tcW w:w="194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601B16" w14:textId="77777777" w:rsidR="00E7353E" w:rsidRPr="0037494E" w:rsidRDefault="00E7353E" w:rsidP="00E7353E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229 (35.8%)</w:t>
            </w:r>
          </w:p>
        </w:tc>
        <w:tc>
          <w:tcPr>
            <w:tcW w:w="13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0BFBDB5C" w14:textId="77777777" w:rsidR="00E7353E" w:rsidRPr="00427560" w:rsidRDefault="00E7353E" w:rsidP="00E7353E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2FEC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3</w:t>
            </w:r>
          </w:p>
        </w:tc>
      </w:tr>
      <w:tr w:rsidR="00E7353E" w:rsidRPr="00CF554D" w14:paraId="784C16E6" w14:textId="77777777" w:rsidTr="006121E0">
        <w:trPr>
          <w:cantSplit/>
          <w:trHeight w:val="370"/>
        </w:trPr>
        <w:tc>
          <w:tcPr>
            <w:tcW w:w="25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CF664A" w14:textId="77777777" w:rsidR="00E7353E" w:rsidRPr="00C45458" w:rsidRDefault="00E7353E" w:rsidP="00E7353E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5458">
              <w:rPr>
                <w:rFonts w:ascii="Arial" w:hAnsi="Arial" w:cs="Arial"/>
                <w:color w:val="000000"/>
                <w:sz w:val="20"/>
                <w:szCs w:val="20"/>
              </w:rPr>
              <w:t>D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iabetes</w:t>
            </w:r>
            <w:r w:rsidRPr="00C45458">
              <w:rPr>
                <w:rFonts w:ascii="Arial" w:hAnsi="Arial" w:cs="Arial"/>
                <w:color w:val="000000"/>
                <w:sz w:val="20"/>
                <w:szCs w:val="20"/>
              </w:rPr>
              <w:t xml:space="preserve"> Treatment, %</w:t>
            </w: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93E6D2" w14:textId="77777777" w:rsidR="00E7353E" w:rsidRPr="00427560" w:rsidRDefault="00E7353E" w:rsidP="00E7353E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88 (13.8%)</w:t>
            </w: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0ADA21" w14:textId="77777777" w:rsidR="00E7353E" w:rsidRPr="00427560" w:rsidRDefault="00E7353E" w:rsidP="00E7353E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78 (11.9%)</w:t>
            </w: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5F2E01" w14:textId="77777777" w:rsidR="00E7353E" w:rsidRPr="00427560" w:rsidRDefault="00E7353E" w:rsidP="00E7353E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99 (15.2%)</w:t>
            </w:r>
          </w:p>
        </w:tc>
        <w:tc>
          <w:tcPr>
            <w:tcW w:w="194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74CCAF" w14:textId="77777777" w:rsidR="00E7353E" w:rsidRPr="00427560" w:rsidRDefault="00E7353E" w:rsidP="00E7353E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108 (16.9%)</w:t>
            </w:r>
          </w:p>
        </w:tc>
        <w:tc>
          <w:tcPr>
            <w:tcW w:w="13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6CDD13C3" w14:textId="77777777" w:rsidR="00E7353E" w:rsidRPr="002F2FEC" w:rsidRDefault="00E7353E" w:rsidP="00E7353E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2FEC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6</w:t>
            </w:r>
          </w:p>
        </w:tc>
      </w:tr>
      <w:tr w:rsidR="00E7353E" w:rsidRPr="00CF554D" w14:paraId="6ADB37A4" w14:textId="77777777" w:rsidTr="006121E0">
        <w:trPr>
          <w:cantSplit/>
          <w:trHeight w:val="370"/>
        </w:trPr>
        <w:tc>
          <w:tcPr>
            <w:tcW w:w="25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176786" w14:textId="77777777" w:rsidR="00E7353E" w:rsidRPr="00C45458" w:rsidRDefault="00E7353E" w:rsidP="00E7353E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valent Diabetes</w:t>
            </w:r>
            <w:r w:rsidRPr="00C45458">
              <w:rPr>
                <w:rFonts w:ascii="Arial" w:hAnsi="Arial" w:cs="Arial"/>
                <w:color w:val="000000"/>
                <w:sz w:val="20"/>
                <w:szCs w:val="20"/>
              </w:rPr>
              <w:t>, %</w:t>
            </w: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EB3DCC" w14:textId="77777777" w:rsidR="00E7353E" w:rsidRPr="00427560" w:rsidRDefault="00E7353E" w:rsidP="00E7353E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89 (13.9%)</w:t>
            </w: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AE84D6" w14:textId="77777777" w:rsidR="00E7353E" w:rsidRPr="00427560" w:rsidRDefault="00E7353E" w:rsidP="00E7353E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80 (12.2%)</w:t>
            </w: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2AFBC1" w14:textId="77777777" w:rsidR="00E7353E" w:rsidRPr="00427560" w:rsidRDefault="00E7353E" w:rsidP="00E7353E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105 (16.1%)</w:t>
            </w:r>
          </w:p>
        </w:tc>
        <w:tc>
          <w:tcPr>
            <w:tcW w:w="194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08F840" w14:textId="77777777" w:rsidR="00E7353E" w:rsidRPr="00427560" w:rsidRDefault="00E7353E" w:rsidP="00E7353E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115 (18.0%)</w:t>
            </w:r>
          </w:p>
        </w:tc>
        <w:tc>
          <w:tcPr>
            <w:tcW w:w="13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5628809F" w14:textId="77777777" w:rsidR="00E7353E" w:rsidRPr="002F2FEC" w:rsidRDefault="00E7353E" w:rsidP="00E7353E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7267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2</w:t>
            </w:r>
          </w:p>
        </w:tc>
      </w:tr>
      <w:tr w:rsidR="00E7353E" w:rsidRPr="00CF554D" w14:paraId="08D5ABFA" w14:textId="77777777" w:rsidTr="006121E0">
        <w:trPr>
          <w:cantSplit/>
          <w:trHeight w:val="370"/>
        </w:trPr>
        <w:tc>
          <w:tcPr>
            <w:tcW w:w="25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F26D49" w14:textId="77777777" w:rsidR="00E7353E" w:rsidRPr="00C45458" w:rsidRDefault="00E7353E" w:rsidP="00E7353E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revalent </w:t>
            </w:r>
            <w:r w:rsidRPr="00C45458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ypertension</w:t>
            </w:r>
            <w:r w:rsidRPr="00C45458">
              <w:rPr>
                <w:rFonts w:ascii="Arial" w:hAnsi="Arial" w:cs="Arial"/>
                <w:color w:val="000000"/>
                <w:sz w:val="20"/>
                <w:szCs w:val="20"/>
              </w:rPr>
              <w:t>, %</w:t>
            </w: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577A23" w14:textId="77777777" w:rsidR="00E7353E" w:rsidRPr="00427560" w:rsidRDefault="00E7353E" w:rsidP="00E7353E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226 (35.3%)</w:t>
            </w: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F56ADB" w14:textId="77777777" w:rsidR="00E7353E" w:rsidRPr="00427560" w:rsidRDefault="00E7353E" w:rsidP="00E7353E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260 (39.5%)</w:t>
            </w: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111ABD" w14:textId="77777777" w:rsidR="00E7353E" w:rsidRPr="00427560" w:rsidRDefault="00E7353E" w:rsidP="00E7353E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268 (41.0%)</w:t>
            </w:r>
          </w:p>
        </w:tc>
        <w:tc>
          <w:tcPr>
            <w:tcW w:w="194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3BB3EE" w14:textId="77777777" w:rsidR="00E7353E" w:rsidRPr="00427560" w:rsidRDefault="00E7353E" w:rsidP="00E7353E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280 (43.8%)</w:t>
            </w:r>
          </w:p>
        </w:tc>
        <w:tc>
          <w:tcPr>
            <w:tcW w:w="13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09728143" w14:textId="77777777" w:rsidR="00E7353E" w:rsidRPr="002F2FEC" w:rsidRDefault="00E7353E" w:rsidP="00E7353E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E7353E" w:rsidRPr="00CF554D" w14:paraId="04C20F18" w14:textId="77777777" w:rsidTr="006121E0">
        <w:trPr>
          <w:cantSplit/>
          <w:trHeight w:val="370"/>
        </w:trPr>
        <w:tc>
          <w:tcPr>
            <w:tcW w:w="25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3357FC" w14:textId="77777777" w:rsidR="00E7353E" w:rsidRPr="00C45458" w:rsidRDefault="00E7353E" w:rsidP="00E7353E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5458">
              <w:rPr>
                <w:rFonts w:ascii="Arial" w:hAnsi="Arial" w:cs="Arial"/>
                <w:color w:val="000000"/>
                <w:sz w:val="20"/>
                <w:szCs w:val="20"/>
              </w:rPr>
              <w:t>Current smok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ing</w:t>
            </w:r>
            <w:r w:rsidRPr="00C45458">
              <w:rPr>
                <w:rFonts w:ascii="Arial" w:hAnsi="Arial" w:cs="Arial"/>
                <w:color w:val="000000"/>
                <w:sz w:val="20"/>
                <w:szCs w:val="20"/>
              </w:rPr>
              <w:t>, %</w:t>
            </w: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C320EF" w14:textId="77777777" w:rsidR="00E7353E" w:rsidRPr="00427560" w:rsidRDefault="00E7353E" w:rsidP="00E7353E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79 (12.5%)</w:t>
            </w: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D3481E" w14:textId="77777777" w:rsidR="00E7353E" w:rsidRPr="00427560" w:rsidRDefault="00E7353E" w:rsidP="00E7353E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63 (9.7%)</w:t>
            </w: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8271D4" w14:textId="77777777" w:rsidR="00E7353E" w:rsidRPr="00427560" w:rsidRDefault="00E7353E" w:rsidP="00E7353E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84 (13.0%)</w:t>
            </w:r>
          </w:p>
        </w:tc>
        <w:tc>
          <w:tcPr>
            <w:tcW w:w="194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559E11" w14:textId="77777777" w:rsidR="00E7353E" w:rsidRPr="00427560" w:rsidRDefault="00E7353E" w:rsidP="00E7353E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81 (12.8%)</w:t>
            </w:r>
          </w:p>
        </w:tc>
        <w:tc>
          <w:tcPr>
            <w:tcW w:w="13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2A9DDA07" w14:textId="77777777" w:rsidR="00E7353E" w:rsidRPr="002F2FEC" w:rsidRDefault="00E7353E" w:rsidP="00E7353E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7267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</w:tr>
      <w:tr w:rsidR="00E7353E" w:rsidRPr="00CF554D" w14:paraId="2ACAA8FB" w14:textId="77777777" w:rsidTr="006121E0">
        <w:trPr>
          <w:cantSplit/>
          <w:trHeight w:val="364"/>
        </w:trPr>
        <w:tc>
          <w:tcPr>
            <w:tcW w:w="2576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C9C950" w14:textId="77777777" w:rsidR="00E7353E" w:rsidRPr="0037494E" w:rsidRDefault="00E7353E" w:rsidP="00E7353E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gular Alcohol Use</w:t>
            </w:r>
            <w:r w:rsidRPr="00C45458">
              <w:rPr>
                <w:rFonts w:ascii="Arial" w:hAnsi="Arial" w:cs="Arial"/>
                <w:color w:val="000000"/>
                <w:sz w:val="20"/>
                <w:szCs w:val="20"/>
              </w:rPr>
              <w:t>, %</w:t>
            </w: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3CC161" w14:textId="77777777" w:rsidR="00E7353E" w:rsidRPr="0037494E" w:rsidRDefault="00E7353E" w:rsidP="00E7353E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369 (58.9%)</w:t>
            </w: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D36C5F" w14:textId="77777777" w:rsidR="00E7353E" w:rsidRPr="0037494E" w:rsidRDefault="00E7353E" w:rsidP="00E7353E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351 (54.6%)</w:t>
            </w: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F152F3" w14:textId="77777777" w:rsidR="00E7353E" w:rsidRPr="0037494E" w:rsidRDefault="00E7353E" w:rsidP="00E7353E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363 (56.9%)</w:t>
            </w:r>
          </w:p>
        </w:tc>
        <w:tc>
          <w:tcPr>
            <w:tcW w:w="1945" w:type="dxa"/>
            <w:tcBorders>
              <w:top w:val="nil"/>
              <w:left w:val="single" w:sz="2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081755" w14:textId="77777777" w:rsidR="00E7353E" w:rsidRPr="0037494E" w:rsidRDefault="00E7353E" w:rsidP="00E7353E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357 (57.1%)</w:t>
            </w:r>
          </w:p>
        </w:tc>
        <w:tc>
          <w:tcPr>
            <w:tcW w:w="1375" w:type="dxa"/>
            <w:tcBorders>
              <w:top w:val="nil"/>
              <w:left w:val="single" w:sz="2" w:space="0" w:color="000000"/>
              <w:bottom w:val="nil"/>
              <w:right w:val="single" w:sz="6" w:space="0" w:color="000000"/>
            </w:tcBorders>
            <w:shd w:val="clear" w:color="auto" w:fill="FFFFFF"/>
          </w:tcPr>
          <w:p w14:paraId="7B73F6A9" w14:textId="77777777" w:rsidR="00E7353E" w:rsidRPr="00427560" w:rsidRDefault="00E7353E" w:rsidP="00E7353E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7267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</w:tr>
      <w:tr w:rsidR="00E7353E" w:rsidRPr="0037494E" w14:paraId="089D6195" w14:textId="77777777" w:rsidTr="006121E0">
        <w:trPr>
          <w:cantSplit/>
          <w:trHeight w:val="364"/>
        </w:trPr>
        <w:tc>
          <w:tcPr>
            <w:tcW w:w="11725" w:type="dxa"/>
            <w:gridSpan w:val="6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C17B20" w14:textId="77777777" w:rsidR="00E7353E" w:rsidRPr="000C6986" w:rsidRDefault="00E7353E" w:rsidP="00E7353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295065">
              <w:rPr>
                <w:rFonts w:ascii="Arial" w:hAnsi="Arial" w:cs="Arial"/>
                <w:sz w:val="16"/>
                <w:szCs w:val="16"/>
              </w:rPr>
              <w:lastRenderedPageBreak/>
              <w:t xml:space="preserve">HTN = hypertension; DM = diabetes mellitus; PA = physical activity; Continuous measures presented as mean and standard deviation in parentheses.  Categorical variables are presented as number and percentage in parentheses. </w:t>
            </w:r>
            <w:r>
              <w:rPr>
                <w:rFonts w:ascii="Arial" w:hAnsi="Arial" w:cs="Arial"/>
                <w:sz w:val="16"/>
                <w:szCs w:val="16"/>
              </w:rPr>
              <w:t xml:space="preserve">*Mean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apoB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concentration derived from the 2474 participant samples that were analyzed via NMR.  </w:t>
            </w:r>
          </w:p>
        </w:tc>
      </w:tr>
    </w:tbl>
    <w:p w14:paraId="18A51878" w14:textId="7B95A276" w:rsidR="00455DBF" w:rsidRPr="004D13EC" w:rsidRDefault="00455DBF" w:rsidP="00455DBF">
      <w:pPr>
        <w:rPr>
          <w:rFonts w:ascii="Times New Roman" w:hAnsi="Times New Roman" w:cs="Times New Roman"/>
        </w:rPr>
      </w:pPr>
      <w:r w:rsidRPr="004C4F91">
        <w:rPr>
          <w:rFonts w:ascii="Times New Roman" w:hAnsi="Times New Roman" w:cs="Times New Roman"/>
          <w:b/>
          <w:bCs/>
        </w:rPr>
        <w:t xml:space="preserve">Supplemental Table </w:t>
      </w:r>
      <w:r w:rsidR="008E2775">
        <w:rPr>
          <w:rFonts w:ascii="Times New Roman" w:hAnsi="Times New Roman" w:cs="Times New Roman"/>
          <w:b/>
          <w:bCs/>
        </w:rPr>
        <w:t>2</w:t>
      </w:r>
      <w:r w:rsidRPr="00F97A2D">
        <w:rPr>
          <w:rFonts w:ascii="Times New Roman" w:hAnsi="Times New Roman" w:cs="Times New Roman"/>
          <w:b/>
          <w:bCs/>
        </w:rPr>
        <w:t>.</w:t>
      </w:r>
      <w:r w:rsidRPr="004D13EC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Y2 </w:t>
      </w:r>
      <w:r w:rsidRPr="007D42CF">
        <w:rPr>
          <w:rFonts w:ascii="Times New Roman" w:hAnsi="Times New Roman" w:cs="Times New Roman"/>
          <w:b/>
          <w:bCs/>
        </w:rPr>
        <w:t>characteristics of included participants versus</w:t>
      </w:r>
      <w:r w:rsidRPr="004D13EC">
        <w:rPr>
          <w:rFonts w:ascii="Times New Roman" w:hAnsi="Times New Roman" w:cs="Times New Roman"/>
          <w:b/>
          <w:bCs/>
        </w:rPr>
        <w:t xml:space="preserve"> those excluded </w:t>
      </w:r>
    </w:p>
    <w:tbl>
      <w:tblPr>
        <w:tblW w:w="9657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51"/>
        <w:gridCol w:w="3203"/>
        <w:gridCol w:w="3203"/>
      </w:tblGrid>
      <w:tr w:rsidR="00886B7A" w14:paraId="5EA370B1" w14:textId="33C78A6E" w:rsidTr="009D7853">
        <w:trPr>
          <w:cantSplit/>
          <w:trHeight w:val="281"/>
          <w:tblHeader/>
          <w:jc w:val="center"/>
        </w:trPr>
        <w:tc>
          <w:tcPr>
            <w:tcW w:w="325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9C8402D" w14:textId="77777777" w:rsidR="00886B7A" w:rsidRPr="005D0F39" w:rsidRDefault="00886B7A" w:rsidP="005D0F3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0F39">
              <w:rPr>
                <w:rFonts w:ascii="Arial" w:hAnsi="Arial" w:cs="Arial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320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DF8D8D6" w14:textId="650673D2" w:rsidR="00886B7A" w:rsidRPr="005D0F39" w:rsidRDefault="00886B7A" w:rsidP="005D0F3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0F39">
              <w:rPr>
                <w:rFonts w:ascii="Arial" w:hAnsi="Arial" w:cs="Arial"/>
                <w:color w:val="000000"/>
                <w:sz w:val="20"/>
                <w:szCs w:val="20"/>
              </w:rPr>
              <w:t>Included (n=3055)</w:t>
            </w:r>
          </w:p>
        </w:tc>
        <w:tc>
          <w:tcPr>
            <w:tcW w:w="320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vAlign w:val="bottom"/>
          </w:tcPr>
          <w:p w14:paraId="091666B8" w14:textId="09536B59" w:rsidR="00886B7A" w:rsidRPr="005D0F39" w:rsidRDefault="00886B7A" w:rsidP="005D0F3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0F39">
              <w:rPr>
                <w:rFonts w:ascii="Arial" w:hAnsi="Arial" w:cs="Arial"/>
                <w:color w:val="000000"/>
                <w:sz w:val="20"/>
                <w:szCs w:val="20"/>
              </w:rPr>
              <w:t>Exclude</w:t>
            </w:r>
            <w:r w:rsidR="009D7853">
              <w:rPr>
                <w:rFonts w:ascii="Arial" w:hAnsi="Arial" w:cs="Arial"/>
                <w:color w:val="000000"/>
                <w:sz w:val="20"/>
                <w:szCs w:val="20"/>
              </w:rPr>
              <w:t>d</w:t>
            </w:r>
            <w:r w:rsidRPr="005D0F39">
              <w:rPr>
                <w:rFonts w:ascii="Arial" w:hAnsi="Arial" w:cs="Arial"/>
                <w:color w:val="000000"/>
                <w:sz w:val="20"/>
                <w:szCs w:val="20"/>
              </w:rPr>
              <w:t xml:space="preserve"> (n=20</w:t>
            </w:r>
            <w:r w:rsidR="003123AC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  <w:r w:rsidRPr="005D0F3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0A0B2D" w14:paraId="202033C1" w14:textId="3B6F62A2" w:rsidTr="009D7853">
        <w:trPr>
          <w:cantSplit/>
          <w:trHeight w:val="482"/>
          <w:jc w:val="center"/>
        </w:trPr>
        <w:tc>
          <w:tcPr>
            <w:tcW w:w="32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F020BA" w14:textId="36522AAD" w:rsidR="000A0B2D" w:rsidRPr="005D0F39" w:rsidRDefault="000A0B2D" w:rsidP="000A0B2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494E">
              <w:rPr>
                <w:rFonts w:ascii="Arial" w:hAnsi="Arial" w:cs="Arial"/>
                <w:color w:val="000000"/>
                <w:sz w:val="20"/>
                <w:szCs w:val="20"/>
              </w:rPr>
              <w:t>Black, %</w:t>
            </w:r>
          </w:p>
        </w:tc>
        <w:tc>
          <w:tcPr>
            <w:tcW w:w="320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49892D" w14:textId="77777777" w:rsidR="000A0B2D" w:rsidRPr="005D0F39" w:rsidRDefault="000A0B2D" w:rsidP="005D0F3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0F39">
              <w:rPr>
                <w:rFonts w:ascii="Arial" w:hAnsi="Arial" w:cs="Arial"/>
                <w:color w:val="000000"/>
                <w:sz w:val="20"/>
                <w:szCs w:val="20"/>
              </w:rPr>
              <w:t>1371 (44.9%)</w:t>
            </w:r>
          </w:p>
        </w:tc>
        <w:tc>
          <w:tcPr>
            <w:tcW w:w="320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3B27A6C3" w14:textId="6985FFD0" w:rsidR="000A0B2D" w:rsidRPr="005D0F39" w:rsidRDefault="000A0B2D" w:rsidP="005D0F3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0F39">
              <w:rPr>
                <w:rFonts w:ascii="Arial" w:hAnsi="Arial" w:cs="Arial"/>
                <w:color w:val="000000"/>
                <w:sz w:val="20"/>
                <w:szCs w:val="20"/>
              </w:rPr>
              <w:t>1266 (61.5%)</w:t>
            </w:r>
          </w:p>
        </w:tc>
      </w:tr>
      <w:tr w:rsidR="000A0B2D" w14:paraId="57544327" w14:textId="7B354C5F" w:rsidTr="009D7853">
        <w:trPr>
          <w:cantSplit/>
          <w:trHeight w:val="482"/>
          <w:jc w:val="center"/>
        </w:trPr>
        <w:tc>
          <w:tcPr>
            <w:tcW w:w="32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BF7869" w14:textId="5E79A15E" w:rsidR="000A0B2D" w:rsidRPr="005D0F39" w:rsidRDefault="000A0B2D" w:rsidP="000A0B2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494E">
              <w:rPr>
                <w:rFonts w:ascii="Arial" w:hAnsi="Arial" w:cs="Arial"/>
                <w:color w:val="000000"/>
                <w:sz w:val="20"/>
                <w:szCs w:val="20"/>
              </w:rPr>
              <w:t>Male, %</w:t>
            </w:r>
          </w:p>
        </w:tc>
        <w:tc>
          <w:tcPr>
            <w:tcW w:w="320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2F5171" w14:textId="77777777" w:rsidR="000A0B2D" w:rsidRPr="005D0F39" w:rsidRDefault="000A0B2D" w:rsidP="005D0F3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0F39">
              <w:rPr>
                <w:rFonts w:ascii="Arial" w:hAnsi="Arial" w:cs="Arial"/>
                <w:color w:val="000000"/>
                <w:sz w:val="20"/>
                <w:szCs w:val="20"/>
              </w:rPr>
              <w:t>1341 (43.9%)</w:t>
            </w:r>
          </w:p>
        </w:tc>
        <w:tc>
          <w:tcPr>
            <w:tcW w:w="320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46BFC7EE" w14:textId="54B3AC39" w:rsidR="000A0B2D" w:rsidRPr="005D0F39" w:rsidRDefault="000A0B2D" w:rsidP="005D0F3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0F39">
              <w:rPr>
                <w:rFonts w:ascii="Arial" w:hAnsi="Arial" w:cs="Arial"/>
                <w:color w:val="000000"/>
                <w:sz w:val="20"/>
                <w:szCs w:val="20"/>
              </w:rPr>
              <w:t>986 (47.9%)</w:t>
            </w:r>
          </w:p>
        </w:tc>
      </w:tr>
      <w:tr w:rsidR="000A0B2D" w14:paraId="1E98C267" w14:textId="4665D332" w:rsidTr="009D7853">
        <w:trPr>
          <w:cantSplit/>
          <w:trHeight w:val="281"/>
          <w:jc w:val="center"/>
        </w:trPr>
        <w:tc>
          <w:tcPr>
            <w:tcW w:w="32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876789" w14:textId="0E501AE0" w:rsidR="000A0B2D" w:rsidRPr="005D0F39" w:rsidRDefault="000A0B2D" w:rsidP="000A0B2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494E">
              <w:rPr>
                <w:rFonts w:ascii="Arial" w:hAnsi="Arial" w:cs="Arial"/>
                <w:color w:val="000000"/>
                <w:sz w:val="20"/>
                <w:szCs w:val="20"/>
              </w:rPr>
              <w:t xml:space="preserve">Age, </w:t>
            </w:r>
            <w:proofErr w:type="spellStart"/>
            <w:r w:rsidRPr="0037494E">
              <w:rPr>
                <w:rFonts w:ascii="Arial" w:hAnsi="Arial" w:cs="Arial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320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9CD4B3" w14:textId="77777777" w:rsidR="000A0B2D" w:rsidRPr="005D0F39" w:rsidRDefault="000A0B2D" w:rsidP="005D0F3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0F39">
              <w:rPr>
                <w:rFonts w:ascii="Arial" w:hAnsi="Arial" w:cs="Arial"/>
                <w:color w:val="000000"/>
                <w:sz w:val="20"/>
                <w:szCs w:val="20"/>
              </w:rPr>
              <w:t>27.2 (3.6)</w:t>
            </w:r>
          </w:p>
        </w:tc>
        <w:tc>
          <w:tcPr>
            <w:tcW w:w="320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4B6407EB" w14:textId="0BE2E27F" w:rsidR="000A0B2D" w:rsidRPr="005D0F39" w:rsidRDefault="000A0B2D" w:rsidP="005D0F3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0F39">
              <w:rPr>
                <w:rFonts w:ascii="Arial" w:hAnsi="Arial" w:cs="Arial"/>
                <w:color w:val="000000"/>
                <w:sz w:val="20"/>
                <w:szCs w:val="20"/>
              </w:rPr>
              <w:t>26.5 (3.7)</w:t>
            </w:r>
          </w:p>
        </w:tc>
      </w:tr>
      <w:tr w:rsidR="000A0B2D" w14:paraId="16F816D4" w14:textId="5790ABA5" w:rsidTr="009D7853">
        <w:trPr>
          <w:cantSplit/>
          <w:trHeight w:val="281"/>
          <w:jc w:val="center"/>
        </w:trPr>
        <w:tc>
          <w:tcPr>
            <w:tcW w:w="32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4A1B98" w14:textId="1FF9918F" w:rsidR="000A0B2D" w:rsidRPr="005D0F39" w:rsidRDefault="000A0B2D" w:rsidP="000A0B2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ducation Status</w:t>
            </w:r>
            <w:r w:rsidRPr="0037494E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494E">
              <w:rPr>
                <w:rFonts w:ascii="Arial" w:hAnsi="Arial" w:cs="Arial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320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A88B63" w14:textId="77777777" w:rsidR="000A0B2D" w:rsidRPr="005D0F39" w:rsidRDefault="000A0B2D" w:rsidP="005D0F3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0F39">
              <w:rPr>
                <w:rFonts w:ascii="Arial" w:hAnsi="Arial" w:cs="Arial"/>
                <w:color w:val="000000"/>
                <w:sz w:val="20"/>
                <w:szCs w:val="20"/>
              </w:rPr>
              <w:t>14.4 (2.3)</w:t>
            </w:r>
          </w:p>
        </w:tc>
        <w:tc>
          <w:tcPr>
            <w:tcW w:w="320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6415BAA5" w14:textId="1A17E92C" w:rsidR="000A0B2D" w:rsidRPr="005D0F39" w:rsidRDefault="000A0B2D" w:rsidP="005D0F3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0F39">
              <w:rPr>
                <w:rFonts w:ascii="Arial" w:hAnsi="Arial" w:cs="Arial"/>
                <w:color w:val="000000"/>
                <w:sz w:val="20"/>
                <w:szCs w:val="20"/>
              </w:rPr>
              <w:t>13.7 (3.8)</w:t>
            </w:r>
          </w:p>
        </w:tc>
      </w:tr>
      <w:tr w:rsidR="005D0F39" w14:paraId="24FF3418" w14:textId="30A646C0" w:rsidTr="009D7853">
        <w:trPr>
          <w:cantSplit/>
          <w:trHeight w:val="281"/>
          <w:jc w:val="center"/>
        </w:trPr>
        <w:tc>
          <w:tcPr>
            <w:tcW w:w="32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ED1C9C" w14:textId="656F1CBD" w:rsidR="005D0F39" w:rsidRPr="005D0F39" w:rsidRDefault="005D0F39" w:rsidP="005D0F3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494E">
              <w:rPr>
                <w:rFonts w:ascii="Arial" w:hAnsi="Arial" w:cs="Arial"/>
                <w:color w:val="000000"/>
                <w:sz w:val="20"/>
                <w:szCs w:val="20"/>
              </w:rPr>
              <w:t>B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ody Mass Index</w:t>
            </w:r>
            <w:r w:rsidRPr="0037494E">
              <w:rPr>
                <w:rFonts w:ascii="Arial" w:hAnsi="Arial" w:cs="Arial"/>
                <w:color w:val="000000"/>
                <w:sz w:val="20"/>
                <w:szCs w:val="20"/>
              </w:rPr>
              <w:t>, kg/m2</w:t>
            </w:r>
          </w:p>
        </w:tc>
        <w:tc>
          <w:tcPr>
            <w:tcW w:w="320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C7AB30" w14:textId="77777777" w:rsidR="005D0F39" w:rsidRPr="005D0F39" w:rsidRDefault="005D0F39" w:rsidP="005D0F3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0F39">
              <w:rPr>
                <w:rFonts w:ascii="Arial" w:hAnsi="Arial" w:cs="Arial"/>
                <w:color w:val="000000"/>
                <w:sz w:val="20"/>
                <w:szCs w:val="20"/>
              </w:rPr>
              <w:t>25.1 (5.1)</w:t>
            </w:r>
          </w:p>
        </w:tc>
        <w:tc>
          <w:tcPr>
            <w:tcW w:w="320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75F5026C" w14:textId="2258F7F5" w:rsidR="005D0F39" w:rsidRPr="005D0F39" w:rsidRDefault="005D0F39" w:rsidP="005D0F3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0F39">
              <w:rPr>
                <w:rFonts w:ascii="Arial" w:hAnsi="Arial" w:cs="Arial"/>
                <w:color w:val="000000"/>
                <w:sz w:val="20"/>
                <w:szCs w:val="20"/>
              </w:rPr>
              <w:t>25.4 (5.8)</w:t>
            </w:r>
          </w:p>
        </w:tc>
      </w:tr>
      <w:tr w:rsidR="005D0F39" w14:paraId="2FAF447C" w14:textId="536ADECC" w:rsidTr="009D7853">
        <w:trPr>
          <w:cantSplit/>
          <w:trHeight w:val="281"/>
          <w:jc w:val="center"/>
        </w:trPr>
        <w:tc>
          <w:tcPr>
            <w:tcW w:w="32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64594D" w14:textId="25FEB2BE" w:rsidR="005D0F39" w:rsidRPr="005D0F39" w:rsidRDefault="005D0F39" w:rsidP="005D0F3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aist circumference, cm</w:t>
            </w:r>
          </w:p>
        </w:tc>
        <w:tc>
          <w:tcPr>
            <w:tcW w:w="320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72EB08" w14:textId="77777777" w:rsidR="005D0F39" w:rsidRPr="005D0F39" w:rsidRDefault="005D0F39" w:rsidP="005D0F3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0F39">
              <w:rPr>
                <w:rFonts w:ascii="Arial" w:hAnsi="Arial" w:cs="Arial"/>
                <w:color w:val="000000"/>
                <w:sz w:val="20"/>
                <w:szCs w:val="20"/>
              </w:rPr>
              <w:t>79.6 (11.9)</w:t>
            </w:r>
          </w:p>
        </w:tc>
        <w:tc>
          <w:tcPr>
            <w:tcW w:w="320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45F211CC" w14:textId="4A2D239B" w:rsidR="005D0F39" w:rsidRPr="005D0F39" w:rsidRDefault="005D0F39" w:rsidP="005D0F3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0F39">
              <w:rPr>
                <w:rFonts w:ascii="Arial" w:hAnsi="Arial" w:cs="Arial"/>
                <w:color w:val="000000"/>
                <w:sz w:val="20"/>
                <w:szCs w:val="20"/>
              </w:rPr>
              <w:t>80.4 (12.8)</w:t>
            </w:r>
          </w:p>
        </w:tc>
      </w:tr>
      <w:tr w:rsidR="005D0F39" w14:paraId="6EED9463" w14:textId="72A1A934" w:rsidTr="009D7853">
        <w:trPr>
          <w:cantSplit/>
          <w:trHeight w:val="281"/>
          <w:jc w:val="center"/>
        </w:trPr>
        <w:tc>
          <w:tcPr>
            <w:tcW w:w="32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7C6A22" w14:textId="44BE1E9E" w:rsidR="005D0F39" w:rsidRPr="005D0F39" w:rsidRDefault="005D0F39" w:rsidP="005D0F3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494E"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ystolic Blood Pressure</w:t>
            </w:r>
            <w:r w:rsidRPr="0037494E">
              <w:rPr>
                <w:rFonts w:ascii="Arial" w:hAnsi="Arial" w:cs="Arial"/>
                <w:color w:val="000000"/>
                <w:sz w:val="20"/>
                <w:szCs w:val="20"/>
              </w:rPr>
              <w:t>, mmHg</w:t>
            </w:r>
          </w:p>
        </w:tc>
        <w:tc>
          <w:tcPr>
            <w:tcW w:w="320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9ED8BD" w14:textId="77777777" w:rsidR="005D0F39" w:rsidRPr="005D0F39" w:rsidRDefault="005D0F39" w:rsidP="005D0F3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0F39">
              <w:rPr>
                <w:rFonts w:ascii="Arial" w:hAnsi="Arial" w:cs="Arial"/>
                <w:color w:val="000000"/>
                <w:sz w:val="20"/>
                <w:szCs w:val="20"/>
              </w:rPr>
              <w:t>107.6 (10.6)</w:t>
            </w:r>
          </w:p>
        </w:tc>
        <w:tc>
          <w:tcPr>
            <w:tcW w:w="320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3EE537E3" w14:textId="40BBD497" w:rsidR="005D0F39" w:rsidRPr="005D0F39" w:rsidRDefault="005D0F39" w:rsidP="005D0F3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0F39">
              <w:rPr>
                <w:rFonts w:ascii="Arial" w:hAnsi="Arial" w:cs="Arial"/>
                <w:color w:val="000000"/>
                <w:sz w:val="20"/>
                <w:szCs w:val="20"/>
              </w:rPr>
              <w:t>108.4 (11.2)</w:t>
            </w:r>
          </w:p>
        </w:tc>
      </w:tr>
      <w:tr w:rsidR="005D0F39" w14:paraId="68AF6360" w14:textId="7A9DCD03" w:rsidTr="009D7853">
        <w:trPr>
          <w:cantSplit/>
          <w:trHeight w:val="281"/>
          <w:jc w:val="center"/>
        </w:trPr>
        <w:tc>
          <w:tcPr>
            <w:tcW w:w="32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3A46F4" w14:textId="1988DD94" w:rsidR="005D0F39" w:rsidRPr="005D0F39" w:rsidRDefault="005D0F39" w:rsidP="005D0F3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494E">
              <w:rPr>
                <w:rFonts w:ascii="Arial" w:hAnsi="Arial" w:cs="Arial"/>
                <w:color w:val="000000"/>
                <w:sz w:val="20"/>
                <w:szCs w:val="20"/>
              </w:rPr>
              <w:t>D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iastolic Blood Pressure</w:t>
            </w:r>
            <w:r w:rsidRPr="0037494E">
              <w:rPr>
                <w:rFonts w:ascii="Arial" w:hAnsi="Arial" w:cs="Arial"/>
                <w:color w:val="000000"/>
                <w:sz w:val="20"/>
                <w:szCs w:val="20"/>
              </w:rPr>
              <w:t>, mmHg</w:t>
            </w:r>
          </w:p>
        </w:tc>
        <w:tc>
          <w:tcPr>
            <w:tcW w:w="320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501E83" w14:textId="77777777" w:rsidR="005D0F39" w:rsidRPr="005D0F39" w:rsidRDefault="005D0F39" w:rsidP="005D0F3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0F39">
              <w:rPr>
                <w:rFonts w:ascii="Arial" w:hAnsi="Arial" w:cs="Arial"/>
                <w:color w:val="000000"/>
                <w:sz w:val="20"/>
                <w:szCs w:val="20"/>
              </w:rPr>
              <w:t>67.5 (9.3)</w:t>
            </w:r>
          </w:p>
        </w:tc>
        <w:tc>
          <w:tcPr>
            <w:tcW w:w="320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12CEEC38" w14:textId="00D77230" w:rsidR="005D0F39" w:rsidRPr="005D0F39" w:rsidRDefault="005D0F39" w:rsidP="005D0F3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0F39">
              <w:rPr>
                <w:rFonts w:ascii="Arial" w:hAnsi="Arial" w:cs="Arial"/>
                <w:color w:val="000000"/>
                <w:sz w:val="20"/>
                <w:szCs w:val="20"/>
              </w:rPr>
              <w:t>67.3 (10.4)</w:t>
            </w:r>
          </w:p>
        </w:tc>
      </w:tr>
      <w:tr w:rsidR="005D0F39" w14:paraId="69393158" w14:textId="2748EB33" w:rsidTr="009D7853">
        <w:trPr>
          <w:cantSplit/>
          <w:trHeight w:val="482"/>
          <w:jc w:val="center"/>
        </w:trPr>
        <w:tc>
          <w:tcPr>
            <w:tcW w:w="32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AF0367" w14:textId="771C704A" w:rsidR="005D0F39" w:rsidRPr="005D0F39" w:rsidRDefault="005D0F39" w:rsidP="005D0F3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494E"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hysical Activity</w:t>
            </w:r>
            <w:r w:rsidRPr="0037494E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I</w:t>
            </w:r>
            <w:r w:rsidRPr="0037494E">
              <w:rPr>
                <w:rFonts w:ascii="Arial" w:hAnsi="Arial" w:cs="Arial"/>
                <w:color w:val="000000"/>
                <w:sz w:val="20"/>
                <w:szCs w:val="20"/>
              </w:rPr>
              <w:t xml:space="preserve">ntensity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 w:rsidRPr="0037494E">
              <w:rPr>
                <w:rFonts w:ascii="Arial" w:hAnsi="Arial" w:cs="Arial"/>
                <w:color w:val="000000"/>
                <w:sz w:val="20"/>
                <w:szCs w:val="20"/>
              </w:rPr>
              <w:t>core</w:t>
            </w:r>
          </w:p>
        </w:tc>
        <w:tc>
          <w:tcPr>
            <w:tcW w:w="320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FBAD6F" w14:textId="77777777" w:rsidR="005D0F39" w:rsidRPr="005D0F39" w:rsidRDefault="005D0F39" w:rsidP="005D0F3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0F39">
              <w:rPr>
                <w:rFonts w:ascii="Arial" w:hAnsi="Arial" w:cs="Arial"/>
                <w:color w:val="000000"/>
                <w:sz w:val="20"/>
                <w:szCs w:val="20"/>
              </w:rPr>
              <w:t>384.7 (286.4)</w:t>
            </w:r>
          </w:p>
        </w:tc>
        <w:tc>
          <w:tcPr>
            <w:tcW w:w="320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3373C89D" w14:textId="644439EE" w:rsidR="005D0F39" w:rsidRPr="005D0F39" w:rsidRDefault="005D0F39" w:rsidP="005D0F3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0F39">
              <w:rPr>
                <w:rFonts w:ascii="Arial" w:hAnsi="Arial" w:cs="Arial"/>
                <w:color w:val="000000"/>
                <w:sz w:val="20"/>
                <w:szCs w:val="20"/>
              </w:rPr>
              <w:t>377.1 (293.2)</w:t>
            </w:r>
          </w:p>
        </w:tc>
      </w:tr>
      <w:tr w:rsidR="005D0F39" w14:paraId="2F19B0A1" w14:textId="7BE3F4A4" w:rsidTr="009D7853">
        <w:trPr>
          <w:cantSplit/>
          <w:trHeight w:val="281"/>
          <w:jc w:val="center"/>
        </w:trPr>
        <w:tc>
          <w:tcPr>
            <w:tcW w:w="32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94B51D" w14:textId="168133E2" w:rsidR="005D0F39" w:rsidRPr="005D0F39" w:rsidRDefault="005D0F39" w:rsidP="005D0F3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ealthy Eating Index Score</w:t>
            </w:r>
            <w:r w:rsidRPr="0037494E">
              <w:rPr>
                <w:rFonts w:ascii="Arial" w:hAnsi="Arial" w:cs="Arial"/>
                <w:color w:val="000000"/>
                <w:sz w:val="20"/>
                <w:szCs w:val="20"/>
              </w:rPr>
              <w:t xml:space="preserve"> (0-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  <w:r w:rsidRPr="0037494E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320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A73E9B" w14:textId="77777777" w:rsidR="005D0F39" w:rsidRPr="005D0F39" w:rsidRDefault="005D0F39" w:rsidP="005D0F3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0F39">
              <w:rPr>
                <w:rFonts w:ascii="Arial" w:hAnsi="Arial" w:cs="Arial"/>
                <w:color w:val="000000"/>
                <w:sz w:val="20"/>
                <w:szCs w:val="20"/>
              </w:rPr>
              <w:t>62.2 (9.4)</w:t>
            </w:r>
          </w:p>
        </w:tc>
        <w:tc>
          <w:tcPr>
            <w:tcW w:w="320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732D2DF6" w14:textId="286F5CE5" w:rsidR="005D0F39" w:rsidRPr="005D0F39" w:rsidRDefault="005D0F39" w:rsidP="005D0F3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0F39">
              <w:rPr>
                <w:rFonts w:ascii="Arial" w:hAnsi="Arial" w:cs="Arial"/>
                <w:color w:val="000000"/>
                <w:sz w:val="20"/>
                <w:szCs w:val="20"/>
              </w:rPr>
              <w:t>60.6 (9.3)</w:t>
            </w:r>
          </w:p>
        </w:tc>
      </w:tr>
      <w:tr w:rsidR="005D0F39" w14:paraId="689461DF" w14:textId="27493646" w:rsidTr="009D7853">
        <w:trPr>
          <w:cantSplit/>
          <w:trHeight w:val="281"/>
          <w:jc w:val="center"/>
        </w:trPr>
        <w:tc>
          <w:tcPr>
            <w:tcW w:w="32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9AB9E9" w14:textId="0060CF4B" w:rsidR="005D0F39" w:rsidRPr="005D0F39" w:rsidRDefault="005D0F39" w:rsidP="005D0F3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aturated Fats (% of energy)</w:t>
            </w:r>
          </w:p>
        </w:tc>
        <w:tc>
          <w:tcPr>
            <w:tcW w:w="320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409B59" w14:textId="77777777" w:rsidR="005D0F39" w:rsidRPr="005D0F39" w:rsidRDefault="005D0F39" w:rsidP="005D0F3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0F39">
              <w:rPr>
                <w:rFonts w:ascii="Arial" w:hAnsi="Arial" w:cs="Arial"/>
                <w:color w:val="000000"/>
                <w:sz w:val="20"/>
                <w:szCs w:val="20"/>
              </w:rPr>
              <w:t>14.1 (2.9)</w:t>
            </w:r>
          </w:p>
        </w:tc>
        <w:tc>
          <w:tcPr>
            <w:tcW w:w="320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3EB3D14E" w14:textId="534B7EAE" w:rsidR="005D0F39" w:rsidRPr="005D0F39" w:rsidRDefault="005D0F39" w:rsidP="005D0F3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0F39">
              <w:rPr>
                <w:rFonts w:ascii="Arial" w:hAnsi="Arial" w:cs="Arial"/>
                <w:color w:val="000000"/>
                <w:sz w:val="20"/>
                <w:szCs w:val="20"/>
              </w:rPr>
              <w:t>14.2 (3.1)</w:t>
            </w:r>
          </w:p>
        </w:tc>
      </w:tr>
      <w:tr w:rsidR="005D0F39" w14:paraId="5324E425" w14:textId="137167D1" w:rsidTr="009D7853">
        <w:trPr>
          <w:cantSplit/>
          <w:trHeight w:val="281"/>
          <w:jc w:val="center"/>
        </w:trPr>
        <w:tc>
          <w:tcPr>
            <w:tcW w:w="32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98272B" w14:textId="3797F323" w:rsidR="005D0F39" w:rsidRPr="005D0F39" w:rsidRDefault="005D0F39" w:rsidP="005D0F3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oteins (% of energy)</w:t>
            </w:r>
          </w:p>
        </w:tc>
        <w:tc>
          <w:tcPr>
            <w:tcW w:w="320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6C1315" w14:textId="77777777" w:rsidR="005D0F39" w:rsidRPr="005D0F39" w:rsidRDefault="005D0F39" w:rsidP="005D0F3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0F39">
              <w:rPr>
                <w:rFonts w:ascii="Arial" w:hAnsi="Arial" w:cs="Arial"/>
                <w:color w:val="000000"/>
                <w:sz w:val="20"/>
                <w:szCs w:val="20"/>
              </w:rPr>
              <w:t>14.9 (2.6)</w:t>
            </w:r>
          </w:p>
        </w:tc>
        <w:tc>
          <w:tcPr>
            <w:tcW w:w="320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00A88589" w14:textId="1247A99D" w:rsidR="005D0F39" w:rsidRPr="005D0F39" w:rsidRDefault="005D0F39" w:rsidP="005D0F3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0F39">
              <w:rPr>
                <w:rFonts w:ascii="Arial" w:hAnsi="Arial" w:cs="Arial"/>
                <w:color w:val="000000"/>
                <w:sz w:val="20"/>
                <w:szCs w:val="20"/>
              </w:rPr>
              <w:t>14.6 (2.8)</w:t>
            </w:r>
          </w:p>
        </w:tc>
      </w:tr>
      <w:tr w:rsidR="005D0F39" w14:paraId="0F2D222A" w14:textId="5C178C9E" w:rsidTr="009D7853">
        <w:trPr>
          <w:cantSplit/>
          <w:trHeight w:val="291"/>
          <w:jc w:val="center"/>
        </w:trPr>
        <w:tc>
          <w:tcPr>
            <w:tcW w:w="32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F5467B" w14:textId="42A61480" w:rsidR="005D0F39" w:rsidRPr="005D0F39" w:rsidRDefault="005D0F39" w:rsidP="005D0F3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rbohydrates (% of energy)</w:t>
            </w:r>
          </w:p>
        </w:tc>
        <w:tc>
          <w:tcPr>
            <w:tcW w:w="320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302CA2" w14:textId="77777777" w:rsidR="005D0F39" w:rsidRPr="005D0F39" w:rsidRDefault="005D0F39" w:rsidP="005D0F3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0F39">
              <w:rPr>
                <w:rFonts w:ascii="Arial" w:hAnsi="Arial" w:cs="Arial"/>
                <w:color w:val="000000"/>
                <w:sz w:val="20"/>
                <w:szCs w:val="20"/>
              </w:rPr>
              <w:t>46.0 (7.3)</w:t>
            </w:r>
          </w:p>
        </w:tc>
        <w:tc>
          <w:tcPr>
            <w:tcW w:w="320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0E7A7DEB" w14:textId="62429BB0" w:rsidR="005D0F39" w:rsidRPr="005D0F39" w:rsidRDefault="005D0F39" w:rsidP="005D0F3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0F39">
              <w:rPr>
                <w:rFonts w:ascii="Arial" w:hAnsi="Arial" w:cs="Arial"/>
                <w:color w:val="000000"/>
                <w:sz w:val="20"/>
                <w:szCs w:val="20"/>
              </w:rPr>
              <w:t>46.1 (7.7)</w:t>
            </w:r>
          </w:p>
        </w:tc>
      </w:tr>
      <w:tr w:rsidR="005D0F39" w14:paraId="64A5AEFB" w14:textId="0C3D4A42" w:rsidTr="009D7853">
        <w:trPr>
          <w:cantSplit/>
          <w:trHeight w:val="281"/>
          <w:jc w:val="center"/>
        </w:trPr>
        <w:tc>
          <w:tcPr>
            <w:tcW w:w="32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91F2DD" w14:textId="1175D58B" w:rsidR="005D0F39" w:rsidRPr="005D0F39" w:rsidRDefault="005D0F39" w:rsidP="005D0F3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494E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ypertension Treatment</w:t>
            </w:r>
            <w:r w:rsidRPr="0037494E">
              <w:rPr>
                <w:rFonts w:ascii="Arial" w:hAnsi="Arial" w:cs="Arial"/>
                <w:color w:val="000000"/>
                <w:sz w:val="20"/>
                <w:szCs w:val="20"/>
              </w:rPr>
              <w:t>, %</w:t>
            </w:r>
          </w:p>
        </w:tc>
        <w:tc>
          <w:tcPr>
            <w:tcW w:w="320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767650" w14:textId="77777777" w:rsidR="005D0F39" w:rsidRPr="005D0F39" w:rsidRDefault="005D0F39" w:rsidP="005D0F3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0F39">
              <w:rPr>
                <w:rFonts w:ascii="Arial" w:hAnsi="Arial" w:cs="Arial"/>
                <w:color w:val="000000"/>
                <w:sz w:val="20"/>
                <w:szCs w:val="20"/>
              </w:rPr>
              <w:t>78 (2.6%)</w:t>
            </w:r>
          </w:p>
        </w:tc>
        <w:tc>
          <w:tcPr>
            <w:tcW w:w="320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26568E0F" w14:textId="305B9CDC" w:rsidR="005D0F39" w:rsidRPr="005D0F39" w:rsidRDefault="005D0F39" w:rsidP="005D0F3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0F39">
              <w:rPr>
                <w:rFonts w:ascii="Arial" w:hAnsi="Arial" w:cs="Arial"/>
                <w:color w:val="000000"/>
                <w:sz w:val="20"/>
                <w:szCs w:val="20"/>
              </w:rPr>
              <w:t>45 (2.8%)</w:t>
            </w:r>
          </w:p>
        </w:tc>
      </w:tr>
      <w:tr w:rsidR="005D0F39" w14:paraId="6388954F" w14:textId="6194A53F" w:rsidTr="009D7853">
        <w:trPr>
          <w:cantSplit/>
          <w:trHeight w:val="281"/>
          <w:jc w:val="center"/>
        </w:trPr>
        <w:tc>
          <w:tcPr>
            <w:tcW w:w="32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1C73E2" w14:textId="0FE761DB" w:rsidR="005D0F39" w:rsidRPr="005D0F39" w:rsidRDefault="005D0F39" w:rsidP="005D0F3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abetes Treatment</w:t>
            </w:r>
            <w:r w:rsidRPr="0037494E">
              <w:rPr>
                <w:rFonts w:ascii="Arial" w:hAnsi="Arial" w:cs="Arial"/>
                <w:color w:val="000000"/>
                <w:sz w:val="20"/>
                <w:szCs w:val="20"/>
              </w:rPr>
              <w:t>, %</w:t>
            </w:r>
          </w:p>
        </w:tc>
        <w:tc>
          <w:tcPr>
            <w:tcW w:w="320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04F06F" w14:textId="77777777" w:rsidR="005D0F39" w:rsidRPr="005D0F39" w:rsidRDefault="005D0F39" w:rsidP="005D0F3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0F39">
              <w:rPr>
                <w:rFonts w:ascii="Arial" w:hAnsi="Arial" w:cs="Arial"/>
                <w:color w:val="000000"/>
                <w:sz w:val="20"/>
                <w:szCs w:val="20"/>
              </w:rPr>
              <w:t>29 (1.0%)</w:t>
            </w:r>
          </w:p>
        </w:tc>
        <w:tc>
          <w:tcPr>
            <w:tcW w:w="320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1E944CE3" w14:textId="459D694E" w:rsidR="005D0F39" w:rsidRPr="005D0F39" w:rsidRDefault="005D0F39" w:rsidP="005D0F3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0F39">
              <w:rPr>
                <w:rFonts w:ascii="Arial" w:hAnsi="Arial" w:cs="Arial"/>
                <w:color w:val="000000"/>
                <w:sz w:val="20"/>
                <w:szCs w:val="20"/>
              </w:rPr>
              <w:t>26 (1.6%)</w:t>
            </w:r>
          </w:p>
        </w:tc>
      </w:tr>
      <w:tr w:rsidR="005D0F39" w14:paraId="48C752E8" w14:textId="3A5662A1" w:rsidTr="009D7853">
        <w:trPr>
          <w:cantSplit/>
          <w:trHeight w:val="281"/>
          <w:jc w:val="center"/>
        </w:trPr>
        <w:tc>
          <w:tcPr>
            <w:tcW w:w="32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B09333" w14:textId="44ED69DE" w:rsidR="005D0F39" w:rsidRPr="005D0F39" w:rsidRDefault="005D0F39" w:rsidP="005D0F3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valent Diabetes</w:t>
            </w:r>
            <w:r w:rsidRPr="0037494E">
              <w:rPr>
                <w:rFonts w:ascii="Arial" w:hAnsi="Arial" w:cs="Arial"/>
                <w:color w:val="000000"/>
                <w:sz w:val="20"/>
                <w:szCs w:val="20"/>
              </w:rPr>
              <w:t>, %</w:t>
            </w:r>
          </w:p>
        </w:tc>
        <w:tc>
          <w:tcPr>
            <w:tcW w:w="320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271115" w14:textId="77777777" w:rsidR="005D0F39" w:rsidRPr="005D0F39" w:rsidRDefault="005D0F39" w:rsidP="005D0F3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0F39">
              <w:rPr>
                <w:rFonts w:ascii="Arial" w:hAnsi="Arial" w:cs="Arial"/>
                <w:color w:val="000000"/>
                <w:sz w:val="20"/>
                <w:szCs w:val="20"/>
              </w:rPr>
              <w:t>44 (1.5%)</w:t>
            </w:r>
          </w:p>
        </w:tc>
        <w:tc>
          <w:tcPr>
            <w:tcW w:w="320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1F127CE1" w14:textId="42DDB6D1" w:rsidR="005D0F39" w:rsidRPr="005D0F39" w:rsidRDefault="005D0F39" w:rsidP="005D0F3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0F39">
              <w:rPr>
                <w:rFonts w:ascii="Arial" w:hAnsi="Arial" w:cs="Arial"/>
                <w:color w:val="000000"/>
                <w:sz w:val="20"/>
                <w:szCs w:val="20"/>
              </w:rPr>
              <w:t>26 (1.6%)</w:t>
            </w:r>
          </w:p>
        </w:tc>
      </w:tr>
      <w:tr w:rsidR="005D0F39" w14:paraId="126B468C" w14:textId="234D74AB" w:rsidTr="009D7853">
        <w:trPr>
          <w:cantSplit/>
          <w:trHeight w:val="281"/>
          <w:jc w:val="center"/>
        </w:trPr>
        <w:tc>
          <w:tcPr>
            <w:tcW w:w="32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AD4102" w14:textId="1051F7CD" w:rsidR="005D0F39" w:rsidRPr="005D0F39" w:rsidRDefault="005D0F39" w:rsidP="005D0F3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valent Hypertension</w:t>
            </w:r>
            <w:r w:rsidRPr="0037494E">
              <w:rPr>
                <w:rFonts w:ascii="Arial" w:hAnsi="Arial" w:cs="Arial"/>
                <w:color w:val="000000"/>
                <w:sz w:val="20"/>
                <w:szCs w:val="20"/>
              </w:rPr>
              <w:t>, %</w:t>
            </w:r>
          </w:p>
        </w:tc>
        <w:tc>
          <w:tcPr>
            <w:tcW w:w="320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696C44" w14:textId="77777777" w:rsidR="005D0F39" w:rsidRPr="005D0F39" w:rsidRDefault="005D0F39" w:rsidP="005D0F3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0F39">
              <w:rPr>
                <w:rFonts w:ascii="Arial" w:hAnsi="Arial" w:cs="Arial"/>
                <w:color w:val="000000"/>
                <w:sz w:val="20"/>
                <w:szCs w:val="20"/>
              </w:rPr>
              <w:t>112 (3.7%)</w:t>
            </w:r>
          </w:p>
        </w:tc>
        <w:tc>
          <w:tcPr>
            <w:tcW w:w="320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6D818F0C" w14:textId="4EBB55D4" w:rsidR="005D0F39" w:rsidRPr="005D0F39" w:rsidRDefault="005D0F39" w:rsidP="005D0F3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0F39">
              <w:rPr>
                <w:rFonts w:ascii="Arial" w:hAnsi="Arial" w:cs="Arial"/>
                <w:color w:val="000000"/>
                <w:sz w:val="20"/>
                <w:szCs w:val="20"/>
              </w:rPr>
              <w:t>70 (4.3%)</w:t>
            </w:r>
          </w:p>
        </w:tc>
      </w:tr>
      <w:tr w:rsidR="005D0F39" w14:paraId="3EEA1D7F" w14:textId="1E59B1C7" w:rsidTr="009D7853">
        <w:trPr>
          <w:cantSplit/>
          <w:trHeight w:val="281"/>
          <w:jc w:val="center"/>
        </w:trPr>
        <w:tc>
          <w:tcPr>
            <w:tcW w:w="32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D88F02" w14:textId="074FF84F" w:rsidR="005D0F39" w:rsidRPr="005D0F39" w:rsidRDefault="005D0F39" w:rsidP="005D0F3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494E">
              <w:rPr>
                <w:rFonts w:ascii="Arial" w:hAnsi="Arial" w:cs="Arial"/>
                <w:color w:val="000000"/>
                <w:sz w:val="20"/>
                <w:szCs w:val="20"/>
              </w:rPr>
              <w:t>Current smok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ing</w:t>
            </w:r>
            <w:r w:rsidRPr="0037494E">
              <w:rPr>
                <w:rFonts w:ascii="Arial" w:hAnsi="Arial" w:cs="Arial"/>
                <w:color w:val="000000"/>
                <w:sz w:val="20"/>
                <w:szCs w:val="20"/>
              </w:rPr>
              <w:t>, %</w:t>
            </w:r>
          </w:p>
        </w:tc>
        <w:tc>
          <w:tcPr>
            <w:tcW w:w="320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079BA1" w14:textId="77777777" w:rsidR="005D0F39" w:rsidRPr="005D0F39" w:rsidRDefault="005D0F39" w:rsidP="005D0F3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0F39">
              <w:rPr>
                <w:rFonts w:ascii="Arial" w:hAnsi="Arial" w:cs="Arial"/>
                <w:color w:val="000000"/>
                <w:sz w:val="20"/>
                <w:szCs w:val="20"/>
              </w:rPr>
              <w:t>757 (25.4%)</w:t>
            </w:r>
          </w:p>
        </w:tc>
        <w:tc>
          <w:tcPr>
            <w:tcW w:w="320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7205E0DA" w14:textId="03D8810F" w:rsidR="005D0F39" w:rsidRPr="005D0F39" w:rsidRDefault="005D0F39" w:rsidP="005D0F3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0F39">
              <w:rPr>
                <w:rFonts w:ascii="Arial" w:hAnsi="Arial" w:cs="Arial"/>
                <w:color w:val="000000"/>
                <w:sz w:val="20"/>
                <w:szCs w:val="20"/>
              </w:rPr>
              <w:t>601 (37.1%)</w:t>
            </w:r>
          </w:p>
        </w:tc>
      </w:tr>
      <w:tr w:rsidR="005D0F39" w14:paraId="2BED3EA3" w14:textId="669008EC" w:rsidTr="009D7853">
        <w:trPr>
          <w:cantSplit/>
          <w:trHeight w:val="482"/>
          <w:jc w:val="center"/>
        </w:trPr>
        <w:tc>
          <w:tcPr>
            <w:tcW w:w="32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AF376E" w14:textId="66DA0FD6" w:rsidR="005D0F39" w:rsidRPr="005D0F39" w:rsidRDefault="005D0F39" w:rsidP="005D0F3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gular Alcohol Use</w:t>
            </w:r>
            <w:r w:rsidRPr="0037494E">
              <w:rPr>
                <w:rFonts w:ascii="Arial" w:hAnsi="Arial" w:cs="Arial"/>
                <w:color w:val="000000"/>
                <w:sz w:val="20"/>
                <w:szCs w:val="20"/>
              </w:rPr>
              <w:t>, %</w:t>
            </w:r>
          </w:p>
        </w:tc>
        <w:tc>
          <w:tcPr>
            <w:tcW w:w="320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AA8640" w14:textId="77777777" w:rsidR="005D0F39" w:rsidRPr="005D0F39" w:rsidRDefault="005D0F39" w:rsidP="005D0F3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0F39">
              <w:rPr>
                <w:rFonts w:ascii="Arial" w:hAnsi="Arial" w:cs="Arial"/>
                <w:color w:val="000000"/>
                <w:sz w:val="20"/>
                <w:szCs w:val="20"/>
              </w:rPr>
              <w:t>1823 (71.6%)</w:t>
            </w:r>
          </w:p>
        </w:tc>
        <w:tc>
          <w:tcPr>
            <w:tcW w:w="320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3EB33E25" w14:textId="23DBC42A" w:rsidR="005D0F39" w:rsidRPr="005D0F39" w:rsidRDefault="005D0F39" w:rsidP="005D0F3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0F39">
              <w:rPr>
                <w:rFonts w:ascii="Arial" w:hAnsi="Arial" w:cs="Arial"/>
                <w:color w:val="000000"/>
                <w:sz w:val="20"/>
                <w:szCs w:val="20"/>
              </w:rPr>
              <w:t>936 (70.7%)</w:t>
            </w:r>
          </w:p>
        </w:tc>
      </w:tr>
    </w:tbl>
    <w:p w14:paraId="2A10860F" w14:textId="77777777" w:rsidR="00886B7A" w:rsidRDefault="00886B7A" w:rsidP="00886B7A"/>
    <w:p w14:paraId="40662F0E" w14:textId="10A86FC4" w:rsidR="00455DBF" w:rsidRPr="004D13EC" w:rsidRDefault="00455DBF" w:rsidP="00455DBF">
      <w:pPr>
        <w:rPr>
          <w:rFonts w:ascii="Times New Roman" w:hAnsi="Times New Roman" w:cs="Times New Roman"/>
        </w:rPr>
      </w:pPr>
    </w:p>
    <w:p w14:paraId="5B71F4DD" w14:textId="77777777" w:rsidR="00455DBF" w:rsidRPr="004D13EC" w:rsidRDefault="00455DBF" w:rsidP="00212C5D">
      <w:pPr>
        <w:rPr>
          <w:rFonts w:ascii="Times New Roman" w:hAnsi="Times New Roman" w:cs="Times New Roman"/>
        </w:rPr>
      </w:pPr>
    </w:p>
    <w:p w14:paraId="3A16B437" w14:textId="77777777" w:rsidR="00212C5D" w:rsidRDefault="00212C5D" w:rsidP="00034ABE">
      <w:pPr>
        <w:tabs>
          <w:tab w:val="left" w:pos="1950"/>
        </w:tabs>
        <w:rPr>
          <w:rFonts w:ascii="Arial" w:hAnsi="Arial" w:cs="Arial"/>
          <w:b/>
          <w:bCs/>
        </w:rPr>
      </w:pPr>
    </w:p>
    <w:p w14:paraId="389BB4DA" w14:textId="4875D793" w:rsidR="00D05514" w:rsidRDefault="00D05514" w:rsidP="00034ABE">
      <w:pPr>
        <w:tabs>
          <w:tab w:val="left" w:pos="1950"/>
        </w:tabs>
        <w:rPr>
          <w:rFonts w:ascii="Arial" w:hAnsi="Arial" w:cs="Arial"/>
          <w:b/>
          <w:bCs/>
        </w:rPr>
      </w:pPr>
    </w:p>
    <w:p w14:paraId="6BDC0E12" w14:textId="7414C96A" w:rsidR="00D05514" w:rsidRDefault="00D05514" w:rsidP="00034ABE">
      <w:pPr>
        <w:tabs>
          <w:tab w:val="left" w:pos="1950"/>
        </w:tabs>
        <w:rPr>
          <w:rFonts w:ascii="Arial" w:hAnsi="Arial" w:cs="Arial"/>
          <w:b/>
          <w:bCs/>
        </w:rPr>
      </w:pPr>
    </w:p>
    <w:p w14:paraId="5C7FD188" w14:textId="2E962925" w:rsidR="00D05514" w:rsidRDefault="00D05514" w:rsidP="00034ABE">
      <w:pPr>
        <w:tabs>
          <w:tab w:val="left" w:pos="1950"/>
        </w:tabs>
        <w:rPr>
          <w:rFonts w:ascii="Arial" w:hAnsi="Arial" w:cs="Arial"/>
          <w:b/>
          <w:bCs/>
        </w:rPr>
      </w:pPr>
    </w:p>
    <w:p w14:paraId="51B54902" w14:textId="32BEA007" w:rsidR="00D05514" w:rsidRDefault="00D05514" w:rsidP="00034ABE">
      <w:pPr>
        <w:tabs>
          <w:tab w:val="left" w:pos="1950"/>
        </w:tabs>
        <w:rPr>
          <w:rFonts w:ascii="Arial" w:hAnsi="Arial" w:cs="Arial"/>
          <w:b/>
          <w:bCs/>
        </w:rPr>
      </w:pPr>
    </w:p>
    <w:p w14:paraId="560DFF43" w14:textId="72069B8E" w:rsidR="00D05514" w:rsidRDefault="00D05514" w:rsidP="00034ABE">
      <w:pPr>
        <w:tabs>
          <w:tab w:val="left" w:pos="1950"/>
        </w:tabs>
        <w:rPr>
          <w:rFonts w:ascii="Arial" w:hAnsi="Arial" w:cs="Arial"/>
          <w:b/>
          <w:bCs/>
        </w:rPr>
      </w:pPr>
    </w:p>
    <w:p w14:paraId="028A9E36" w14:textId="77777777" w:rsidR="00D05514" w:rsidRDefault="00D05514" w:rsidP="00034ABE">
      <w:pPr>
        <w:tabs>
          <w:tab w:val="left" w:pos="1950"/>
        </w:tabs>
        <w:rPr>
          <w:rFonts w:ascii="Arial" w:hAnsi="Arial" w:cs="Arial"/>
          <w:b/>
          <w:bCs/>
        </w:rPr>
      </w:pPr>
    </w:p>
    <w:sectPr w:rsidR="00D05514" w:rsidSect="00485E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1548D5" w14:textId="77777777" w:rsidR="00A86C77" w:rsidRDefault="00A86C77" w:rsidP="007D4C82">
      <w:pPr>
        <w:spacing w:after="0" w:line="240" w:lineRule="auto"/>
      </w:pPr>
      <w:r>
        <w:separator/>
      </w:r>
    </w:p>
  </w:endnote>
  <w:endnote w:type="continuationSeparator" w:id="0">
    <w:p w14:paraId="5DD99887" w14:textId="77777777" w:rsidR="00A86C77" w:rsidRDefault="00A86C77" w:rsidP="007D4C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2F8E3C" w14:textId="77777777" w:rsidR="00A86C77" w:rsidRDefault="00A86C77" w:rsidP="007D4C82">
      <w:pPr>
        <w:spacing w:after="0" w:line="240" w:lineRule="auto"/>
      </w:pPr>
      <w:r>
        <w:separator/>
      </w:r>
    </w:p>
  </w:footnote>
  <w:footnote w:type="continuationSeparator" w:id="0">
    <w:p w14:paraId="6BDF1643" w14:textId="77777777" w:rsidR="00A86C77" w:rsidRDefault="00A86C77" w:rsidP="007D4C8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EB4112"/>
    <w:multiLevelType w:val="hybridMultilevel"/>
    <w:tmpl w:val="B7F83D1C"/>
    <w:lvl w:ilvl="0" w:tplc="5FCC7F3C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2190379"/>
    <w:multiLevelType w:val="hybridMultilevel"/>
    <w:tmpl w:val="DBC4778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CE059ED"/>
    <w:multiLevelType w:val="hybridMultilevel"/>
    <w:tmpl w:val="6574861E"/>
    <w:lvl w:ilvl="0" w:tplc="6D40CD58">
      <w:start w:val="8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70D61A02"/>
    <w:multiLevelType w:val="hybridMultilevel"/>
    <w:tmpl w:val="65D4E358"/>
    <w:lvl w:ilvl="0" w:tplc="F1866A88">
      <w:start w:val="1"/>
      <w:numFmt w:val="lowerLetter"/>
      <w:lvlText w:val="%1."/>
      <w:lvlJc w:val="left"/>
      <w:pPr>
        <w:ind w:left="73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52" w:hanging="360"/>
      </w:pPr>
    </w:lvl>
    <w:lvl w:ilvl="2" w:tplc="0409001B" w:tentative="1">
      <w:start w:val="1"/>
      <w:numFmt w:val="lowerRoman"/>
      <w:lvlText w:val="%3."/>
      <w:lvlJc w:val="right"/>
      <w:pPr>
        <w:ind w:left="2172" w:hanging="180"/>
      </w:pPr>
    </w:lvl>
    <w:lvl w:ilvl="3" w:tplc="0409000F" w:tentative="1">
      <w:start w:val="1"/>
      <w:numFmt w:val="decimal"/>
      <w:lvlText w:val="%4."/>
      <w:lvlJc w:val="left"/>
      <w:pPr>
        <w:ind w:left="2892" w:hanging="360"/>
      </w:pPr>
    </w:lvl>
    <w:lvl w:ilvl="4" w:tplc="04090019" w:tentative="1">
      <w:start w:val="1"/>
      <w:numFmt w:val="lowerLetter"/>
      <w:lvlText w:val="%5."/>
      <w:lvlJc w:val="left"/>
      <w:pPr>
        <w:ind w:left="3612" w:hanging="360"/>
      </w:pPr>
    </w:lvl>
    <w:lvl w:ilvl="5" w:tplc="0409001B" w:tentative="1">
      <w:start w:val="1"/>
      <w:numFmt w:val="lowerRoman"/>
      <w:lvlText w:val="%6."/>
      <w:lvlJc w:val="right"/>
      <w:pPr>
        <w:ind w:left="4332" w:hanging="180"/>
      </w:pPr>
    </w:lvl>
    <w:lvl w:ilvl="6" w:tplc="0409000F" w:tentative="1">
      <w:start w:val="1"/>
      <w:numFmt w:val="decimal"/>
      <w:lvlText w:val="%7."/>
      <w:lvlJc w:val="left"/>
      <w:pPr>
        <w:ind w:left="5052" w:hanging="360"/>
      </w:pPr>
    </w:lvl>
    <w:lvl w:ilvl="7" w:tplc="04090019" w:tentative="1">
      <w:start w:val="1"/>
      <w:numFmt w:val="lowerLetter"/>
      <w:lvlText w:val="%8."/>
      <w:lvlJc w:val="left"/>
      <w:pPr>
        <w:ind w:left="5772" w:hanging="360"/>
      </w:pPr>
    </w:lvl>
    <w:lvl w:ilvl="8" w:tplc="0409001B" w:tentative="1">
      <w:start w:val="1"/>
      <w:numFmt w:val="lowerRoman"/>
      <w:lvlText w:val="%9."/>
      <w:lvlJc w:val="right"/>
      <w:pPr>
        <w:ind w:left="6492" w:hanging="180"/>
      </w:pPr>
    </w:lvl>
  </w:abstractNum>
  <w:abstractNum w:abstractNumId="4" w15:restartNumberingAfterBreak="0">
    <w:nsid w:val="70E43C98"/>
    <w:multiLevelType w:val="hybridMultilevel"/>
    <w:tmpl w:val="3BE410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F2342D6"/>
    <w:multiLevelType w:val="hybridMultilevel"/>
    <w:tmpl w:val="8AEC1622"/>
    <w:lvl w:ilvl="0" w:tplc="557A8FA8">
      <w:start w:val="216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78267948">
    <w:abstractNumId w:val="0"/>
  </w:num>
  <w:num w:numId="2" w16cid:durableId="552160084">
    <w:abstractNumId w:val="4"/>
  </w:num>
  <w:num w:numId="3" w16cid:durableId="636227623">
    <w:abstractNumId w:val="1"/>
  </w:num>
  <w:num w:numId="4" w16cid:durableId="1425809291">
    <w:abstractNumId w:val="3"/>
  </w:num>
  <w:num w:numId="5" w16cid:durableId="848132572">
    <w:abstractNumId w:val="2"/>
  </w:num>
  <w:num w:numId="6" w16cid:durableId="27591573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4F84"/>
    <w:rsid w:val="0000212B"/>
    <w:rsid w:val="00010C78"/>
    <w:rsid w:val="0001340B"/>
    <w:rsid w:val="00014533"/>
    <w:rsid w:val="00023384"/>
    <w:rsid w:val="00025C47"/>
    <w:rsid w:val="00026359"/>
    <w:rsid w:val="000267F8"/>
    <w:rsid w:val="0003442B"/>
    <w:rsid w:val="00034ABE"/>
    <w:rsid w:val="0003686F"/>
    <w:rsid w:val="00053C33"/>
    <w:rsid w:val="00061C58"/>
    <w:rsid w:val="000721BF"/>
    <w:rsid w:val="000722FF"/>
    <w:rsid w:val="00074C4B"/>
    <w:rsid w:val="00075C8A"/>
    <w:rsid w:val="0008011C"/>
    <w:rsid w:val="00086D99"/>
    <w:rsid w:val="00091D0C"/>
    <w:rsid w:val="00092BEC"/>
    <w:rsid w:val="00093C28"/>
    <w:rsid w:val="00093DB8"/>
    <w:rsid w:val="000961C1"/>
    <w:rsid w:val="000A0B2D"/>
    <w:rsid w:val="000A25F1"/>
    <w:rsid w:val="000A5AC7"/>
    <w:rsid w:val="000B0B7B"/>
    <w:rsid w:val="000B1483"/>
    <w:rsid w:val="000B4436"/>
    <w:rsid w:val="000B46AC"/>
    <w:rsid w:val="000B571E"/>
    <w:rsid w:val="000C0262"/>
    <w:rsid w:val="000C3B50"/>
    <w:rsid w:val="000C6986"/>
    <w:rsid w:val="000D1195"/>
    <w:rsid w:val="000E18B9"/>
    <w:rsid w:val="000E22FB"/>
    <w:rsid w:val="000E3126"/>
    <w:rsid w:val="000F17C4"/>
    <w:rsid w:val="000F1E5B"/>
    <w:rsid w:val="001003E7"/>
    <w:rsid w:val="00101516"/>
    <w:rsid w:val="001016FB"/>
    <w:rsid w:val="001038E1"/>
    <w:rsid w:val="00107528"/>
    <w:rsid w:val="00112325"/>
    <w:rsid w:val="00115AB0"/>
    <w:rsid w:val="00130168"/>
    <w:rsid w:val="0013033E"/>
    <w:rsid w:val="00131881"/>
    <w:rsid w:val="00131BF9"/>
    <w:rsid w:val="001378EF"/>
    <w:rsid w:val="00142AC5"/>
    <w:rsid w:val="00146B52"/>
    <w:rsid w:val="00155002"/>
    <w:rsid w:val="001574FD"/>
    <w:rsid w:val="00161216"/>
    <w:rsid w:val="00170A6F"/>
    <w:rsid w:val="00174CC9"/>
    <w:rsid w:val="00183E07"/>
    <w:rsid w:val="00184AB5"/>
    <w:rsid w:val="00185EAA"/>
    <w:rsid w:val="001865FA"/>
    <w:rsid w:val="001A707F"/>
    <w:rsid w:val="001C053C"/>
    <w:rsid w:val="001C280F"/>
    <w:rsid w:val="001D1D26"/>
    <w:rsid w:val="001D4FD0"/>
    <w:rsid w:val="001D563B"/>
    <w:rsid w:val="001D5FBF"/>
    <w:rsid w:val="001E38C5"/>
    <w:rsid w:val="001E4FEF"/>
    <w:rsid w:val="001E5849"/>
    <w:rsid w:val="001E5AD0"/>
    <w:rsid w:val="00206C28"/>
    <w:rsid w:val="00212C5D"/>
    <w:rsid w:val="00213F20"/>
    <w:rsid w:val="00217B21"/>
    <w:rsid w:val="002201E7"/>
    <w:rsid w:val="00222D34"/>
    <w:rsid w:val="00227FCD"/>
    <w:rsid w:val="00233861"/>
    <w:rsid w:val="00234E7A"/>
    <w:rsid w:val="00240695"/>
    <w:rsid w:val="00245E3C"/>
    <w:rsid w:val="00250739"/>
    <w:rsid w:val="00251052"/>
    <w:rsid w:val="00255A9A"/>
    <w:rsid w:val="00257267"/>
    <w:rsid w:val="00257DD7"/>
    <w:rsid w:val="00260592"/>
    <w:rsid w:val="002668A7"/>
    <w:rsid w:val="00266D5C"/>
    <w:rsid w:val="0027212A"/>
    <w:rsid w:val="00277692"/>
    <w:rsid w:val="00282037"/>
    <w:rsid w:val="0028695B"/>
    <w:rsid w:val="00293BB6"/>
    <w:rsid w:val="00295065"/>
    <w:rsid w:val="002B45F9"/>
    <w:rsid w:val="002B67EC"/>
    <w:rsid w:val="002B7126"/>
    <w:rsid w:val="002C2A4A"/>
    <w:rsid w:val="002C3348"/>
    <w:rsid w:val="002C3C20"/>
    <w:rsid w:val="002C547B"/>
    <w:rsid w:val="002C7111"/>
    <w:rsid w:val="002D78A4"/>
    <w:rsid w:val="002F2FEC"/>
    <w:rsid w:val="002F6BC8"/>
    <w:rsid w:val="00303B5C"/>
    <w:rsid w:val="0030630B"/>
    <w:rsid w:val="00310ED8"/>
    <w:rsid w:val="003123AC"/>
    <w:rsid w:val="003133EA"/>
    <w:rsid w:val="0031444C"/>
    <w:rsid w:val="0032219B"/>
    <w:rsid w:val="00323922"/>
    <w:rsid w:val="0032599D"/>
    <w:rsid w:val="00327EE3"/>
    <w:rsid w:val="0033033A"/>
    <w:rsid w:val="00341128"/>
    <w:rsid w:val="003458DD"/>
    <w:rsid w:val="0034709D"/>
    <w:rsid w:val="00350218"/>
    <w:rsid w:val="00352E5E"/>
    <w:rsid w:val="003609E1"/>
    <w:rsid w:val="00361F1B"/>
    <w:rsid w:val="0037351F"/>
    <w:rsid w:val="0037494E"/>
    <w:rsid w:val="003766D8"/>
    <w:rsid w:val="0038301C"/>
    <w:rsid w:val="00394EA7"/>
    <w:rsid w:val="003A5771"/>
    <w:rsid w:val="003A59CC"/>
    <w:rsid w:val="003B2319"/>
    <w:rsid w:val="003B5313"/>
    <w:rsid w:val="003B787E"/>
    <w:rsid w:val="003C4AF8"/>
    <w:rsid w:val="003C7182"/>
    <w:rsid w:val="003D4008"/>
    <w:rsid w:val="003E2321"/>
    <w:rsid w:val="003E2872"/>
    <w:rsid w:val="003E4C41"/>
    <w:rsid w:val="003F3ABA"/>
    <w:rsid w:val="003F5D3F"/>
    <w:rsid w:val="003F6720"/>
    <w:rsid w:val="003F754F"/>
    <w:rsid w:val="0040377C"/>
    <w:rsid w:val="004241E7"/>
    <w:rsid w:val="0042514E"/>
    <w:rsid w:val="00427232"/>
    <w:rsid w:val="00427560"/>
    <w:rsid w:val="0043110F"/>
    <w:rsid w:val="00437C0D"/>
    <w:rsid w:val="004548D5"/>
    <w:rsid w:val="00455DBF"/>
    <w:rsid w:val="00461A29"/>
    <w:rsid w:val="0047700C"/>
    <w:rsid w:val="00481B88"/>
    <w:rsid w:val="004856BA"/>
    <w:rsid w:val="00485EA9"/>
    <w:rsid w:val="004871D3"/>
    <w:rsid w:val="004950D7"/>
    <w:rsid w:val="00496C8C"/>
    <w:rsid w:val="004A2262"/>
    <w:rsid w:val="004A4463"/>
    <w:rsid w:val="004A5C7C"/>
    <w:rsid w:val="004A783E"/>
    <w:rsid w:val="004B4409"/>
    <w:rsid w:val="004C2313"/>
    <w:rsid w:val="004D29A4"/>
    <w:rsid w:val="004D2F6A"/>
    <w:rsid w:val="004D5315"/>
    <w:rsid w:val="00501AED"/>
    <w:rsid w:val="00507576"/>
    <w:rsid w:val="005125DB"/>
    <w:rsid w:val="00526299"/>
    <w:rsid w:val="005334BF"/>
    <w:rsid w:val="00536FA9"/>
    <w:rsid w:val="00537A4C"/>
    <w:rsid w:val="00543FDB"/>
    <w:rsid w:val="005526FA"/>
    <w:rsid w:val="00552A6C"/>
    <w:rsid w:val="00554C50"/>
    <w:rsid w:val="005607AE"/>
    <w:rsid w:val="005630A2"/>
    <w:rsid w:val="0056509B"/>
    <w:rsid w:val="005661B4"/>
    <w:rsid w:val="005673D2"/>
    <w:rsid w:val="00577CB6"/>
    <w:rsid w:val="0058179C"/>
    <w:rsid w:val="00583D2D"/>
    <w:rsid w:val="005847C3"/>
    <w:rsid w:val="00587751"/>
    <w:rsid w:val="0059185B"/>
    <w:rsid w:val="005A1565"/>
    <w:rsid w:val="005B6351"/>
    <w:rsid w:val="005D0F39"/>
    <w:rsid w:val="005D3764"/>
    <w:rsid w:val="005D55AF"/>
    <w:rsid w:val="005D6314"/>
    <w:rsid w:val="00601330"/>
    <w:rsid w:val="006040E5"/>
    <w:rsid w:val="00605A85"/>
    <w:rsid w:val="0061007F"/>
    <w:rsid w:val="0062137E"/>
    <w:rsid w:val="00625A34"/>
    <w:rsid w:val="00644075"/>
    <w:rsid w:val="00650791"/>
    <w:rsid w:val="00672577"/>
    <w:rsid w:val="00690D84"/>
    <w:rsid w:val="00695260"/>
    <w:rsid w:val="00695758"/>
    <w:rsid w:val="006A31C5"/>
    <w:rsid w:val="006A3787"/>
    <w:rsid w:val="006A6D48"/>
    <w:rsid w:val="006A6D87"/>
    <w:rsid w:val="006B0F72"/>
    <w:rsid w:val="006B4DDA"/>
    <w:rsid w:val="006B6FA0"/>
    <w:rsid w:val="006C2E0E"/>
    <w:rsid w:val="006C3D77"/>
    <w:rsid w:val="006C414C"/>
    <w:rsid w:val="006D2C8A"/>
    <w:rsid w:val="006D68D7"/>
    <w:rsid w:val="006E26F2"/>
    <w:rsid w:val="006E3784"/>
    <w:rsid w:val="006E5892"/>
    <w:rsid w:val="006F18F1"/>
    <w:rsid w:val="006F1D16"/>
    <w:rsid w:val="006F2F86"/>
    <w:rsid w:val="006F7097"/>
    <w:rsid w:val="00701296"/>
    <w:rsid w:val="00711613"/>
    <w:rsid w:val="00714C6A"/>
    <w:rsid w:val="00716ED4"/>
    <w:rsid w:val="00726791"/>
    <w:rsid w:val="00733386"/>
    <w:rsid w:val="0073595B"/>
    <w:rsid w:val="00742A3D"/>
    <w:rsid w:val="007431C3"/>
    <w:rsid w:val="0074401A"/>
    <w:rsid w:val="007442CF"/>
    <w:rsid w:val="00746700"/>
    <w:rsid w:val="00752E47"/>
    <w:rsid w:val="00754A53"/>
    <w:rsid w:val="007629FA"/>
    <w:rsid w:val="00763665"/>
    <w:rsid w:val="0077366F"/>
    <w:rsid w:val="00773D82"/>
    <w:rsid w:val="00776758"/>
    <w:rsid w:val="0078009F"/>
    <w:rsid w:val="00780A61"/>
    <w:rsid w:val="00780C26"/>
    <w:rsid w:val="007832C4"/>
    <w:rsid w:val="007852A9"/>
    <w:rsid w:val="0079079F"/>
    <w:rsid w:val="00791E23"/>
    <w:rsid w:val="007949A8"/>
    <w:rsid w:val="007A053D"/>
    <w:rsid w:val="007A1477"/>
    <w:rsid w:val="007A5ED3"/>
    <w:rsid w:val="007A65D2"/>
    <w:rsid w:val="007D38D1"/>
    <w:rsid w:val="007D4C82"/>
    <w:rsid w:val="007D55AB"/>
    <w:rsid w:val="007E22CF"/>
    <w:rsid w:val="007E34FD"/>
    <w:rsid w:val="007E5C8E"/>
    <w:rsid w:val="007E610D"/>
    <w:rsid w:val="007F7A82"/>
    <w:rsid w:val="00801630"/>
    <w:rsid w:val="00804CD8"/>
    <w:rsid w:val="00813106"/>
    <w:rsid w:val="00822FD9"/>
    <w:rsid w:val="0082331B"/>
    <w:rsid w:val="00834749"/>
    <w:rsid w:val="0083484B"/>
    <w:rsid w:val="00844CC3"/>
    <w:rsid w:val="008458AF"/>
    <w:rsid w:val="0084771F"/>
    <w:rsid w:val="008501B6"/>
    <w:rsid w:val="00851456"/>
    <w:rsid w:val="00851695"/>
    <w:rsid w:val="00853048"/>
    <w:rsid w:val="00853CFE"/>
    <w:rsid w:val="00854E4C"/>
    <w:rsid w:val="00854F2E"/>
    <w:rsid w:val="00857375"/>
    <w:rsid w:val="0088219D"/>
    <w:rsid w:val="0088596E"/>
    <w:rsid w:val="008868A4"/>
    <w:rsid w:val="00886B7A"/>
    <w:rsid w:val="00890B69"/>
    <w:rsid w:val="008A12D9"/>
    <w:rsid w:val="008A48AC"/>
    <w:rsid w:val="008A68D8"/>
    <w:rsid w:val="008B30F2"/>
    <w:rsid w:val="008B7522"/>
    <w:rsid w:val="008B760C"/>
    <w:rsid w:val="008C2C4D"/>
    <w:rsid w:val="008C7A6C"/>
    <w:rsid w:val="008D0F24"/>
    <w:rsid w:val="008D25F5"/>
    <w:rsid w:val="008D2CED"/>
    <w:rsid w:val="008E1D26"/>
    <w:rsid w:val="008E2775"/>
    <w:rsid w:val="008E36AC"/>
    <w:rsid w:val="008F0DC3"/>
    <w:rsid w:val="008F4018"/>
    <w:rsid w:val="00906851"/>
    <w:rsid w:val="009079FB"/>
    <w:rsid w:val="0091428E"/>
    <w:rsid w:val="0092797C"/>
    <w:rsid w:val="00933713"/>
    <w:rsid w:val="00934E2C"/>
    <w:rsid w:val="00935CE7"/>
    <w:rsid w:val="009426E8"/>
    <w:rsid w:val="009458A6"/>
    <w:rsid w:val="00970699"/>
    <w:rsid w:val="00971CA0"/>
    <w:rsid w:val="009720EE"/>
    <w:rsid w:val="00993845"/>
    <w:rsid w:val="009A1E77"/>
    <w:rsid w:val="009A408F"/>
    <w:rsid w:val="009A4FEA"/>
    <w:rsid w:val="009A5B02"/>
    <w:rsid w:val="009C75D8"/>
    <w:rsid w:val="009C7F38"/>
    <w:rsid w:val="009D0B75"/>
    <w:rsid w:val="009D0EB5"/>
    <w:rsid w:val="009D7853"/>
    <w:rsid w:val="009F6FD2"/>
    <w:rsid w:val="00A03DAF"/>
    <w:rsid w:val="00A11519"/>
    <w:rsid w:val="00A11EF7"/>
    <w:rsid w:val="00A13EAB"/>
    <w:rsid w:val="00A156A9"/>
    <w:rsid w:val="00A160CD"/>
    <w:rsid w:val="00A16E46"/>
    <w:rsid w:val="00A237BB"/>
    <w:rsid w:val="00A259EA"/>
    <w:rsid w:val="00A44386"/>
    <w:rsid w:val="00A44AEB"/>
    <w:rsid w:val="00A509D3"/>
    <w:rsid w:val="00A555EF"/>
    <w:rsid w:val="00A63398"/>
    <w:rsid w:val="00A64F84"/>
    <w:rsid w:val="00A76CB1"/>
    <w:rsid w:val="00A83C83"/>
    <w:rsid w:val="00A852DD"/>
    <w:rsid w:val="00A856C6"/>
    <w:rsid w:val="00A8622D"/>
    <w:rsid w:val="00A86C77"/>
    <w:rsid w:val="00AA0021"/>
    <w:rsid w:val="00AB4C22"/>
    <w:rsid w:val="00AB78DE"/>
    <w:rsid w:val="00AC2C47"/>
    <w:rsid w:val="00AC2F21"/>
    <w:rsid w:val="00AC3919"/>
    <w:rsid w:val="00AC4370"/>
    <w:rsid w:val="00AD04D5"/>
    <w:rsid w:val="00AE1696"/>
    <w:rsid w:val="00AE546D"/>
    <w:rsid w:val="00AF0481"/>
    <w:rsid w:val="00B10A3A"/>
    <w:rsid w:val="00B16528"/>
    <w:rsid w:val="00B23F22"/>
    <w:rsid w:val="00B2448A"/>
    <w:rsid w:val="00B25838"/>
    <w:rsid w:val="00B31998"/>
    <w:rsid w:val="00B33864"/>
    <w:rsid w:val="00B3613E"/>
    <w:rsid w:val="00B377AF"/>
    <w:rsid w:val="00B44688"/>
    <w:rsid w:val="00B45467"/>
    <w:rsid w:val="00B568C2"/>
    <w:rsid w:val="00B64E89"/>
    <w:rsid w:val="00B65591"/>
    <w:rsid w:val="00B71CA7"/>
    <w:rsid w:val="00B738AE"/>
    <w:rsid w:val="00B80E6F"/>
    <w:rsid w:val="00B92CC5"/>
    <w:rsid w:val="00BA2D7C"/>
    <w:rsid w:val="00BB242A"/>
    <w:rsid w:val="00BB2665"/>
    <w:rsid w:val="00BB4C27"/>
    <w:rsid w:val="00BB5CFC"/>
    <w:rsid w:val="00BC1403"/>
    <w:rsid w:val="00BC26E1"/>
    <w:rsid w:val="00BC7DDA"/>
    <w:rsid w:val="00BD5651"/>
    <w:rsid w:val="00BE3179"/>
    <w:rsid w:val="00BE60C1"/>
    <w:rsid w:val="00BF1943"/>
    <w:rsid w:val="00C06704"/>
    <w:rsid w:val="00C15E0D"/>
    <w:rsid w:val="00C1643A"/>
    <w:rsid w:val="00C26BFD"/>
    <w:rsid w:val="00C27C10"/>
    <w:rsid w:val="00C45458"/>
    <w:rsid w:val="00C50DFF"/>
    <w:rsid w:val="00C5184C"/>
    <w:rsid w:val="00C60373"/>
    <w:rsid w:val="00C620AB"/>
    <w:rsid w:val="00C74CDA"/>
    <w:rsid w:val="00C7765C"/>
    <w:rsid w:val="00CA5326"/>
    <w:rsid w:val="00CB5BEA"/>
    <w:rsid w:val="00CC3E54"/>
    <w:rsid w:val="00CC70DF"/>
    <w:rsid w:val="00CE4225"/>
    <w:rsid w:val="00CE4B21"/>
    <w:rsid w:val="00CF2DF4"/>
    <w:rsid w:val="00CF554D"/>
    <w:rsid w:val="00CF7DB3"/>
    <w:rsid w:val="00D03A0D"/>
    <w:rsid w:val="00D05514"/>
    <w:rsid w:val="00D14F91"/>
    <w:rsid w:val="00D17284"/>
    <w:rsid w:val="00D32D55"/>
    <w:rsid w:val="00D36FC8"/>
    <w:rsid w:val="00D40D75"/>
    <w:rsid w:val="00D44338"/>
    <w:rsid w:val="00D44C76"/>
    <w:rsid w:val="00D52DDD"/>
    <w:rsid w:val="00D53940"/>
    <w:rsid w:val="00D6758A"/>
    <w:rsid w:val="00D7348D"/>
    <w:rsid w:val="00D800D2"/>
    <w:rsid w:val="00D8099B"/>
    <w:rsid w:val="00D84F4E"/>
    <w:rsid w:val="00D903FC"/>
    <w:rsid w:val="00D926B8"/>
    <w:rsid w:val="00D96AE0"/>
    <w:rsid w:val="00D976BC"/>
    <w:rsid w:val="00DB0343"/>
    <w:rsid w:val="00DC01CE"/>
    <w:rsid w:val="00DC427D"/>
    <w:rsid w:val="00DC4F88"/>
    <w:rsid w:val="00DC6A76"/>
    <w:rsid w:val="00DD1533"/>
    <w:rsid w:val="00DD16D6"/>
    <w:rsid w:val="00DF2CD9"/>
    <w:rsid w:val="00E00306"/>
    <w:rsid w:val="00E007F6"/>
    <w:rsid w:val="00E0199B"/>
    <w:rsid w:val="00E07181"/>
    <w:rsid w:val="00E0779F"/>
    <w:rsid w:val="00E11276"/>
    <w:rsid w:val="00E23B89"/>
    <w:rsid w:val="00E26D33"/>
    <w:rsid w:val="00E36ACF"/>
    <w:rsid w:val="00E53F1B"/>
    <w:rsid w:val="00E60978"/>
    <w:rsid w:val="00E6563A"/>
    <w:rsid w:val="00E6571B"/>
    <w:rsid w:val="00E660F7"/>
    <w:rsid w:val="00E72B49"/>
    <w:rsid w:val="00E7353E"/>
    <w:rsid w:val="00E95746"/>
    <w:rsid w:val="00E96731"/>
    <w:rsid w:val="00EA2B37"/>
    <w:rsid w:val="00EA4525"/>
    <w:rsid w:val="00EA59D6"/>
    <w:rsid w:val="00EB1DA7"/>
    <w:rsid w:val="00EB51E3"/>
    <w:rsid w:val="00EC6514"/>
    <w:rsid w:val="00EC7FD3"/>
    <w:rsid w:val="00ED4897"/>
    <w:rsid w:val="00EE0225"/>
    <w:rsid w:val="00EE1A3F"/>
    <w:rsid w:val="00EE3532"/>
    <w:rsid w:val="00EE6900"/>
    <w:rsid w:val="00EE7672"/>
    <w:rsid w:val="00F00E18"/>
    <w:rsid w:val="00F023D9"/>
    <w:rsid w:val="00F02BE8"/>
    <w:rsid w:val="00F10BBA"/>
    <w:rsid w:val="00F22053"/>
    <w:rsid w:val="00F301CD"/>
    <w:rsid w:val="00F32FE0"/>
    <w:rsid w:val="00F3360D"/>
    <w:rsid w:val="00F35311"/>
    <w:rsid w:val="00F4314F"/>
    <w:rsid w:val="00F46EBD"/>
    <w:rsid w:val="00F51A51"/>
    <w:rsid w:val="00F5251E"/>
    <w:rsid w:val="00F54FD9"/>
    <w:rsid w:val="00F60AAE"/>
    <w:rsid w:val="00F63D6D"/>
    <w:rsid w:val="00F770E5"/>
    <w:rsid w:val="00F84A6B"/>
    <w:rsid w:val="00F86ACF"/>
    <w:rsid w:val="00F90271"/>
    <w:rsid w:val="00F90C65"/>
    <w:rsid w:val="00F94CF1"/>
    <w:rsid w:val="00FA349A"/>
    <w:rsid w:val="00FA72A8"/>
    <w:rsid w:val="00FC0E47"/>
    <w:rsid w:val="00FC17CC"/>
    <w:rsid w:val="00FC1917"/>
    <w:rsid w:val="00FD3C11"/>
    <w:rsid w:val="00FD57E3"/>
    <w:rsid w:val="00FE27CD"/>
    <w:rsid w:val="00FE2E29"/>
    <w:rsid w:val="00FE6EB8"/>
    <w:rsid w:val="00FE7975"/>
    <w:rsid w:val="00FF2519"/>
    <w:rsid w:val="00FF4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55DDCF"/>
  <w15:chartTrackingRefBased/>
  <w15:docId w15:val="{08172030-2824-7342-A03A-84D1762D78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07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FC0E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131BF9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7D55AB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3749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749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49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49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494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01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01CD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D4C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4C82"/>
  </w:style>
  <w:style w:type="paragraph" w:styleId="Footer">
    <w:name w:val="footer"/>
    <w:basedOn w:val="Normal"/>
    <w:link w:val="FooterChar"/>
    <w:uiPriority w:val="99"/>
    <w:unhideWhenUsed/>
    <w:rsid w:val="007D4C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4C82"/>
  </w:style>
  <w:style w:type="paragraph" w:styleId="Revision">
    <w:name w:val="Revision"/>
    <w:hidden/>
    <w:uiPriority w:val="99"/>
    <w:semiHidden/>
    <w:rsid w:val="00804CD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7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947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331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956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70370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756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562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11905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707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627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49789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6218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23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3358955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047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486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3540798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014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831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9661757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632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566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0122331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220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773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6677605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344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680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1595494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704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400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300711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26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665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398987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174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585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024575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829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691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2920520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473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553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3242568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184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467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203078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550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466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127751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7723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277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9427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892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6551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982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6282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351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4345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961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6918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107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8578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543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4064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037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231103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495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052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9778640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210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893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037535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314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564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815691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386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335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390264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644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32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373086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781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653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8</Pages>
  <Words>1284</Words>
  <Characters>7323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Hongyan Ning</cp:lastModifiedBy>
  <cp:revision>6</cp:revision>
  <cp:lastPrinted>2022-03-07T16:56:00Z</cp:lastPrinted>
  <dcterms:created xsi:type="dcterms:W3CDTF">2022-05-02T01:28:00Z</dcterms:created>
  <dcterms:modified xsi:type="dcterms:W3CDTF">2022-08-26T17:21:00Z</dcterms:modified>
</cp:coreProperties>
</file>